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457FF4" w14:textId="77777777" w:rsidR="00AA6BF4" w:rsidRPr="00214074" w:rsidRDefault="00AA6BF4" w:rsidP="00AA6BF4">
      <w:pPr>
        <w:spacing w:line="240" w:lineRule="auto"/>
        <w:jc w:val="center"/>
        <w:rPr>
          <w:rFonts w:ascii="Times New Roman" w:hAnsi="Times New Roman" w:cs="Times New Roman"/>
        </w:rPr>
      </w:pPr>
      <w:bookmarkStart w:id="0" w:name="_GoBack"/>
      <w:bookmarkEnd w:id="0"/>
      <w:r w:rsidRPr="00214074">
        <w:rPr>
          <w:rFonts w:ascii="Times New Roman" w:hAnsi="Times New Roman" w:cs="Times New Roman"/>
        </w:rPr>
        <w:t>Supplementary Information for</w:t>
      </w:r>
    </w:p>
    <w:p w14:paraId="024A719C" w14:textId="77777777" w:rsidR="00AA6BF4" w:rsidRPr="0098064D" w:rsidRDefault="00AA6BF4" w:rsidP="00AA6BF4">
      <w:pPr>
        <w:spacing w:after="0" w:line="276" w:lineRule="auto"/>
        <w:jc w:val="center"/>
        <w:rPr>
          <w:rFonts w:ascii="Times New Roman" w:hAnsi="Times New Roman" w:cs="Times New Roman"/>
          <w:b/>
        </w:rPr>
      </w:pPr>
      <w:r w:rsidRPr="00214074">
        <w:rPr>
          <w:rFonts w:ascii="Times New Roman" w:hAnsi="Times New Roman" w:cs="Times New Roman"/>
        </w:rPr>
        <w:t xml:space="preserve"> </w:t>
      </w:r>
      <w:r>
        <w:rPr>
          <w:rFonts w:ascii="Times New Roman" w:hAnsi="Times New Roman" w:cs="Times New Roman"/>
          <w:b/>
        </w:rPr>
        <w:t>Dynamics of COVID-19 progression and the long-term influences of measures on pandemic outcomes</w:t>
      </w:r>
    </w:p>
    <w:p w14:paraId="7CF52976" w14:textId="77777777" w:rsidR="00AA6BF4" w:rsidRPr="0004163B" w:rsidRDefault="00AA6BF4" w:rsidP="00AA6BF4">
      <w:pPr>
        <w:spacing w:after="0" w:line="276" w:lineRule="auto"/>
        <w:jc w:val="center"/>
        <w:rPr>
          <w:rFonts w:ascii="Times New Roman" w:hAnsi="Times New Roman" w:cs="Times New Roman"/>
          <w:b/>
        </w:rPr>
      </w:pPr>
      <w:r>
        <w:rPr>
          <w:rFonts w:ascii="Times New Roman" w:hAnsi="Times New Roman" w:cs="Times New Roman"/>
          <w:b/>
        </w:rPr>
        <w:t xml:space="preserve"> </w:t>
      </w:r>
    </w:p>
    <w:p w14:paraId="6444921F" w14:textId="77777777" w:rsidR="00AA6BF4" w:rsidRDefault="00AA6BF4" w:rsidP="00AA6BF4">
      <w:pPr>
        <w:spacing w:after="0" w:line="276" w:lineRule="auto"/>
        <w:jc w:val="center"/>
        <w:rPr>
          <w:rFonts w:ascii="Times New Roman" w:hAnsi="Times New Roman" w:cs="Times New Roman"/>
        </w:rPr>
      </w:pPr>
      <w:r w:rsidRPr="00214074">
        <w:rPr>
          <w:rFonts w:ascii="Times New Roman" w:hAnsi="Times New Roman" w:cs="Times New Roman"/>
        </w:rPr>
        <w:t>Yihong Lan, Li Yin and Xiaoqin Wang</w:t>
      </w:r>
    </w:p>
    <w:p w14:paraId="35A6A294" w14:textId="77777777" w:rsidR="00AA6BF4" w:rsidRPr="00214074" w:rsidRDefault="00AA6BF4" w:rsidP="00AA6BF4">
      <w:pPr>
        <w:spacing w:after="0" w:line="276" w:lineRule="auto"/>
        <w:jc w:val="center"/>
        <w:rPr>
          <w:rFonts w:ascii="Times New Roman" w:hAnsi="Times New Roman" w:cs="Times New Roman"/>
        </w:rPr>
      </w:pPr>
    </w:p>
    <w:p w14:paraId="54B7D025" w14:textId="77777777" w:rsidR="00AA6BF4" w:rsidRPr="00214074" w:rsidRDefault="00AA6BF4" w:rsidP="00AA6BF4">
      <w:pPr>
        <w:spacing w:after="0" w:line="240" w:lineRule="auto"/>
        <w:rPr>
          <w:rFonts w:ascii="Times New Roman" w:hAnsi="Times New Roman" w:cs="Times New Roman"/>
          <w:b/>
          <w:color w:val="000000" w:themeColor="text1"/>
        </w:rPr>
      </w:pPr>
      <w:r>
        <w:rPr>
          <w:rFonts w:ascii="Times New Roman" w:hAnsi="Times New Roman" w:cs="Times New Roman"/>
          <w:b/>
          <w:color w:val="000000" w:themeColor="text1"/>
        </w:rPr>
        <w:t xml:space="preserve">(1) </w:t>
      </w:r>
      <w:r w:rsidRPr="00214074">
        <w:rPr>
          <w:rFonts w:ascii="Times New Roman" w:hAnsi="Times New Roman" w:cs="Times New Roman"/>
          <w:b/>
          <w:color w:val="000000" w:themeColor="text1"/>
        </w:rPr>
        <w:t xml:space="preserve">Sensitivity analysis for the impact of an alternative follow-up split on the estimation. </w:t>
      </w:r>
    </w:p>
    <w:p w14:paraId="2AB9071D" w14:textId="2750A210" w:rsidR="00AA6BF4" w:rsidRDefault="00AA6BF4" w:rsidP="002C7502">
      <w:pPr>
        <w:spacing w:after="0" w:line="240" w:lineRule="auto"/>
        <w:jc w:val="both"/>
        <w:rPr>
          <w:rFonts w:ascii="Times New Roman" w:hAnsi="Times New Roman" w:cs="Times New Roman"/>
        </w:rPr>
      </w:pPr>
      <w:r w:rsidRPr="00214074">
        <w:rPr>
          <w:rFonts w:ascii="Times New Roman" w:hAnsi="Times New Roman" w:cs="Times New Roman"/>
        </w:rPr>
        <w:t xml:space="preserve">A summary of </w:t>
      </w:r>
      <w:r>
        <w:rPr>
          <w:rFonts w:ascii="Times New Roman" w:hAnsi="Times New Roman" w:cs="Times New Roman"/>
        </w:rPr>
        <w:t>population densities</w:t>
      </w:r>
      <w:r w:rsidRPr="00214074">
        <w:rPr>
          <w:rFonts w:ascii="Times New Roman" w:hAnsi="Times New Roman" w:cs="Times New Roman"/>
        </w:rPr>
        <w:t xml:space="preserve">, exposures, outcomes (covariates) and populations </w:t>
      </w:r>
      <w:proofErr w:type="gramStart"/>
      <w:r w:rsidRPr="00214074">
        <w:rPr>
          <w:rFonts w:ascii="Times New Roman" w:hAnsi="Times New Roman" w:cs="Times New Roman"/>
        </w:rPr>
        <w:t>is given</w:t>
      </w:r>
      <w:proofErr w:type="gramEnd"/>
      <w:r w:rsidRPr="00214074">
        <w:rPr>
          <w:rFonts w:ascii="Times New Roman" w:hAnsi="Times New Roman" w:cs="Times New Roman"/>
        </w:rPr>
        <w:t xml:space="preserve"> in Table </w:t>
      </w:r>
      <w:r>
        <w:rPr>
          <w:rFonts w:ascii="Times New Roman" w:hAnsi="Times New Roman" w:cs="Times New Roman"/>
        </w:rPr>
        <w:t>2</w:t>
      </w:r>
      <w:r w:rsidRPr="00214074">
        <w:rPr>
          <w:rFonts w:ascii="Times New Roman" w:hAnsi="Times New Roman" w:cs="Times New Roman"/>
        </w:rPr>
        <w:t>. As described in the Method Section, we have the assumption of no hidden confounding covariates</w:t>
      </w:r>
      <w:r>
        <w:rPr>
          <w:rFonts w:ascii="Times New Roman" w:hAnsi="Times New Roman" w:cs="Times New Roman"/>
        </w:rPr>
        <w:t>, i.e.,</w:t>
      </w:r>
      <w:r w:rsidRPr="00214074">
        <w:rPr>
          <w:rFonts w:ascii="Times New Roman" w:hAnsi="Times New Roman" w:cs="Times New Roman"/>
        </w:rPr>
        <w:t xml:space="preserve"> given the population density and outcome in a period, no other covariates exist that confound the causal effects of exposures in the subsequent periods. With the assumption and the data, we estimate five causal effects of interest</w:t>
      </w:r>
      <w:r>
        <w:rPr>
          <w:rFonts w:ascii="Times New Roman" w:hAnsi="Times New Roman" w:cs="Times New Roman"/>
        </w:rPr>
        <w:t xml:space="preserve"> for COVID-19 mortality, general</w:t>
      </w:r>
      <w:r w:rsidRPr="00214074">
        <w:rPr>
          <w:rFonts w:ascii="Times New Roman" w:hAnsi="Times New Roman" w:cs="Times New Roman"/>
        </w:rPr>
        <w:t xml:space="preserve"> mortality and COVID-19 incidence. The five causal effects are described</w:t>
      </w:r>
      <w:r>
        <w:rPr>
          <w:rFonts w:ascii="Times New Roman" w:hAnsi="Times New Roman" w:cs="Times New Roman"/>
        </w:rPr>
        <w:t xml:space="preserve"> in </w:t>
      </w:r>
      <w:r w:rsidRPr="00214074">
        <w:rPr>
          <w:rFonts w:ascii="Times New Roman" w:hAnsi="Times New Roman" w:cs="Times New Roman"/>
        </w:rPr>
        <w:t>Table 3</w:t>
      </w:r>
      <w:r>
        <w:rPr>
          <w:rFonts w:ascii="Times New Roman" w:hAnsi="Times New Roman" w:cs="Times New Roman"/>
        </w:rPr>
        <w:t xml:space="preserve"> and Table 4 of</w:t>
      </w:r>
      <w:r w:rsidRPr="00214074">
        <w:rPr>
          <w:rFonts w:ascii="Times New Roman" w:hAnsi="Times New Roman" w:cs="Times New Roman"/>
        </w:rPr>
        <w:t xml:space="preserve"> the article. </w:t>
      </w:r>
      <w:r w:rsidRPr="00214074">
        <w:rPr>
          <w:rFonts w:ascii="Times New Roman" w:hAnsi="Times New Roman" w:cs="Times New Roman"/>
          <w:color w:val="000000" w:themeColor="text1"/>
        </w:rPr>
        <w:t xml:space="preserve">The regression models </w:t>
      </w:r>
      <w:r w:rsidRPr="00214074">
        <w:rPr>
          <w:rFonts w:ascii="Times New Roman" w:hAnsi="Times New Roman" w:cs="Times New Roman"/>
        </w:rPr>
        <w:t xml:space="preserve">used in the estimation </w:t>
      </w:r>
      <w:proofErr w:type="gramStart"/>
      <w:r w:rsidRPr="00214074">
        <w:rPr>
          <w:rFonts w:ascii="Times New Roman" w:hAnsi="Times New Roman" w:cs="Times New Roman"/>
        </w:rPr>
        <w:t>are described</w:t>
      </w:r>
      <w:proofErr w:type="gramEnd"/>
      <w:r w:rsidRPr="00214074">
        <w:rPr>
          <w:rFonts w:ascii="Times New Roman" w:hAnsi="Times New Roman" w:cs="Times New Roman"/>
        </w:rPr>
        <w:t xml:space="preserve"> in detail in the Method section. </w:t>
      </w:r>
    </w:p>
    <w:p w14:paraId="5B661814" w14:textId="77777777" w:rsidR="002C7502" w:rsidRPr="00214074" w:rsidRDefault="002C7502" w:rsidP="002C7502">
      <w:pPr>
        <w:spacing w:after="0" w:line="240" w:lineRule="auto"/>
        <w:jc w:val="both"/>
        <w:rPr>
          <w:rFonts w:ascii="Times New Roman" w:hAnsi="Times New Roman" w:cs="Times New Roman"/>
        </w:rPr>
      </w:pPr>
    </w:p>
    <w:p w14:paraId="1752BE0D" w14:textId="2CB809D9" w:rsidR="00AA6BF4" w:rsidRDefault="00AA6BF4" w:rsidP="002C7502">
      <w:pPr>
        <w:spacing w:after="0" w:line="240" w:lineRule="auto"/>
        <w:jc w:val="both"/>
        <w:rPr>
          <w:rFonts w:ascii="Times New Roman" w:hAnsi="Times New Roman" w:cs="Times New Roman"/>
          <w:color w:val="000000" w:themeColor="text1"/>
        </w:rPr>
      </w:pPr>
      <w:r w:rsidRPr="00214074">
        <w:rPr>
          <w:rFonts w:ascii="Times New Roman" w:hAnsi="Times New Roman" w:cs="Times New Roman"/>
          <w:color w:val="000000" w:themeColor="text1"/>
        </w:rPr>
        <w:t>In the analysis for the result in Table</w:t>
      </w:r>
      <w:r>
        <w:rPr>
          <w:rFonts w:ascii="Times New Roman" w:hAnsi="Times New Roman" w:cs="Times New Roman"/>
          <w:color w:val="000000" w:themeColor="text1"/>
        </w:rPr>
        <w:t>s</w:t>
      </w:r>
      <w:r w:rsidRPr="00214074">
        <w:rPr>
          <w:rFonts w:ascii="Times New Roman" w:hAnsi="Times New Roman" w:cs="Times New Roman"/>
          <w:color w:val="000000" w:themeColor="text1"/>
        </w:rPr>
        <w:t xml:space="preserve"> 3</w:t>
      </w:r>
      <w:r>
        <w:rPr>
          <w:rFonts w:ascii="Times New Roman" w:hAnsi="Times New Roman" w:cs="Times New Roman"/>
          <w:color w:val="000000" w:themeColor="text1"/>
        </w:rPr>
        <w:t xml:space="preserve"> and 4</w:t>
      </w:r>
      <w:r w:rsidRPr="00214074">
        <w:rPr>
          <w:rFonts w:ascii="Times New Roman" w:hAnsi="Times New Roman" w:cs="Times New Roman"/>
          <w:color w:val="000000" w:themeColor="text1"/>
        </w:rPr>
        <w:t xml:space="preserve">, we split the complete follow-up (weeks 1-35) into weeks 1-9, 10-18, 19-26, and 27-35. Here, </w:t>
      </w:r>
      <w:r>
        <w:rPr>
          <w:rFonts w:ascii="Times New Roman" w:hAnsi="Times New Roman" w:cs="Times New Roman"/>
          <w:color w:val="000000" w:themeColor="text1"/>
        </w:rPr>
        <w:t xml:space="preserve">instead </w:t>
      </w:r>
      <w:r w:rsidRPr="00214074">
        <w:rPr>
          <w:rFonts w:ascii="Times New Roman" w:hAnsi="Times New Roman" w:cs="Times New Roman"/>
          <w:color w:val="000000" w:themeColor="text1"/>
        </w:rPr>
        <w:t xml:space="preserve">we split the complete follow-up into weeks 1-9, 10-17, 18-26, and 27-35 and conducted the same analysis for COVID-19 mortality and </w:t>
      </w:r>
      <w:r>
        <w:rPr>
          <w:rFonts w:ascii="Times New Roman" w:hAnsi="Times New Roman" w:cs="Times New Roman"/>
          <w:color w:val="000000" w:themeColor="text1"/>
        </w:rPr>
        <w:t>general</w:t>
      </w:r>
      <w:r w:rsidRPr="00214074">
        <w:rPr>
          <w:rFonts w:ascii="Times New Roman" w:hAnsi="Times New Roman" w:cs="Times New Roman"/>
          <w:color w:val="000000" w:themeColor="text1"/>
        </w:rPr>
        <w:t xml:space="preserve"> mortality. Due to the data quality for the number of tested people for weeks 10-22, we do not conduct sensitivity analysis for COVID-19 incidence. </w:t>
      </w:r>
    </w:p>
    <w:p w14:paraId="2B5E918A" w14:textId="77777777" w:rsidR="002C7502" w:rsidRPr="00214074" w:rsidRDefault="002C7502" w:rsidP="002C7502">
      <w:pPr>
        <w:spacing w:after="0" w:line="240" w:lineRule="auto"/>
        <w:jc w:val="both"/>
        <w:rPr>
          <w:rFonts w:ascii="Times New Roman" w:hAnsi="Times New Roman" w:cs="Times New Roman"/>
          <w:color w:val="000000" w:themeColor="text1"/>
        </w:rPr>
      </w:pPr>
    </w:p>
    <w:p w14:paraId="3299FB58" w14:textId="77777777" w:rsidR="00F00A67" w:rsidRDefault="00AA6BF4" w:rsidP="00F00A67">
      <w:pPr>
        <w:spacing w:after="0" w:line="240" w:lineRule="auto"/>
        <w:jc w:val="both"/>
        <w:rPr>
          <w:rFonts w:ascii="Times New Roman" w:hAnsi="Times New Roman" w:cs="Times New Roman"/>
          <w:color w:val="000000" w:themeColor="text1"/>
        </w:rPr>
      </w:pPr>
      <w:r w:rsidRPr="00214074">
        <w:rPr>
          <w:rFonts w:ascii="Times New Roman" w:hAnsi="Times New Roman" w:cs="Times New Roman"/>
          <w:color w:val="000000" w:themeColor="text1"/>
        </w:rPr>
        <w:t xml:space="preserve">The result </w:t>
      </w:r>
      <w:proofErr w:type="gramStart"/>
      <w:r w:rsidRPr="00214074">
        <w:rPr>
          <w:rFonts w:ascii="Times New Roman" w:hAnsi="Times New Roman" w:cs="Times New Roman"/>
          <w:color w:val="000000" w:themeColor="text1"/>
        </w:rPr>
        <w:t>is presented</w:t>
      </w:r>
      <w:proofErr w:type="gramEnd"/>
      <w:r w:rsidRPr="00214074">
        <w:rPr>
          <w:rFonts w:ascii="Times New Roman" w:hAnsi="Times New Roman" w:cs="Times New Roman"/>
          <w:color w:val="000000" w:themeColor="text1"/>
        </w:rPr>
        <w:t xml:space="preserve"> in Table S1. As shown in this table, the estimated causal effects are only slightly different for the two ways of splitting. Therefore, the conclusions are the same for the two ways of splitting.</w:t>
      </w:r>
    </w:p>
    <w:p w14:paraId="5C51BC62" w14:textId="65E8E4AF" w:rsidR="00AA6BF4" w:rsidRPr="00214074" w:rsidRDefault="00AA6BF4" w:rsidP="00F00A67">
      <w:pPr>
        <w:spacing w:after="0" w:line="240" w:lineRule="auto"/>
        <w:jc w:val="both"/>
        <w:rPr>
          <w:rFonts w:ascii="Times New Roman" w:hAnsi="Times New Roman" w:cs="Times New Roman"/>
          <w:color w:val="000000" w:themeColor="text1"/>
        </w:rPr>
      </w:pPr>
      <w:r w:rsidRPr="00214074">
        <w:rPr>
          <w:rFonts w:ascii="Times New Roman" w:hAnsi="Times New Roman" w:cs="Times New Roman"/>
          <w:color w:val="000000" w:themeColor="text1"/>
        </w:rPr>
        <w:t xml:space="preserve"> </w:t>
      </w:r>
    </w:p>
    <w:p w14:paraId="46B4D644" w14:textId="77777777" w:rsidR="00AA6BF4" w:rsidRPr="00214074" w:rsidRDefault="00AA6BF4" w:rsidP="00AA6BF4">
      <w:pPr>
        <w:spacing w:after="0" w:line="240" w:lineRule="auto"/>
        <w:rPr>
          <w:rFonts w:ascii="Times New Roman" w:hAnsi="Times New Roman" w:cs="Times New Roman"/>
          <w:b/>
          <w:color w:val="000000" w:themeColor="text1"/>
        </w:rPr>
      </w:pPr>
      <w:r>
        <w:rPr>
          <w:rFonts w:ascii="Times New Roman" w:hAnsi="Times New Roman" w:cs="Times New Roman"/>
          <w:b/>
        </w:rPr>
        <w:t xml:space="preserve">(2) </w:t>
      </w:r>
      <w:r w:rsidRPr="00214074">
        <w:rPr>
          <w:rFonts w:ascii="Times New Roman" w:hAnsi="Times New Roman" w:cs="Times New Roman"/>
          <w:b/>
        </w:rPr>
        <w:t>Sensitivity analysis for the impact of population change on the estimation.</w:t>
      </w:r>
      <w:r w:rsidRPr="00214074">
        <w:rPr>
          <w:rFonts w:ascii="Times New Roman" w:hAnsi="Times New Roman" w:cs="Times New Roman"/>
          <w:b/>
          <w:color w:val="000000" w:themeColor="text1"/>
        </w:rPr>
        <w:t xml:space="preserve"> </w:t>
      </w:r>
    </w:p>
    <w:p w14:paraId="228CC04D" w14:textId="3EFC5F66" w:rsidR="00AA6BF4" w:rsidRDefault="00AA6BF4" w:rsidP="00D14E0D">
      <w:pPr>
        <w:spacing w:after="0" w:line="240" w:lineRule="auto"/>
        <w:jc w:val="both"/>
        <w:rPr>
          <w:rFonts w:ascii="Times New Roman" w:hAnsi="Times New Roman" w:cs="Times New Roman"/>
          <w:color w:val="000000" w:themeColor="text1"/>
        </w:rPr>
      </w:pPr>
      <w:r w:rsidRPr="00214074">
        <w:rPr>
          <w:rFonts w:ascii="Times New Roman" w:hAnsi="Times New Roman" w:cs="Times New Roman"/>
          <w:color w:val="000000" w:themeColor="text1"/>
        </w:rPr>
        <w:t xml:space="preserve">When estimating </w:t>
      </w:r>
      <w:r>
        <w:rPr>
          <w:rFonts w:ascii="Times New Roman" w:hAnsi="Times New Roman" w:cs="Times New Roman"/>
          <w:color w:val="000000" w:themeColor="text1"/>
        </w:rPr>
        <w:t xml:space="preserve">the </w:t>
      </w:r>
      <w:r w:rsidRPr="00214074">
        <w:rPr>
          <w:rFonts w:ascii="Times New Roman" w:hAnsi="Times New Roman" w:cs="Times New Roman"/>
          <w:color w:val="000000" w:themeColor="text1"/>
        </w:rPr>
        <w:t xml:space="preserve">causal effects for the outcomes of COVID-19 mortality and </w:t>
      </w:r>
      <w:r>
        <w:rPr>
          <w:rFonts w:ascii="Times New Roman" w:hAnsi="Times New Roman" w:cs="Times New Roman"/>
          <w:color w:val="000000" w:themeColor="text1"/>
        </w:rPr>
        <w:t>general</w:t>
      </w:r>
      <w:r w:rsidRPr="00214074">
        <w:rPr>
          <w:rFonts w:ascii="Times New Roman" w:hAnsi="Times New Roman" w:cs="Times New Roman"/>
          <w:color w:val="000000" w:themeColor="text1"/>
        </w:rPr>
        <w:t xml:space="preserve"> mortality, </w:t>
      </w:r>
      <w:r>
        <w:rPr>
          <w:rFonts w:ascii="Times New Roman" w:hAnsi="Times New Roman" w:cs="Times New Roman"/>
          <w:color w:val="000000" w:themeColor="text1"/>
        </w:rPr>
        <w:t xml:space="preserve">we need to calculate the person </w:t>
      </w:r>
      <w:r w:rsidRPr="00214074">
        <w:rPr>
          <w:rFonts w:ascii="Times New Roman" w:hAnsi="Times New Roman" w:cs="Times New Roman"/>
          <w:color w:val="000000" w:themeColor="text1"/>
        </w:rPr>
        <w:t xml:space="preserve">weeks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0</m:t>
            </m:r>
          </m:sub>
        </m:sSub>
      </m:oMath>
      <w:r w:rsidRPr="00214074">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m:t>
            </m:r>
          </m:sub>
        </m:sSub>
      </m:oMath>
      <w:r w:rsidRPr="00214074">
        <w:rPr>
          <w:rFonts w:ascii="Times New Roman" w:hAnsi="Times New Roman" w:cs="Times New Roman"/>
        </w:rPr>
        <w:t>,</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oMath>
      <w:r w:rsidRPr="00214074">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3</m:t>
            </m:r>
          </m:sub>
        </m:sSub>
      </m:oMath>
      <w:r w:rsidRPr="00214074">
        <w:rPr>
          <w:rFonts w:ascii="Times New Roman" w:hAnsi="Times New Roman" w:cs="Times New Roman"/>
        </w:rPr>
        <w:t>, where weeks are the number of weeks during a period and persons are the population size during this period</w:t>
      </w:r>
      <w:r w:rsidRPr="00214074">
        <w:rPr>
          <w:rFonts w:ascii="Times New Roman" w:hAnsi="Times New Roman" w:cs="Times New Roman"/>
          <w:color w:val="FF0000"/>
        </w:rPr>
        <w:t xml:space="preserve">.  </w:t>
      </w:r>
      <w:r w:rsidRPr="00214074">
        <w:rPr>
          <w:rFonts w:ascii="Times New Roman" w:hAnsi="Times New Roman" w:cs="Times New Roman"/>
          <w:color w:val="000000" w:themeColor="text1"/>
        </w:rPr>
        <w:t>We use the population size of December 2019 for all the estimations.</w:t>
      </w:r>
      <w:r w:rsidRPr="00214074">
        <w:rPr>
          <w:rFonts w:ascii="Times New Roman" w:hAnsi="Times New Roman" w:cs="Times New Roman"/>
          <w:color w:val="FF0000"/>
        </w:rPr>
        <w:t xml:space="preserve"> </w:t>
      </w:r>
      <w:r w:rsidRPr="00214074">
        <w:rPr>
          <w:rFonts w:ascii="Times New Roman" w:hAnsi="Times New Roman" w:cs="Times New Roman"/>
          <w:color w:val="000000" w:themeColor="text1"/>
        </w:rPr>
        <w:t xml:space="preserve">This approximation is usually reasonable because </w:t>
      </w:r>
      <w:r>
        <w:rPr>
          <w:rFonts w:ascii="Times New Roman" w:hAnsi="Times New Roman" w:cs="Times New Roman"/>
          <w:color w:val="000000" w:themeColor="text1"/>
        </w:rPr>
        <w:t>general</w:t>
      </w:r>
      <w:r w:rsidRPr="00214074">
        <w:rPr>
          <w:rFonts w:ascii="Times New Roman" w:hAnsi="Times New Roman" w:cs="Times New Roman"/>
          <w:color w:val="000000" w:themeColor="text1"/>
        </w:rPr>
        <w:t xml:space="preserve"> mortality is far smaller than the population size. On the other hand, there is a considerable increase in general deaths during the pandemic and thus a reduction in the population size. To examine the influence of population change, we conducted a sensitivity analysis, in which we subtracted the population size by the </w:t>
      </w:r>
      <w:r>
        <w:rPr>
          <w:rFonts w:ascii="Times New Roman" w:hAnsi="Times New Roman" w:cs="Times New Roman"/>
          <w:color w:val="000000" w:themeColor="text1"/>
        </w:rPr>
        <w:t>general</w:t>
      </w:r>
      <w:r w:rsidRPr="00214074">
        <w:rPr>
          <w:rFonts w:ascii="Times New Roman" w:hAnsi="Times New Roman" w:cs="Times New Roman"/>
          <w:color w:val="000000" w:themeColor="text1"/>
        </w:rPr>
        <w:t xml:space="preserve"> mortality and then used the obtained population size to estimate the causal effect on </w:t>
      </w:r>
      <w:r>
        <w:rPr>
          <w:rFonts w:ascii="Times New Roman" w:hAnsi="Times New Roman" w:cs="Times New Roman"/>
          <w:color w:val="000000" w:themeColor="text1"/>
        </w:rPr>
        <w:t>general</w:t>
      </w:r>
      <w:r w:rsidRPr="00214074">
        <w:rPr>
          <w:rFonts w:ascii="Times New Roman" w:hAnsi="Times New Roman" w:cs="Times New Roman"/>
          <w:color w:val="000000" w:themeColor="text1"/>
        </w:rPr>
        <w:t xml:space="preserve"> mortality. The result is presented in Table S2. As shown in this table, the estimated causal effects are nearly identical to those obtained with the population size of December 2019. Therefore, we conclude that population change has little impact on the estimation of the causal effect. </w:t>
      </w:r>
    </w:p>
    <w:p w14:paraId="72E49F72" w14:textId="77777777" w:rsidR="00D14E0D" w:rsidRPr="00214074" w:rsidRDefault="00D14E0D" w:rsidP="00D14E0D">
      <w:pPr>
        <w:spacing w:after="0" w:line="240" w:lineRule="auto"/>
        <w:jc w:val="both"/>
        <w:rPr>
          <w:rFonts w:ascii="Times New Roman" w:hAnsi="Times New Roman" w:cs="Times New Roman"/>
          <w:color w:val="000000" w:themeColor="text1"/>
        </w:rPr>
      </w:pPr>
    </w:p>
    <w:p w14:paraId="0CBA1C66" w14:textId="77777777" w:rsidR="00AA6BF4" w:rsidRPr="00214074" w:rsidRDefault="00AA6BF4" w:rsidP="00AA6BF4">
      <w:pPr>
        <w:spacing w:after="0" w:line="240" w:lineRule="auto"/>
        <w:rPr>
          <w:rFonts w:ascii="Times New Roman" w:hAnsi="Times New Roman" w:cs="Times New Roman"/>
          <w:b/>
          <w:color w:val="000000" w:themeColor="text1"/>
        </w:rPr>
      </w:pPr>
      <w:r>
        <w:rPr>
          <w:rFonts w:ascii="Times New Roman" w:hAnsi="Times New Roman" w:cs="Times New Roman"/>
          <w:b/>
          <w:color w:val="000000" w:themeColor="text1"/>
        </w:rPr>
        <w:t xml:space="preserve">(3) </w:t>
      </w:r>
      <w:r w:rsidRPr="00214074">
        <w:rPr>
          <w:rFonts w:ascii="Times New Roman" w:hAnsi="Times New Roman" w:cs="Times New Roman"/>
          <w:b/>
          <w:color w:val="000000" w:themeColor="text1"/>
        </w:rPr>
        <w:t xml:space="preserve">Data and code </w:t>
      </w:r>
    </w:p>
    <w:p w14:paraId="5AE02109" w14:textId="77777777" w:rsidR="00AA6BF4" w:rsidRPr="00214074" w:rsidRDefault="00AA6BF4" w:rsidP="00AA6BF4">
      <w:pPr>
        <w:spacing w:after="0" w:line="240" w:lineRule="auto"/>
        <w:rPr>
          <w:rFonts w:ascii="Times New Roman" w:hAnsi="Times New Roman" w:cs="Times New Roman"/>
          <w:color w:val="000000" w:themeColor="text1"/>
        </w:rPr>
      </w:pPr>
      <w:r w:rsidRPr="00214074">
        <w:rPr>
          <w:rFonts w:ascii="Times New Roman" w:hAnsi="Times New Roman" w:cs="Times New Roman"/>
          <w:color w:val="000000" w:themeColor="text1"/>
        </w:rPr>
        <w:t>It is publicly available in [</w:t>
      </w:r>
      <w:proofErr w:type="spellStart"/>
      <w:r w:rsidRPr="00214074">
        <w:rPr>
          <w:rFonts w:ascii="Times New Roman" w:hAnsi="Times New Roman" w:cs="Times New Roman"/>
          <w:color w:val="000000" w:themeColor="text1"/>
        </w:rPr>
        <w:t>Zenodo</w:t>
      </w:r>
      <w:proofErr w:type="spellEnd"/>
      <w:r w:rsidRPr="00214074">
        <w:rPr>
          <w:rFonts w:ascii="Times New Roman" w:hAnsi="Times New Roman" w:cs="Times New Roman"/>
          <w:color w:val="000000" w:themeColor="text1"/>
        </w:rPr>
        <w:t>] at http://doi.org/10.5281/zenodo.5136641.</w:t>
      </w:r>
    </w:p>
    <w:p w14:paraId="63604802" w14:textId="77777777" w:rsidR="00AA6BF4" w:rsidRDefault="00AA6BF4" w:rsidP="00AA6BF4">
      <w:pPr>
        <w:spacing w:line="240" w:lineRule="auto"/>
        <w:rPr>
          <w:rFonts w:ascii="Times New Roman" w:hAnsi="Times New Roman" w:cs="Times New Roman"/>
          <w:color w:val="000000" w:themeColor="text1"/>
        </w:rPr>
      </w:pPr>
    </w:p>
    <w:p w14:paraId="7FB76A96" w14:textId="77777777" w:rsidR="00AA6BF4" w:rsidRDefault="00AA6BF4" w:rsidP="00AA6BF4">
      <w:pPr>
        <w:spacing w:line="240" w:lineRule="auto"/>
        <w:rPr>
          <w:rFonts w:ascii="Times New Roman" w:hAnsi="Times New Roman" w:cs="Times New Roman"/>
          <w:color w:val="000000" w:themeColor="text1"/>
        </w:rPr>
      </w:pPr>
    </w:p>
    <w:p w14:paraId="3A80F1FB" w14:textId="77777777" w:rsidR="00AA6BF4" w:rsidRDefault="00AA6BF4" w:rsidP="00AA6BF4">
      <w:pPr>
        <w:spacing w:line="240" w:lineRule="auto"/>
        <w:rPr>
          <w:rFonts w:ascii="Times New Roman" w:hAnsi="Times New Roman" w:cs="Times New Roman"/>
          <w:color w:val="000000" w:themeColor="text1"/>
        </w:rPr>
      </w:pPr>
    </w:p>
    <w:p w14:paraId="7FCFFCD3" w14:textId="77777777" w:rsidR="00AA6BF4" w:rsidRDefault="00AA6BF4" w:rsidP="00AA6BF4">
      <w:pPr>
        <w:spacing w:line="240" w:lineRule="auto"/>
        <w:rPr>
          <w:rFonts w:ascii="Times New Roman" w:hAnsi="Times New Roman" w:cs="Times New Roman"/>
          <w:color w:val="000000" w:themeColor="text1"/>
        </w:rPr>
      </w:pPr>
    </w:p>
    <w:p w14:paraId="69233844" w14:textId="77777777" w:rsidR="00AA6BF4" w:rsidRDefault="00AA6BF4" w:rsidP="00AA6BF4">
      <w:pPr>
        <w:spacing w:line="240" w:lineRule="auto"/>
        <w:rPr>
          <w:rFonts w:ascii="Times New Roman" w:hAnsi="Times New Roman" w:cs="Times New Roman"/>
          <w:color w:val="000000" w:themeColor="text1"/>
        </w:rPr>
      </w:pPr>
    </w:p>
    <w:p w14:paraId="07326E3C" w14:textId="77777777" w:rsidR="00AA6BF4" w:rsidRDefault="00AA6BF4" w:rsidP="00AA6BF4">
      <w:pPr>
        <w:spacing w:line="240" w:lineRule="auto"/>
        <w:rPr>
          <w:rFonts w:ascii="Times New Roman" w:hAnsi="Times New Roman" w:cs="Times New Roman"/>
          <w:color w:val="000000" w:themeColor="text1"/>
        </w:rPr>
      </w:pPr>
    </w:p>
    <w:p w14:paraId="34BBABFE" w14:textId="77777777" w:rsidR="00AA6BF4" w:rsidRDefault="00AA6BF4" w:rsidP="00AA6BF4">
      <w:pPr>
        <w:spacing w:line="240" w:lineRule="auto"/>
        <w:rPr>
          <w:rFonts w:ascii="Times New Roman" w:hAnsi="Times New Roman" w:cs="Times New Roman"/>
          <w:color w:val="000000" w:themeColor="text1"/>
        </w:rPr>
      </w:pPr>
    </w:p>
    <w:tbl>
      <w:tblPr>
        <w:tblStyle w:val="TableGrid"/>
        <w:tblpPr w:leftFromText="180" w:rightFromText="180" w:vertAnchor="text" w:horzAnchor="margin" w:tblpXSpec="center" w:tblpY="1391"/>
        <w:tblW w:w="8784" w:type="dxa"/>
        <w:tblLook w:val="04A0" w:firstRow="1" w:lastRow="0" w:firstColumn="1" w:lastColumn="0" w:noHBand="0" w:noVBand="1"/>
      </w:tblPr>
      <w:tblGrid>
        <w:gridCol w:w="850"/>
        <w:gridCol w:w="2096"/>
        <w:gridCol w:w="1869"/>
        <w:gridCol w:w="2126"/>
        <w:gridCol w:w="1843"/>
      </w:tblGrid>
      <w:tr w:rsidR="00AA6BF4" w:rsidRPr="00484318" w14:paraId="16379FF3" w14:textId="77777777" w:rsidTr="0010673D">
        <w:trPr>
          <w:trHeight w:val="560"/>
        </w:trPr>
        <w:tc>
          <w:tcPr>
            <w:tcW w:w="8784" w:type="dxa"/>
            <w:gridSpan w:val="5"/>
            <w:vAlign w:val="center"/>
          </w:tcPr>
          <w:p w14:paraId="1EC211F5" w14:textId="77777777" w:rsidR="00AA6BF4" w:rsidRPr="00214074" w:rsidRDefault="00A2229D" w:rsidP="0010673D">
            <w:pPr>
              <w:jc w:val="center"/>
              <w:rPr>
                <w:rFonts w:ascii="Times New Roman" w:hAnsi="Times New Roman" w:cs="Times New Roman"/>
                <w:color w:val="000000" w:themeColor="text1"/>
              </w:rPr>
            </w:pPr>
            <m:oMath>
              <m:d>
                <m:dPr>
                  <m:ctrlPr>
                    <w:rPr>
                      <w:rFonts w:ascii="Cambria Math" w:hAnsi="Cambria Math" w:cs="Times New Roman"/>
                      <w:i/>
                    </w:rPr>
                  </m:ctrlPr>
                </m:dPr>
                <m:e>
                  <m:m>
                    <m:mPr>
                      <m:mcs>
                        <m:mc>
                          <m:mcPr>
                            <m:count m:val="1"/>
                            <m:mcJc m:val="center"/>
                          </m:mcPr>
                        </m:mc>
                      </m:mcs>
                      <m:ctrlPr>
                        <w:rPr>
                          <w:rFonts w:ascii="Cambria Math" w:hAnsi="Cambria Math" w:cs="Times New Roman"/>
                          <w:i/>
                        </w:rPr>
                      </m:ctrlPr>
                    </m:mPr>
                    <m:mr>
                      <m:e>
                        <m:r>
                          <m:rPr>
                            <m:sty m:val="p"/>
                          </m:rPr>
                          <w:rPr>
                            <w:rFonts w:ascii="Cambria Math" w:hAnsi="Cambria Math" w:cs="Times New Roman"/>
                          </w:rPr>
                          <m:t>Estimate</m:t>
                        </m:r>
                      </m:e>
                    </m:mr>
                    <m:mr>
                      <m:e>
                        <m:r>
                          <m:rPr>
                            <m:sty m:val="p"/>
                          </m:rPr>
                          <w:rPr>
                            <w:rFonts w:ascii="Cambria Math" w:hAnsi="Cambria Math" w:cs="Times New Roman"/>
                          </w:rPr>
                          <m:t>95% CI</m:t>
                        </m:r>
                      </m:e>
                    </m:mr>
                    <m:mr>
                      <m:e>
                        <m:r>
                          <m:rPr>
                            <m:nor/>
                          </m:rPr>
                          <w:rPr>
                            <w:rFonts w:ascii="Times New Roman" w:hAnsi="Times New Roman" w:cs="Times New Roman"/>
                          </w:rPr>
                          <m:t>p-</m:t>
                        </m:r>
                        <m:r>
                          <m:rPr>
                            <m:sty m:val="p"/>
                          </m:rPr>
                          <w:rPr>
                            <w:rFonts w:ascii="Cambria Math" w:hAnsi="Cambria Math" w:cs="Times New Roman"/>
                          </w:rPr>
                          <m:t>value</m:t>
                        </m:r>
                      </m:e>
                    </m:mr>
                  </m:m>
                </m:e>
              </m:d>
              <m:r>
                <w:rPr>
                  <w:rFonts w:ascii="Cambria Math" w:hAnsi="Cambria Math" w:cs="Times New Roman"/>
                </w:rPr>
                <m:t xml:space="preserve"> </m:t>
              </m:r>
            </m:oMath>
            <w:r w:rsidR="00AA6BF4" w:rsidRPr="00214074">
              <w:rPr>
                <w:rFonts w:ascii="Times New Roman" w:hAnsi="Times New Roman" w:cs="Times New Roman"/>
                <w:color w:val="000000" w:themeColor="text1"/>
              </w:rPr>
              <w:t xml:space="preserve">for causal effect estimated with two </w:t>
            </w:r>
            <w:r w:rsidR="00AA6BF4" w:rsidRPr="00214074">
              <w:rPr>
                <w:rFonts w:ascii="Times New Roman" w:eastAsia="DengXian" w:hAnsi="Times New Roman" w:cs="Times New Roman"/>
                <w:color w:val="000000" w:themeColor="text1"/>
              </w:rPr>
              <w:t>follow-up splits</w:t>
            </w:r>
            <w:r w:rsidR="00AA6BF4">
              <w:rPr>
                <w:rFonts w:ascii="Times New Roman" w:hAnsi="Times New Roman" w:cs="Times New Roman"/>
                <w:color w:val="000000" w:themeColor="text1"/>
              </w:rPr>
              <w:t xml:space="preserve">  </w:t>
            </w:r>
          </w:p>
        </w:tc>
      </w:tr>
      <w:tr w:rsidR="00AA6BF4" w:rsidRPr="00484318" w14:paraId="438E47A1" w14:textId="77777777" w:rsidTr="0010673D">
        <w:trPr>
          <w:trHeight w:val="264"/>
        </w:trPr>
        <w:tc>
          <w:tcPr>
            <w:tcW w:w="850" w:type="dxa"/>
            <w:vMerge w:val="restart"/>
            <w:vAlign w:val="center"/>
          </w:tcPr>
          <w:p w14:paraId="6EFFECBD" w14:textId="77777777" w:rsidR="00AA6BF4" w:rsidRPr="00214074" w:rsidRDefault="00AA6BF4" w:rsidP="0010673D">
            <w:pPr>
              <w:jc w:val="center"/>
              <w:rPr>
                <w:rFonts w:ascii="Times New Roman" w:hAnsi="Times New Roman" w:cs="Times New Roman"/>
                <w:color w:val="000000" w:themeColor="text1"/>
              </w:rPr>
            </w:pPr>
            <w:r w:rsidRPr="00214074">
              <w:rPr>
                <w:rFonts w:ascii="Times New Roman" w:hAnsi="Times New Roman" w:cs="Times New Roman"/>
                <w:color w:val="000000" w:themeColor="text1"/>
              </w:rPr>
              <w:t>Causal effect</w:t>
            </w:r>
          </w:p>
        </w:tc>
        <w:tc>
          <w:tcPr>
            <w:tcW w:w="3965" w:type="dxa"/>
            <w:gridSpan w:val="2"/>
            <w:vAlign w:val="center"/>
          </w:tcPr>
          <w:p w14:paraId="6B2A0917" w14:textId="77777777" w:rsidR="00AA6BF4" w:rsidRPr="00214074" w:rsidRDefault="00AA6BF4" w:rsidP="0010673D">
            <w:pPr>
              <w:jc w:val="center"/>
              <w:rPr>
                <w:rFonts w:ascii="Times New Roman" w:hAnsi="Times New Roman" w:cs="Times New Roman"/>
                <w:color w:val="000000" w:themeColor="text1"/>
              </w:rPr>
            </w:pPr>
            <w:r w:rsidRPr="00214074">
              <w:rPr>
                <w:rFonts w:ascii="Times New Roman" w:hAnsi="Times New Roman" w:cs="Times New Roman"/>
                <w:color w:val="000000" w:themeColor="text1"/>
              </w:rPr>
              <w:t>Split (a)</w:t>
            </w:r>
          </w:p>
        </w:tc>
        <w:tc>
          <w:tcPr>
            <w:tcW w:w="3969" w:type="dxa"/>
            <w:gridSpan w:val="2"/>
            <w:vAlign w:val="center"/>
          </w:tcPr>
          <w:p w14:paraId="46ABB011" w14:textId="77777777" w:rsidR="00AA6BF4" w:rsidRPr="00214074" w:rsidRDefault="00AA6BF4" w:rsidP="0010673D">
            <w:pPr>
              <w:jc w:val="center"/>
              <w:rPr>
                <w:rFonts w:ascii="Times New Roman" w:hAnsi="Times New Roman" w:cs="Times New Roman"/>
                <w:color w:val="000000" w:themeColor="text1"/>
              </w:rPr>
            </w:pPr>
            <w:r w:rsidRPr="00214074">
              <w:rPr>
                <w:rFonts w:ascii="Times New Roman" w:hAnsi="Times New Roman" w:cs="Times New Roman"/>
                <w:color w:val="000000" w:themeColor="text1"/>
              </w:rPr>
              <w:t>Split (b)</w:t>
            </w:r>
          </w:p>
        </w:tc>
      </w:tr>
      <w:tr w:rsidR="00AA6BF4" w:rsidRPr="00484318" w14:paraId="7E930946" w14:textId="77777777" w:rsidTr="0010673D">
        <w:trPr>
          <w:trHeight w:val="292"/>
        </w:trPr>
        <w:tc>
          <w:tcPr>
            <w:tcW w:w="850" w:type="dxa"/>
            <w:vMerge/>
            <w:vAlign w:val="center"/>
          </w:tcPr>
          <w:p w14:paraId="445EC1F5" w14:textId="77777777" w:rsidR="00AA6BF4" w:rsidRPr="00214074" w:rsidRDefault="00AA6BF4" w:rsidP="0010673D">
            <w:pPr>
              <w:jc w:val="center"/>
              <w:rPr>
                <w:rFonts w:ascii="Times New Roman" w:hAnsi="Times New Roman" w:cs="Times New Roman"/>
                <w:color w:val="000000" w:themeColor="text1"/>
              </w:rPr>
            </w:pPr>
          </w:p>
        </w:tc>
        <w:tc>
          <w:tcPr>
            <w:tcW w:w="2096" w:type="dxa"/>
            <w:vAlign w:val="center"/>
          </w:tcPr>
          <w:p w14:paraId="02439F03" w14:textId="77777777" w:rsidR="00AA6BF4" w:rsidRPr="00214074" w:rsidRDefault="00AA6BF4" w:rsidP="0010673D">
            <w:pPr>
              <w:jc w:val="center"/>
              <w:rPr>
                <w:rFonts w:ascii="Times New Roman" w:hAnsi="Times New Roman" w:cs="Times New Roman"/>
                <w:color w:val="000000" w:themeColor="text1"/>
              </w:rPr>
            </w:pPr>
            <w:r w:rsidRPr="00214074">
              <w:rPr>
                <w:rFonts w:ascii="Times New Roman" w:hAnsi="Times New Roman" w:cs="Times New Roman"/>
                <w:color w:val="000000" w:themeColor="text1"/>
              </w:rPr>
              <w:t>COVID-19 mortality</w:t>
            </w:r>
          </w:p>
        </w:tc>
        <w:tc>
          <w:tcPr>
            <w:tcW w:w="1869" w:type="dxa"/>
            <w:vAlign w:val="center"/>
          </w:tcPr>
          <w:p w14:paraId="7737E2BE" w14:textId="77777777" w:rsidR="00AA6BF4" w:rsidRPr="00214074" w:rsidRDefault="00AA6BF4" w:rsidP="0010673D">
            <w:pPr>
              <w:jc w:val="center"/>
              <w:rPr>
                <w:rFonts w:ascii="Times New Roman" w:hAnsi="Times New Roman" w:cs="Times New Roman"/>
                <w:color w:val="000000" w:themeColor="text1"/>
              </w:rPr>
            </w:pPr>
            <w:r>
              <w:rPr>
                <w:rFonts w:ascii="Times New Roman" w:eastAsia="DengXian" w:hAnsi="Times New Roman" w:cs="Times New Roman"/>
                <w:color w:val="000000" w:themeColor="text1"/>
              </w:rPr>
              <w:t>General</w:t>
            </w:r>
            <w:r w:rsidRPr="00214074">
              <w:rPr>
                <w:rFonts w:ascii="Times New Roman" w:hAnsi="Times New Roman" w:cs="Times New Roman"/>
                <w:color w:val="000000" w:themeColor="text1"/>
              </w:rPr>
              <w:t xml:space="preserve"> mortality</w:t>
            </w:r>
          </w:p>
        </w:tc>
        <w:tc>
          <w:tcPr>
            <w:tcW w:w="2126" w:type="dxa"/>
            <w:vAlign w:val="center"/>
          </w:tcPr>
          <w:p w14:paraId="36029D1F" w14:textId="77777777" w:rsidR="00AA6BF4" w:rsidRPr="00214074" w:rsidRDefault="00AA6BF4" w:rsidP="0010673D">
            <w:pPr>
              <w:jc w:val="center"/>
              <w:rPr>
                <w:rFonts w:ascii="Times New Roman" w:hAnsi="Times New Roman" w:cs="Times New Roman"/>
                <w:color w:val="000000" w:themeColor="text1"/>
              </w:rPr>
            </w:pPr>
            <w:r w:rsidRPr="00214074">
              <w:rPr>
                <w:rFonts w:ascii="Times New Roman" w:hAnsi="Times New Roman" w:cs="Times New Roman"/>
                <w:color w:val="000000" w:themeColor="text1"/>
              </w:rPr>
              <w:t>COVID-19 mortality</w:t>
            </w:r>
          </w:p>
        </w:tc>
        <w:tc>
          <w:tcPr>
            <w:tcW w:w="1843" w:type="dxa"/>
            <w:vAlign w:val="center"/>
          </w:tcPr>
          <w:p w14:paraId="1D526FAD" w14:textId="77777777" w:rsidR="00AA6BF4" w:rsidRPr="00214074" w:rsidRDefault="00AA6BF4" w:rsidP="0010673D">
            <w:pPr>
              <w:jc w:val="center"/>
              <w:rPr>
                <w:rFonts w:ascii="Times New Roman" w:hAnsi="Times New Roman" w:cs="Times New Roman"/>
                <w:color w:val="000000" w:themeColor="text1"/>
              </w:rPr>
            </w:pPr>
            <w:r>
              <w:rPr>
                <w:rFonts w:ascii="Times New Roman" w:eastAsia="DengXian" w:hAnsi="Times New Roman" w:cs="Times New Roman"/>
                <w:color w:val="000000" w:themeColor="text1"/>
              </w:rPr>
              <w:t>General</w:t>
            </w:r>
            <w:r w:rsidRPr="00214074">
              <w:rPr>
                <w:rFonts w:ascii="Times New Roman" w:hAnsi="Times New Roman" w:cs="Times New Roman"/>
                <w:color w:val="000000" w:themeColor="text1"/>
              </w:rPr>
              <w:t xml:space="preserve"> mortality</w:t>
            </w:r>
          </w:p>
        </w:tc>
      </w:tr>
      <w:tr w:rsidR="00AA6BF4" w:rsidRPr="00484318" w14:paraId="2852EAB4" w14:textId="77777777" w:rsidTr="0010673D">
        <w:trPr>
          <w:trHeight w:val="560"/>
        </w:trPr>
        <w:tc>
          <w:tcPr>
            <w:tcW w:w="850" w:type="dxa"/>
            <w:vAlign w:val="center"/>
          </w:tcPr>
          <w:p w14:paraId="69D7C2EE"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w:t>
            </w:r>
            <w:proofErr w:type="spellStart"/>
            <w:r w:rsidRPr="00214074">
              <w:rPr>
                <w:rFonts w:ascii="Times New Roman" w:hAnsi="Times New Roman" w:cs="Times New Roman"/>
                <w:color w:val="000000" w:themeColor="text1"/>
              </w:rPr>
              <w:t>i</w:t>
            </w:r>
            <w:proofErr w:type="spellEnd"/>
            <w:r w:rsidRPr="00214074">
              <w:rPr>
                <w:rFonts w:ascii="Times New Roman" w:hAnsi="Times New Roman" w:cs="Times New Roman"/>
                <w:color w:val="000000" w:themeColor="text1"/>
              </w:rPr>
              <w:t>)</w:t>
            </w:r>
          </w:p>
        </w:tc>
        <w:tc>
          <w:tcPr>
            <w:tcW w:w="2096" w:type="dxa"/>
            <w:vAlign w:val="center"/>
          </w:tcPr>
          <w:p w14:paraId="155E1215"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 xml:space="preserve">42.6 </w:t>
            </w:r>
          </w:p>
          <w:p w14:paraId="54E87F80"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 xml:space="preserve">(41.0, 44.1) </w:t>
            </w:r>
          </w:p>
          <w:p w14:paraId="76704377"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lt; 0.001</w:t>
            </w:r>
          </w:p>
        </w:tc>
        <w:tc>
          <w:tcPr>
            <w:tcW w:w="1869" w:type="dxa"/>
            <w:vAlign w:val="center"/>
          </w:tcPr>
          <w:p w14:paraId="4BD910A2"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25.0</w:t>
            </w:r>
          </w:p>
          <w:p w14:paraId="615FFFF9"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 xml:space="preserve"> (18.7, 30.7)</w:t>
            </w:r>
          </w:p>
          <w:p w14:paraId="3AEBED97"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 xml:space="preserve"> &lt; 0.001</w:t>
            </w:r>
          </w:p>
        </w:tc>
        <w:tc>
          <w:tcPr>
            <w:tcW w:w="2126" w:type="dxa"/>
            <w:vAlign w:val="center"/>
          </w:tcPr>
          <w:p w14:paraId="0806968C"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42.6</w:t>
            </w:r>
          </w:p>
          <w:p w14:paraId="7FCA206B"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 xml:space="preserve"> (41.1, 44.2)</w:t>
            </w:r>
          </w:p>
          <w:p w14:paraId="084AA57B"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 xml:space="preserve"> &lt; 0.001</w:t>
            </w:r>
          </w:p>
        </w:tc>
        <w:tc>
          <w:tcPr>
            <w:tcW w:w="1843" w:type="dxa"/>
            <w:vAlign w:val="center"/>
          </w:tcPr>
          <w:p w14:paraId="32BB15DC"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24.7</w:t>
            </w:r>
          </w:p>
          <w:p w14:paraId="4E4258E9"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 xml:space="preserve"> (18.7, 30.7)</w:t>
            </w:r>
          </w:p>
          <w:p w14:paraId="6259C121"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 xml:space="preserve"> &lt; 0.001</w:t>
            </w:r>
          </w:p>
        </w:tc>
      </w:tr>
      <w:tr w:rsidR="00AA6BF4" w:rsidRPr="00484318" w14:paraId="1B05FE73" w14:textId="77777777" w:rsidTr="0010673D">
        <w:trPr>
          <w:trHeight w:val="560"/>
        </w:trPr>
        <w:tc>
          <w:tcPr>
            <w:tcW w:w="850" w:type="dxa"/>
            <w:vAlign w:val="center"/>
          </w:tcPr>
          <w:p w14:paraId="1002BB75" w14:textId="77777777" w:rsidR="00AA6BF4" w:rsidRPr="00214074" w:rsidRDefault="00A2229D" w:rsidP="0010673D">
            <w:pPr>
              <w:spacing w:line="360" w:lineRule="auto"/>
              <w:jc w:val="center"/>
              <w:rPr>
                <w:rFonts w:ascii="Times New Roman" w:hAnsi="Times New Roman" w:cs="Times New Roman"/>
                <w:color w:val="000000" w:themeColor="text1"/>
              </w:rPr>
            </w:pPr>
            <m:oMathPara>
              <m:oMath>
                <m:d>
                  <m:dPr>
                    <m:ctrlPr>
                      <w:rPr>
                        <w:rFonts w:ascii="Cambria Math" w:hAnsi="Cambria Math" w:cs="Times New Roman"/>
                        <w:color w:val="000000" w:themeColor="text1"/>
                      </w:rPr>
                    </m:ctrlPr>
                  </m:dPr>
                  <m:e>
                    <m:r>
                      <m:rPr>
                        <m:sty m:val="p"/>
                      </m:rPr>
                      <w:rPr>
                        <w:rFonts w:ascii="Cambria Math" w:hAnsi="Cambria Math" w:cs="Times New Roman"/>
                        <w:color w:val="000000" w:themeColor="text1"/>
                      </w:rPr>
                      <m:t>ii</m:t>
                    </m:r>
                  </m:e>
                </m:d>
              </m:oMath>
            </m:oMathPara>
          </w:p>
        </w:tc>
        <w:tc>
          <w:tcPr>
            <w:tcW w:w="2096" w:type="dxa"/>
            <w:vAlign w:val="center"/>
          </w:tcPr>
          <w:p w14:paraId="53DE3698"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17.5,</w:t>
            </w:r>
          </w:p>
          <w:p w14:paraId="0EE13CD0"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 xml:space="preserve"> (15.7, 19.3)</w:t>
            </w:r>
          </w:p>
          <w:p w14:paraId="71E6B800"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 xml:space="preserve"> &lt; 0.001</w:t>
            </w:r>
          </w:p>
        </w:tc>
        <w:tc>
          <w:tcPr>
            <w:tcW w:w="1869" w:type="dxa"/>
            <w:vAlign w:val="center"/>
          </w:tcPr>
          <w:p w14:paraId="3B2DB9EF" w14:textId="77777777" w:rsidR="00AA6BF4" w:rsidRPr="00214074" w:rsidRDefault="00AA6BF4" w:rsidP="0010673D">
            <w:pPr>
              <w:spacing w:line="360" w:lineRule="auto"/>
              <w:jc w:val="center"/>
              <w:rPr>
                <w:rFonts w:ascii="Times New Roman" w:hAnsi="Times New Roman" w:cs="Times New Roman"/>
                <w:color w:val="000000" w:themeColor="text1"/>
              </w:rPr>
            </w:pPr>
            <m:oMath>
              <m:r>
                <w:rPr>
                  <w:rFonts w:ascii="Cambria Math" w:hAnsi="Cambria Math" w:cs="Times New Roman"/>
                  <w:color w:val="000000" w:themeColor="text1"/>
                </w:rPr>
                <m:t>-</m:t>
              </m:r>
            </m:oMath>
            <w:r w:rsidRPr="00214074">
              <w:rPr>
                <w:rFonts w:ascii="Times New Roman" w:hAnsi="Times New Roman" w:cs="Times New Roman"/>
                <w:color w:val="000000" w:themeColor="text1"/>
              </w:rPr>
              <w:t>20.0</w:t>
            </w:r>
          </w:p>
          <w:p w14:paraId="6442C8E2"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 xml:space="preserve"> (</w:t>
            </w:r>
            <m:oMath>
              <m:r>
                <w:rPr>
                  <w:rFonts w:ascii="Cambria Math" w:hAnsi="Cambria Math" w:cs="Times New Roman"/>
                  <w:color w:val="000000" w:themeColor="text1"/>
                </w:rPr>
                <m:t>-</m:t>
              </m:r>
            </m:oMath>
            <w:r w:rsidRPr="00214074">
              <w:rPr>
                <w:rFonts w:ascii="Times New Roman" w:hAnsi="Times New Roman" w:cs="Times New Roman"/>
                <w:color w:val="000000" w:themeColor="text1"/>
              </w:rPr>
              <w:t xml:space="preserve">28.2, </w:t>
            </w:r>
            <m:oMath>
              <m:r>
                <w:rPr>
                  <w:rFonts w:ascii="Cambria Math" w:hAnsi="Cambria Math" w:cs="Times New Roman"/>
                  <w:color w:val="000000" w:themeColor="text1"/>
                </w:rPr>
                <m:t>-</m:t>
              </m:r>
            </m:oMath>
            <w:r w:rsidRPr="00214074">
              <w:rPr>
                <w:rFonts w:ascii="Times New Roman" w:hAnsi="Times New Roman" w:cs="Times New Roman"/>
                <w:color w:val="000000" w:themeColor="text1"/>
              </w:rPr>
              <w:t>11.1)</w:t>
            </w:r>
          </w:p>
          <w:p w14:paraId="712175BE"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 xml:space="preserve"> &lt; 0.001</w:t>
            </w:r>
          </w:p>
        </w:tc>
        <w:tc>
          <w:tcPr>
            <w:tcW w:w="2126" w:type="dxa"/>
            <w:vAlign w:val="center"/>
          </w:tcPr>
          <w:p w14:paraId="2BAEEC97"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21.3</w:t>
            </w:r>
          </w:p>
          <w:p w14:paraId="70B72C5A"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 xml:space="preserve"> (19.4, 23.3)</w:t>
            </w:r>
          </w:p>
          <w:p w14:paraId="3E2D6E2F"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 xml:space="preserve"> &lt; 0.001</w:t>
            </w:r>
          </w:p>
        </w:tc>
        <w:tc>
          <w:tcPr>
            <w:tcW w:w="1843" w:type="dxa"/>
            <w:vAlign w:val="center"/>
          </w:tcPr>
          <w:p w14:paraId="6FE8D3B8" w14:textId="77777777" w:rsidR="00AA6BF4" w:rsidRPr="00214074" w:rsidRDefault="00AA6BF4" w:rsidP="0010673D">
            <w:pPr>
              <w:spacing w:line="360" w:lineRule="auto"/>
              <w:jc w:val="center"/>
              <w:rPr>
                <w:rFonts w:ascii="Times New Roman" w:hAnsi="Times New Roman" w:cs="Times New Roman"/>
                <w:color w:val="000000" w:themeColor="text1"/>
              </w:rPr>
            </w:pPr>
            <m:oMath>
              <m:r>
                <w:rPr>
                  <w:rFonts w:ascii="Cambria Math" w:hAnsi="Cambria Math" w:cs="Times New Roman"/>
                  <w:color w:val="000000" w:themeColor="text1"/>
                </w:rPr>
                <m:t>-</m:t>
              </m:r>
            </m:oMath>
            <w:r w:rsidRPr="00214074">
              <w:rPr>
                <w:rFonts w:ascii="Times New Roman" w:hAnsi="Times New Roman" w:cs="Times New Roman"/>
                <w:color w:val="000000" w:themeColor="text1"/>
              </w:rPr>
              <w:t>16.7</w:t>
            </w:r>
          </w:p>
          <w:p w14:paraId="520F2118"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 xml:space="preserve"> (</w:t>
            </w:r>
            <m:oMath>
              <m:r>
                <w:rPr>
                  <w:rFonts w:ascii="Cambria Math" w:hAnsi="Cambria Math" w:cs="Times New Roman"/>
                  <w:color w:val="000000" w:themeColor="text1"/>
                </w:rPr>
                <m:t>-</m:t>
              </m:r>
            </m:oMath>
            <w:r w:rsidRPr="00214074">
              <w:rPr>
                <w:rFonts w:ascii="Times New Roman" w:hAnsi="Times New Roman" w:cs="Times New Roman"/>
                <w:color w:val="000000" w:themeColor="text1"/>
              </w:rPr>
              <w:t xml:space="preserve">26.1, </w:t>
            </w:r>
            <m:oMath>
              <m:r>
                <w:rPr>
                  <w:rFonts w:ascii="Cambria Math" w:hAnsi="Cambria Math" w:cs="Times New Roman"/>
                  <w:color w:val="000000" w:themeColor="text1"/>
                </w:rPr>
                <m:t>-</m:t>
              </m:r>
            </m:oMath>
            <w:r w:rsidRPr="00214074">
              <w:rPr>
                <w:rFonts w:ascii="Times New Roman" w:hAnsi="Times New Roman" w:cs="Times New Roman"/>
                <w:color w:val="000000" w:themeColor="text1"/>
              </w:rPr>
              <w:t>7.3)</w:t>
            </w:r>
          </w:p>
          <w:p w14:paraId="29757B40"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 xml:space="preserve"> &lt; 0.001</w:t>
            </w:r>
          </w:p>
        </w:tc>
      </w:tr>
      <w:tr w:rsidR="00AA6BF4" w:rsidRPr="00484318" w14:paraId="2B94160F" w14:textId="77777777" w:rsidTr="0010673D">
        <w:trPr>
          <w:trHeight w:val="560"/>
        </w:trPr>
        <w:tc>
          <w:tcPr>
            <w:tcW w:w="850" w:type="dxa"/>
            <w:vAlign w:val="center"/>
          </w:tcPr>
          <w:p w14:paraId="4FFF3E18"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iii)</w:t>
            </w:r>
          </w:p>
        </w:tc>
        <w:tc>
          <w:tcPr>
            <w:tcW w:w="2096" w:type="dxa"/>
            <w:vAlign w:val="center"/>
          </w:tcPr>
          <w:p w14:paraId="0DFE0107"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1.9</w:t>
            </w:r>
          </w:p>
          <w:p w14:paraId="647A2901"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 xml:space="preserve"> (0.5, 3.3)</w:t>
            </w:r>
          </w:p>
          <w:p w14:paraId="3D8405CC"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 xml:space="preserve">  0.01</w:t>
            </w:r>
          </w:p>
        </w:tc>
        <w:tc>
          <w:tcPr>
            <w:tcW w:w="1869" w:type="dxa"/>
            <w:vAlign w:val="center"/>
          </w:tcPr>
          <w:p w14:paraId="0CDF354F" w14:textId="77777777" w:rsidR="00AA6BF4" w:rsidRPr="00214074" w:rsidRDefault="00AA6BF4" w:rsidP="0010673D">
            <w:pPr>
              <w:spacing w:line="360" w:lineRule="auto"/>
              <w:jc w:val="center"/>
              <w:rPr>
                <w:rFonts w:ascii="Times New Roman" w:hAnsi="Times New Roman" w:cs="Times New Roman"/>
                <w:color w:val="000000" w:themeColor="text1"/>
              </w:rPr>
            </w:pPr>
            <m:oMath>
              <m:r>
                <w:rPr>
                  <w:rFonts w:ascii="Cambria Math" w:hAnsi="Cambria Math" w:cs="Times New Roman"/>
                  <w:color w:val="000000" w:themeColor="text1"/>
                </w:rPr>
                <m:t>-</m:t>
              </m:r>
            </m:oMath>
            <w:r w:rsidRPr="00214074">
              <w:rPr>
                <w:rFonts w:ascii="Times New Roman" w:hAnsi="Times New Roman" w:cs="Times New Roman"/>
                <w:color w:val="000000" w:themeColor="text1"/>
              </w:rPr>
              <w:t>17.6</w:t>
            </w:r>
          </w:p>
          <w:p w14:paraId="6A0CD523"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 xml:space="preserve"> (</w:t>
            </w:r>
            <m:oMath>
              <m:r>
                <w:rPr>
                  <w:rFonts w:ascii="Cambria Math" w:hAnsi="Cambria Math" w:cs="Times New Roman"/>
                  <w:color w:val="000000" w:themeColor="text1"/>
                </w:rPr>
                <m:t>-</m:t>
              </m:r>
            </m:oMath>
            <w:r w:rsidRPr="00214074">
              <w:rPr>
                <w:rFonts w:ascii="Times New Roman" w:hAnsi="Times New Roman" w:cs="Times New Roman"/>
                <w:color w:val="000000" w:themeColor="text1"/>
              </w:rPr>
              <w:t xml:space="preserve">22.5, </w:t>
            </w:r>
            <m:oMath>
              <m:r>
                <w:rPr>
                  <w:rFonts w:ascii="Cambria Math" w:hAnsi="Cambria Math" w:cs="Times New Roman"/>
                  <w:color w:val="000000" w:themeColor="text1"/>
                </w:rPr>
                <m:t>-</m:t>
              </m:r>
            </m:oMath>
            <w:r w:rsidRPr="00214074">
              <w:rPr>
                <w:rFonts w:ascii="Times New Roman" w:hAnsi="Times New Roman" w:cs="Times New Roman"/>
                <w:color w:val="000000" w:themeColor="text1"/>
              </w:rPr>
              <w:t>12.6)</w:t>
            </w:r>
          </w:p>
          <w:p w14:paraId="09599DD3"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 xml:space="preserve"> &lt; 0.001</w:t>
            </w:r>
          </w:p>
        </w:tc>
        <w:tc>
          <w:tcPr>
            <w:tcW w:w="2126" w:type="dxa"/>
            <w:vAlign w:val="center"/>
          </w:tcPr>
          <w:p w14:paraId="4E084FAA"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2.0</w:t>
            </w:r>
          </w:p>
          <w:p w14:paraId="2FE50673"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0.6, 3.4)</w:t>
            </w:r>
          </w:p>
          <w:p w14:paraId="00352D84"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 xml:space="preserve">  0.01</w:t>
            </w:r>
          </w:p>
        </w:tc>
        <w:tc>
          <w:tcPr>
            <w:tcW w:w="1843" w:type="dxa"/>
            <w:vAlign w:val="center"/>
          </w:tcPr>
          <w:p w14:paraId="131FDC39" w14:textId="77777777" w:rsidR="00AA6BF4" w:rsidRPr="00214074" w:rsidRDefault="00AA6BF4" w:rsidP="0010673D">
            <w:pPr>
              <w:spacing w:line="360" w:lineRule="auto"/>
              <w:jc w:val="center"/>
              <w:rPr>
                <w:rFonts w:ascii="Times New Roman" w:hAnsi="Times New Roman" w:cs="Times New Roman"/>
                <w:color w:val="000000" w:themeColor="text1"/>
              </w:rPr>
            </w:pPr>
            <m:oMath>
              <m:r>
                <w:rPr>
                  <w:rFonts w:ascii="Cambria Math" w:hAnsi="Cambria Math" w:cs="Times New Roman"/>
                  <w:color w:val="000000" w:themeColor="text1"/>
                </w:rPr>
                <m:t>-</m:t>
              </m:r>
            </m:oMath>
            <w:r w:rsidRPr="00214074">
              <w:rPr>
                <w:rFonts w:ascii="Times New Roman" w:hAnsi="Times New Roman" w:cs="Times New Roman"/>
                <w:color w:val="000000" w:themeColor="text1"/>
              </w:rPr>
              <w:t>18.8</w:t>
            </w:r>
          </w:p>
          <w:p w14:paraId="4850442F"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 xml:space="preserve"> (</w:t>
            </w:r>
            <m:oMath>
              <m:r>
                <w:rPr>
                  <w:rFonts w:ascii="Cambria Math" w:hAnsi="Cambria Math" w:cs="Times New Roman"/>
                  <w:color w:val="000000" w:themeColor="text1"/>
                </w:rPr>
                <m:t>-</m:t>
              </m:r>
            </m:oMath>
            <w:r w:rsidRPr="00214074">
              <w:rPr>
                <w:rFonts w:ascii="Times New Roman" w:hAnsi="Times New Roman" w:cs="Times New Roman"/>
                <w:color w:val="000000" w:themeColor="text1"/>
              </w:rPr>
              <w:t xml:space="preserve">23.7, </w:t>
            </w:r>
            <m:oMath>
              <m:r>
                <w:rPr>
                  <w:rFonts w:ascii="Cambria Math" w:hAnsi="Cambria Math" w:cs="Times New Roman"/>
                  <w:color w:val="000000" w:themeColor="text1"/>
                </w:rPr>
                <m:t>-</m:t>
              </m:r>
            </m:oMath>
            <w:r w:rsidRPr="00214074">
              <w:rPr>
                <w:rFonts w:ascii="Times New Roman" w:hAnsi="Times New Roman" w:cs="Times New Roman"/>
                <w:color w:val="000000" w:themeColor="text1"/>
              </w:rPr>
              <w:t>13.9)</w:t>
            </w:r>
          </w:p>
          <w:p w14:paraId="4A54A03D"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 xml:space="preserve"> &lt; 0.001</w:t>
            </w:r>
          </w:p>
        </w:tc>
      </w:tr>
      <w:tr w:rsidR="00AA6BF4" w:rsidRPr="00484318" w14:paraId="665DADC0" w14:textId="77777777" w:rsidTr="0010673D">
        <w:trPr>
          <w:trHeight w:val="560"/>
        </w:trPr>
        <w:tc>
          <w:tcPr>
            <w:tcW w:w="850" w:type="dxa"/>
            <w:vAlign w:val="center"/>
          </w:tcPr>
          <w:p w14:paraId="6B1F0561"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iv)</w:t>
            </w:r>
          </w:p>
        </w:tc>
        <w:tc>
          <w:tcPr>
            <w:tcW w:w="2096" w:type="dxa"/>
            <w:vAlign w:val="center"/>
          </w:tcPr>
          <w:p w14:paraId="201E4277"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25.1</w:t>
            </w:r>
          </w:p>
          <w:p w14:paraId="43E89C2F"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 xml:space="preserve"> (23.0, 27.0)</w:t>
            </w:r>
          </w:p>
          <w:p w14:paraId="4DBC7F74"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 xml:space="preserve"> &lt; 0.001</w:t>
            </w:r>
          </w:p>
        </w:tc>
        <w:tc>
          <w:tcPr>
            <w:tcW w:w="1869" w:type="dxa"/>
            <w:vAlign w:val="center"/>
          </w:tcPr>
          <w:p w14:paraId="537270D0"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44.3</w:t>
            </w:r>
          </w:p>
          <w:p w14:paraId="685EB613"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 xml:space="preserve"> (34.5, 54.2)</w:t>
            </w:r>
          </w:p>
          <w:p w14:paraId="147BE0EE"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 xml:space="preserve"> &lt; 0.001</w:t>
            </w:r>
          </w:p>
        </w:tc>
        <w:tc>
          <w:tcPr>
            <w:tcW w:w="2126" w:type="dxa"/>
            <w:vAlign w:val="center"/>
          </w:tcPr>
          <w:p w14:paraId="6F70BEC2"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21.3</w:t>
            </w:r>
          </w:p>
          <w:p w14:paraId="53531070"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 xml:space="preserve"> (19.3, 23.3)</w:t>
            </w:r>
          </w:p>
          <w:p w14:paraId="34AA6B2F"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 xml:space="preserve"> &lt; 0.001</w:t>
            </w:r>
          </w:p>
        </w:tc>
        <w:tc>
          <w:tcPr>
            <w:tcW w:w="1843" w:type="dxa"/>
            <w:vAlign w:val="center"/>
          </w:tcPr>
          <w:p w14:paraId="08DEC364"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41.4</w:t>
            </w:r>
          </w:p>
          <w:p w14:paraId="64FA9A95"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 xml:space="preserve"> (30.7, 52.1)</w:t>
            </w:r>
          </w:p>
          <w:p w14:paraId="7D093C5D"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 xml:space="preserve"> &lt; 0.001</w:t>
            </w:r>
          </w:p>
        </w:tc>
      </w:tr>
      <w:tr w:rsidR="00AA6BF4" w:rsidRPr="00484318" w14:paraId="4BCA85A1" w14:textId="77777777" w:rsidTr="0010673D">
        <w:trPr>
          <w:trHeight w:val="560"/>
        </w:trPr>
        <w:tc>
          <w:tcPr>
            <w:tcW w:w="850" w:type="dxa"/>
            <w:tcBorders>
              <w:bottom w:val="single" w:sz="4" w:space="0" w:color="auto"/>
            </w:tcBorders>
            <w:vAlign w:val="center"/>
          </w:tcPr>
          <w:p w14:paraId="32DF833B"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v)</w:t>
            </w:r>
          </w:p>
        </w:tc>
        <w:tc>
          <w:tcPr>
            <w:tcW w:w="2096" w:type="dxa"/>
            <w:tcBorders>
              <w:bottom w:val="single" w:sz="4" w:space="0" w:color="auto"/>
            </w:tcBorders>
            <w:vAlign w:val="center"/>
          </w:tcPr>
          <w:p w14:paraId="43BA382A"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15.6</w:t>
            </w:r>
          </w:p>
          <w:p w14:paraId="5A0972E8"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13.3,18.0)</w:t>
            </w:r>
          </w:p>
          <w:p w14:paraId="378A0B58"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 xml:space="preserve"> &lt; 0.001</w:t>
            </w:r>
          </w:p>
        </w:tc>
        <w:tc>
          <w:tcPr>
            <w:tcW w:w="1869" w:type="dxa"/>
            <w:tcBorders>
              <w:bottom w:val="single" w:sz="4" w:space="0" w:color="auto"/>
            </w:tcBorders>
            <w:vAlign w:val="center"/>
          </w:tcPr>
          <w:p w14:paraId="45E1F95F" w14:textId="77777777" w:rsidR="00AA6BF4" w:rsidRPr="00214074" w:rsidRDefault="00AA6BF4" w:rsidP="0010673D">
            <w:pPr>
              <w:spacing w:line="360" w:lineRule="auto"/>
              <w:jc w:val="center"/>
              <w:rPr>
                <w:rFonts w:ascii="Times New Roman" w:hAnsi="Times New Roman" w:cs="Times New Roman"/>
                <w:color w:val="000000" w:themeColor="text1"/>
              </w:rPr>
            </w:pPr>
            <m:oMath>
              <m:r>
                <w:rPr>
                  <w:rFonts w:ascii="Cambria Math" w:hAnsi="Cambria Math" w:cs="Times New Roman"/>
                  <w:color w:val="000000" w:themeColor="text1"/>
                </w:rPr>
                <m:t>-</m:t>
              </m:r>
            </m:oMath>
            <w:r w:rsidRPr="00214074">
              <w:rPr>
                <w:rFonts w:ascii="Times New Roman" w:hAnsi="Times New Roman" w:cs="Times New Roman"/>
                <w:color w:val="000000" w:themeColor="text1"/>
              </w:rPr>
              <w:t>2.1</w:t>
            </w:r>
          </w:p>
          <w:p w14:paraId="09289984"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 xml:space="preserve"> (</w:t>
            </w:r>
            <m:oMath>
              <m:r>
                <w:rPr>
                  <w:rFonts w:ascii="Cambria Math" w:hAnsi="Cambria Math" w:cs="Times New Roman"/>
                  <w:color w:val="000000" w:themeColor="text1"/>
                </w:rPr>
                <m:t>-</m:t>
              </m:r>
            </m:oMath>
            <w:r w:rsidRPr="00214074">
              <w:rPr>
                <w:rFonts w:ascii="Times New Roman" w:hAnsi="Times New Roman" w:cs="Times New Roman"/>
                <w:color w:val="000000" w:themeColor="text1"/>
              </w:rPr>
              <w:t>12.2, 8.0)</w:t>
            </w:r>
          </w:p>
          <w:p w14:paraId="759614EC"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 xml:space="preserve">  0.7</w:t>
            </w:r>
          </w:p>
        </w:tc>
        <w:tc>
          <w:tcPr>
            <w:tcW w:w="2126" w:type="dxa"/>
            <w:tcBorders>
              <w:bottom w:val="single" w:sz="4" w:space="0" w:color="auto"/>
            </w:tcBorders>
            <w:vAlign w:val="center"/>
          </w:tcPr>
          <w:p w14:paraId="19AD95E0"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19.4</w:t>
            </w:r>
          </w:p>
          <w:p w14:paraId="335B7AD5"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 xml:space="preserve"> (16.9,21.8)</w:t>
            </w:r>
          </w:p>
          <w:p w14:paraId="578409A8"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 xml:space="preserve"> &lt; 0.001</w:t>
            </w:r>
          </w:p>
        </w:tc>
        <w:tc>
          <w:tcPr>
            <w:tcW w:w="1843" w:type="dxa"/>
            <w:tcBorders>
              <w:bottom w:val="single" w:sz="4" w:space="0" w:color="auto"/>
            </w:tcBorders>
            <w:vAlign w:val="center"/>
          </w:tcPr>
          <w:p w14:paraId="7F73486C"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2.1</w:t>
            </w:r>
          </w:p>
          <w:p w14:paraId="04AE41A3"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 xml:space="preserve"> (</w:t>
            </w:r>
            <m:oMath>
              <m:r>
                <w:rPr>
                  <w:rFonts w:ascii="Cambria Math" w:hAnsi="Cambria Math" w:cs="Times New Roman"/>
                  <w:color w:val="000000" w:themeColor="text1"/>
                </w:rPr>
                <m:t>-</m:t>
              </m:r>
            </m:oMath>
            <w:r w:rsidRPr="00214074">
              <w:rPr>
                <w:rFonts w:ascii="Times New Roman" w:hAnsi="Times New Roman" w:cs="Times New Roman"/>
                <w:color w:val="000000" w:themeColor="text1"/>
              </w:rPr>
              <w:t>8.8, 12.9)</w:t>
            </w:r>
          </w:p>
          <w:p w14:paraId="2C18BAFF" w14:textId="77777777" w:rsidR="00AA6BF4" w:rsidRPr="00214074" w:rsidRDefault="00AA6BF4" w:rsidP="0010673D">
            <w:pPr>
              <w:spacing w:line="360" w:lineRule="auto"/>
              <w:jc w:val="center"/>
              <w:rPr>
                <w:rFonts w:ascii="Times New Roman" w:hAnsi="Times New Roman" w:cs="Times New Roman"/>
                <w:color w:val="000000" w:themeColor="text1"/>
              </w:rPr>
            </w:pPr>
            <w:r w:rsidRPr="00214074">
              <w:rPr>
                <w:rFonts w:ascii="Times New Roman" w:hAnsi="Times New Roman" w:cs="Times New Roman"/>
                <w:color w:val="000000" w:themeColor="text1"/>
              </w:rPr>
              <w:t xml:space="preserve">  0.7</w:t>
            </w:r>
          </w:p>
        </w:tc>
      </w:tr>
    </w:tbl>
    <w:p w14:paraId="3502F0C2" w14:textId="2DD0CD79" w:rsidR="00AA6BF4" w:rsidRPr="00214074" w:rsidRDefault="00AA6BF4" w:rsidP="00AA6BF4">
      <w:pPr>
        <w:spacing w:line="240" w:lineRule="auto"/>
        <w:jc w:val="both"/>
        <w:rPr>
          <w:rFonts w:ascii="Times New Roman" w:eastAsia="DengXian" w:hAnsi="Times New Roman" w:cs="Times New Roman"/>
          <w:color w:val="000000" w:themeColor="text1"/>
        </w:rPr>
      </w:pPr>
      <w:r w:rsidRPr="00214074">
        <w:rPr>
          <w:rFonts w:ascii="Times New Roman" w:eastAsia="DengXian" w:hAnsi="Times New Roman" w:cs="Times New Roman"/>
          <w:color w:val="000000" w:themeColor="text1"/>
        </w:rPr>
        <w:t>Table S1. Sensitivity analysis for the impact of alternative follow-up split. Causal effects: (</w:t>
      </w:r>
      <w:proofErr w:type="spellStart"/>
      <w:r w:rsidRPr="00214074">
        <w:rPr>
          <w:rFonts w:ascii="Times New Roman" w:eastAsia="DengXian" w:hAnsi="Times New Roman" w:cs="Times New Roman"/>
          <w:color w:val="000000" w:themeColor="text1"/>
        </w:rPr>
        <w:t>i</w:t>
      </w:r>
      <w:proofErr w:type="spellEnd"/>
      <w:r w:rsidRPr="00214074">
        <w:rPr>
          <w:rFonts w:ascii="Times New Roman" w:eastAsia="DengXian" w:hAnsi="Times New Roman" w:cs="Times New Roman"/>
          <w:color w:val="000000" w:themeColor="text1"/>
        </w:rPr>
        <w:t xml:space="preserve">)-(v) </w:t>
      </w:r>
      <w:r>
        <w:rPr>
          <w:rFonts w:ascii="Times New Roman" w:eastAsia="DengXian" w:hAnsi="Times New Roman" w:cs="Times New Roman"/>
          <w:color w:val="000000" w:themeColor="text1"/>
        </w:rPr>
        <w:t xml:space="preserve">described </w:t>
      </w:r>
      <w:r w:rsidRPr="00214074">
        <w:rPr>
          <w:rFonts w:ascii="Times New Roman" w:eastAsia="DengXian" w:hAnsi="Times New Roman" w:cs="Times New Roman"/>
          <w:color w:val="000000" w:themeColor="text1"/>
        </w:rPr>
        <w:t>in Table 3</w:t>
      </w:r>
      <w:r>
        <w:rPr>
          <w:rFonts w:ascii="Times New Roman" w:eastAsia="DengXian" w:hAnsi="Times New Roman" w:cs="Times New Roman"/>
          <w:color w:val="000000" w:themeColor="text1"/>
        </w:rPr>
        <w:t xml:space="preserve"> and 4</w:t>
      </w:r>
      <w:r w:rsidRPr="00214074">
        <w:rPr>
          <w:rFonts w:ascii="Times New Roman" w:eastAsia="DengXian" w:hAnsi="Times New Roman" w:cs="Times New Roman"/>
          <w:color w:val="000000" w:themeColor="text1"/>
        </w:rPr>
        <w:t xml:space="preserve">. Outcomes: COVID-19 mortality and </w:t>
      </w:r>
      <w:r>
        <w:rPr>
          <w:rFonts w:ascii="Times New Roman" w:eastAsia="DengXian" w:hAnsi="Times New Roman" w:cs="Times New Roman"/>
          <w:color w:val="000000" w:themeColor="text1"/>
        </w:rPr>
        <w:t>general</w:t>
      </w:r>
      <w:r w:rsidRPr="00214074">
        <w:rPr>
          <w:rFonts w:ascii="Times New Roman" w:eastAsia="DengXian" w:hAnsi="Times New Roman" w:cs="Times New Roman"/>
          <w:color w:val="000000" w:themeColor="text1"/>
        </w:rPr>
        <w:t xml:space="preserve"> mortality. Two follow-up splits: (a) </w:t>
      </w:r>
      <w:r w:rsidRPr="00214074">
        <w:rPr>
          <w:rFonts w:ascii="Times New Roman" w:hAnsi="Times New Roman" w:cs="Times New Roman"/>
          <w:color w:val="000000" w:themeColor="text1"/>
        </w:rPr>
        <w:t>weeks 1-9, 10-18, 19-26, 27-35</w:t>
      </w:r>
      <w:r w:rsidRPr="00214074">
        <w:rPr>
          <w:rFonts w:ascii="Times New Roman" w:eastAsia="DengXian" w:hAnsi="Times New Roman" w:cs="Times New Roman"/>
          <w:color w:val="000000" w:themeColor="text1"/>
        </w:rPr>
        <w:t xml:space="preserve"> </w:t>
      </w:r>
      <w:r>
        <w:rPr>
          <w:rFonts w:ascii="Times New Roman" w:eastAsia="DengXian" w:hAnsi="Times New Roman" w:cs="Times New Roman"/>
          <w:color w:val="000000" w:themeColor="text1"/>
        </w:rPr>
        <w:t>(</w:t>
      </w:r>
      <w:r w:rsidRPr="00214074">
        <w:rPr>
          <w:rFonts w:ascii="Times New Roman" w:eastAsia="DengXian" w:hAnsi="Times New Roman" w:cs="Times New Roman"/>
          <w:color w:val="000000" w:themeColor="text1"/>
        </w:rPr>
        <w:t>used in Table</w:t>
      </w:r>
      <w:r>
        <w:rPr>
          <w:rFonts w:ascii="Times New Roman" w:eastAsia="DengXian" w:hAnsi="Times New Roman" w:cs="Times New Roman"/>
          <w:color w:val="000000" w:themeColor="text1"/>
        </w:rPr>
        <w:t>s</w:t>
      </w:r>
      <w:r w:rsidRPr="00214074">
        <w:rPr>
          <w:rFonts w:ascii="Times New Roman" w:eastAsia="DengXian" w:hAnsi="Times New Roman" w:cs="Times New Roman"/>
          <w:color w:val="000000" w:themeColor="text1"/>
        </w:rPr>
        <w:t xml:space="preserve"> 3</w:t>
      </w:r>
      <w:r>
        <w:rPr>
          <w:rFonts w:ascii="Times New Roman" w:eastAsia="DengXian" w:hAnsi="Times New Roman" w:cs="Times New Roman"/>
          <w:color w:val="000000" w:themeColor="text1"/>
        </w:rPr>
        <w:t xml:space="preserve"> and 4</w:t>
      </w:r>
      <w:r w:rsidRPr="00214074">
        <w:rPr>
          <w:rFonts w:ascii="Times New Roman" w:eastAsia="DengXian" w:hAnsi="Times New Roman" w:cs="Times New Roman"/>
          <w:color w:val="000000" w:themeColor="text1"/>
        </w:rPr>
        <w:t xml:space="preserve">) and (b) </w:t>
      </w:r>
      <w:r w:rsidRPr="00214074">
        <w:rPr>
          <w:rFonts w:ascii="Times New Roman" w:hAnsi="Times New Roman" w:cs="Times New Roman"/>
          <w:color w:val="000000" w:themeColor="text1"/>
        </w:rPr>
        <w:t>weeks 1-9, 10-17, 18-26, 27-35.</w:t>
      </w:r>
    </w:p>
    <w:p w14:paraId="4CDB19EB" w14:textId="77777777" w:rsidR="00AA6BF4" w:rsidRDefault="00AA6BF4" w:rsidP="00AA6BF4">
      <w:pPr>
        <w:spacing w:line="240" w:lineRule="auto"/>
      </w:pPr>
    </w:p>
    <w:p w14:paraId="0C7E253D" w14:textId="77777777" w:rsidR="00AA6BF4" w:rsidRDefault="00AA6BF4" w:rsidP="00AA6BF4"/>
    <w:p w14:paraId="5E6758F8" w14:textId="77777777" w:rsidR="00AA6BF4" w:rsidRDefault="00AA6BF4" w:rsidP="00AA6BF4"/>
    <w:p w14:paraId="3DCD0AB2" w14:textId="77777777" w:rsidR="00AA6BF4" w:rsidRDefault="00AA6BF4" w:rsidP="00AA6BF4"/>
    <w:p w14:paraId="7E201804" w14:textId="77777777" w:rsidR="00AA6BF4" w:rsidRDefault="00AA6BF4" w:rsidP="00AA6BF4"/>
    <w:p w14:paraId="30464AFD" w14:textId="77777777" w:rsidR="00AA6BF4" w:rsidRDefault="00AA6BF4" w:rsidP="00AA6BF4"/>
    <w:p w14:paraId="13B7975E" w14:textId="77777777" w:rsidR="00AA6BF4" w:rsidRDefault="00AA6BF4" w:rsidP="00AA6BF4"/>
    <w:p w14:paraId="0536A142" w14:textId="77777777" w:rsidR="00AA6BF4" w:rsidRDefault="00AA6BF4" w:rsidP="00AA6BF4"/>
    <w:p w14:paraId="1BD5059E" w14:textId="562EBF2C" w:rsidR="00AA6BF4" w:rsidRDefault="00AA6BF4" w:rsidP="00AA6BF4"/>
    <w:p w14:paraId="5A68D2F4" w14:textId="77777777" w:rsidR="00D14E0D" w:rsidRDefault="00D14E0D" w:rsidP="00AA6BF4"/>
    <w:p w14:paraId="5645516B" w14:textId="77777777" w:rsidR="00AA6BF4" w:rsidRPr="00214074" w:rsidRDefault="00AA6BF4" w:rsidP="00AA6BF4">
      <w:pPr>
        <w:jc w:val="both"/>
        <w:rPr>
          <w:rFonts w:ascii="Times New Roman" w:hAnsi="Times New Roman" w:cs="Times New Roman"/>
        </w:rPr>
      </w:pPr>
      <w:r w:rsidRPr="00214074">
        <w:rPr>
          <w:rFonts w:ascii="Times New Roman" w:hAnsi="Times New Roman" w:cs="Times New Roman"/>
        </w:rPr>
        <w:lastRenderedPageBreak/>
        <w:t xml:space="preserve">Table S2. Sensitivity analysis for impact of population change caused by </w:t>
      </w:r>
      <w:r>
        <w:rPr>
          <w:rFonts w:ascii="Times New Roman" w:hAnsi="Times New Roman" w:cs="Times New Roman"/>
        </w:rPr>
        <w:t>general</w:t>
      </w:r>
      <w:r w:rsidRPr="00214074">
        <w:rPr>
          <w:rFonts w:ascii="Times New Roman" w:hAnsi="Times New Roman" w:cs="Times New Roman"/>
        </w:rPr>
        <w:t xml:space="preserve"> mortality. Causal effects: (</w:t>
      </w:r>
      <w:proofErr w:type="spellStart"/>
      <w:r w:rsidRPr="00214074">
        <w:rPr>
          <w:rFonts w:ascii="Times New Roman" w:hAnsi="Times New Roman" w:cs="Times New Roman"/>
        </w:rPr>
        <w:t>i</w:t>
      </w:r>
      <w:proofErr w:type="spellEnd"/>
      <w:r w:rsidRPr="00214074">
        <w:rPr>
          <w:rFonts w:ascii="Times New Roman" w:hAnsi="Times New Roman" w:cs="Times New Roman"/>
        </w:rPr>
        <w:t xml:space="preserve">)-(v) </w:t>
      </w:r>
      <w:r>
        <w:rPr>
          <w:rFonts w:ascii="Times New Roman" w:hAnsi="Times New Roman" w:cs="Times New Roman"/>
        </w:rPr>
        <w:t xml:space="preserve">described </w:t>
      </w:r>
      <w:r w:rsidRPr="00214074">
        <w:rPr>
          <w:rFonts w:ascii="Times New Roman" w:hAnsi="Times New Roman" w:cs="Times New Roman"/>
        </w:rPr>
        <w:t>in Table 3</w:t>
      </w:r>
      <w:r>
        <w:rPr>
          <w:rFonts w:ascii="Times New Roman" w:hAnsi="Times New Roman" w:cs="Times New Roman"/>
        </w:rPr>
        <w:t xml:space="preserve"> and 4</w:t>
      </w:r>
      <w:r w:rsidRPr="00214074">
        <w:rPr>
          <w:rFonts w:ascii="Times New Roman" w:hAnsi="Times New Roman" w:cs="Times New Roman"/>
        </w:rPr>
        <w:t xml:space="preserve">. Outcome: </w:t>
      </w:r>
      <w:r>
        <w:rPr>
          <w:rFonts w:ascii="Times New Roman" w:hAnsi="Times New Roman" w:cs="Times New Roman"/>
        </w:rPr>
        <w:t>general</w:t>
      </w:r>
      <w:r w:rsidRPr="00214074">
        <w:rPr>
          <w:rFonts w:ascii="Times New Roman" w:hAnsi="Times New Roman" w:cs="Times New Roman"/>
        </w:rPr>
        <w:t xml:space="preserve"> mortality. Two populations: (a) population of December 2019 (used in Table</w:t>
      </w:r>
      <w:r>
        <w:rPr>
          <w:rFonts w:ascii="Times New Roman" w:hAnsi="Times New Roman" w:cs="Times New Roman"/>
        </w:rPr>
        <w:t>s</w:t>
      </w:r>
      <w:r w:rsidRPr="00214074">
        <w:rPr>
          <w:rFonts w:ascii="Times New Roman" w:hAnsi="Times New Roman" w:cs="Times New Roman"/>
        </w:rPr>
        <w:t xml:space="preserve"> 3</w:t>
      </w:r>
      <w:r>
        <w:rPr>
          <w:rFonts w:ascii="Times New Roman" w:hAnsi="Times New Roman" w:cs="Times New Roman"/>
        </w:rPr>
        <w:t xml:space="preserve"> and 4</w:t>
      </w:r>
      <w:r w:rsidRPr="00214074">
        <w:rPr>
          <w:rFonts w:ascii="Times New Roman" w:hAnsi="Times New Roman" w:cs="Times New Roman"/>
        </w:rPr>
        <w:t xml:space="preserve">) and (b) population (a) subtracted by </w:t>
      </w:r>
      <w:r>
        <w:rPr>
          <w:rFonts w:ascii="Times New Roman" w:hAnsi="Times New Roman" w:cs="Times New Roman"/>
        </w:rPr>
        <w:t>general</w:t>
      </w:r>
      <w:r w:rsidRPr="00214074">
        <w:rPr>
          <w:rFonts w:ascii="Times New Roman" w:hAnsi="Times New Roman" w:cs="Times New Roman"/>
        </w:rPr>
        <w:t xml:space="preserve"> mortality in earlier periods.</w:t>
      </w:r>
    </w:p>
    <w:tbl>
      <w:tblPr>
        <w:tblStyle w:val="TableGrid"/>
        <w:tblpPr w:leftFromText="180" w:rightFromText="180" w:vertAnchor="text" w:horzAnchor="margin" w:tblpXSpec="center" w:tblpY="43"/>
        <w:tblW w:w="7654" w:type="dxa"/>
        <w:tblLook w:val="04A0" w:firstRow="1" w:lastRow="0" w:firstColumn="1" w:lastColumn="0" w:noHBand="0" w:noVBand="1"/>
      </w:tblPr>
      <w:tblGrid>
        <w:gridCol w:w="2035"/>
        <w:gridCol w:w="3035"/>
        <w:gridCol w:w="2584"/>
      </w:tblGrid>
      <w:tr w:rsidR="00AA6BF4" w:rsidRPr="001E12FE" w14:paraId="17E739B9" w14:textId="77777777" w:rsidTr="0010673D">
        <w:trPr>
          <w:trHeight w:val="549"/>
        </w:trPr>
        <w:tc>
          <w:tcPr>
            <w:tcW w:w="7654" w:type="dxa"/>
            <w:gridSpan w:val="3"/>
            <w:vAlign w:val="center"/>
          </w:tcPr>
          <w:p w14:paraId="3C51599A" w14:textId="77777777" w:rsidR="00AA6BF4" w:rsidRPr="009F4BFC" w:rsidRDefault="00A2229D" w:rsidP="0010673D">
            <w:pPr>
              <w:spacing w:after="160" w:line="259" w:lineRule="auto"/>
              <w:jc w:val="center"/>
              <w:rPr>
                <w:rFonts w:ascii="Times New Roman" w:hAnsi="Times New Roman" w:cs="Times New Roman"/>
              </w:rPr>
            </w:pPr>
            <m:oMath>
              <m:d>
                <m:dPr>
                  <m:ctrlPr>
                    <w:rPr>
                      <w:rFonts w:ascii="Cambria Math" w:hAnsi="Cambria Math" w:cs="Times New Roman"/>
                      <w:i/>
                    </w:rPr>
                  </m:ctrlPr>
                </m:dPr>
                <m:e>
                  <m:m>
                    <m:mPr>
                      <m:mcs>
                        <m:mc>
                          <m:mcPr>
                            <m:count m:val="1"/>
                            <m:mcJc m:val="center"/>
                          </m:mcPr>
                        </m:mc>
                      </m:mcs>
                      <m:ctrlPr>
                        <w:rPr>
                          <w:rFonts w:ascii="Cambria Math" w:hAnsi="Cambria Math" w:cs="Times New Roman"/>
                          <w:i/>
                        </w:rPr>
                      </m:ctrlPr>
                    </m:mPr>
                    <m:mr>
                      <m:e>
                        <m:r>
                          <m:rPr>
                            <m:sty m:val="p"/>
                          </m:rPr>
                          <w:rPr>
                            <w:rFonts w:ascii="Cambria Math" w:hAnsi="Cambria Math" w:cs="Times New Roman"/>
                          </w:rPr>
                          <m:t>Estimate</m:t>
                        </m:r>
                      </m:e>
                    </m:mr>
                    <m:mr>
                      <m:e>
                        <m:r>
                          <m:rPr>
                            <m:sty m:val="p"/>
                          </m:rPr>
                          <w:rPr>
                            <w:rFonts w:ascii="Cambria Math" w:hAnsi="Cambria Math" w:cs="Times New Roman"/>
                          </w:rPr>
                          <m:t>95% CI</m:t>
                        </m:r>
                      </m:e>
                    </m:mr>
                    <m:mr>
                      <m:e>
                        <m:r>
                          <m:rPr>
                            <m:nor/>
                          </m:rPr>
                          <w:rPr>
                            <w:rFonts w:ascii="Times New Roman" w:hAnsi="Times New Roman" w:cs="Times New Roman"/>
                          </w:rPr>
                          <m:t>p-</m:t>
                        </m:r>
                        <m:r>
                          <m:rPr>
                            <m:sty m:val="p"/>
                          </m:rPr>
                          <w:rPr>
                            <w:rFonts w:ascii="Cambria Math" w:hAnsi="Cambria Math" w:cs="Times New Roman"/>
                          </w:rPr>
                          <m:t>value</m:t>
                        </m:r>
                      </m:e>
                    </m:mr>
                  </m:m>
                </m:e>
              </m:d>
              <m:r>
                <w:rPr>
                  <w:rFonts w:ascii="Cambria Math" w:hAnsi="Cambria Math" w:cs="Times New Roman"/>
                </w:rPr>
                <m:t xml:space="preserve"> </m:t>
              </m:r>
            </m:oMath>
            <w:r w:rsidR="00AA6BF4" w:rsidRPr="009F4BFC">
              <w:rPr>
                <w:rFonts w:ascii="Times New Roman" w:hAnsi="Times New Roman" w:cs="Times New Roman"/>
              </w:rPr>
              <w:t xml:space="preserve"> for causal effect estimated with two populations</w:t>
            </w:r>
          </w:p>
        </w:tc>
      </w:tr>
      <w:tr w:rsidR="00AA6BF4" w:rsidRPr="001E12FE" w14:paraId="239AE839" w14:textId="77777777" w:rsidTr="0010673D">
        <w:trPr>
          <w:trHeight w:val="549"/>
        </w:trPr>
        <w:tc>
          <w:tcPr>
            <w:tcW w:w="2035" w:type="dxa"/>
            <w:vAlign w:val="center"/>
          </w:tcPr>
          <w:p w14:paraId="1C9E1A58" w14:textId="77777777" w:rsidR="00AA6BF4" w:rsidRPr="009F4BFC" w:rsidRDefault="00AA6BF4" w:rsidP="0010673D">
            <w:pPr>
              <w:jc w:val="center"/>
              <w:rPr>
                <w:rFonts w:ascii="Times New Roman" w:hAnsi="Times New Roman" w:cs="Times New Roman"/>
              </w:rPr>
            </w:pPr>
            <w:r w:rsidRPr="009F4BFC">
              <w:rPr>
                <w:rFonts w:ascii="Times New Roman" w:hAnsi="Times New Roman" w:cs="Times New Roman"/>
              </w:rPr>
              <w:t>Causal effect</w:t>
            </w:r>
          </w:p>
        </w:tc>
        <w:tc>
          <w:tcPr>
            <w:tcW w:w="3035" w:type="dxa"/>
            <w:vAlign w:val="center"/>
          </w:tcPr>
          <w:p w14:paraId="786554EB" w14:textId="77777777" w:rsidR="00AA6BF4" w:rsidRPr="009F4BFC" w:rsidRDefault="00AA6BF4" w:rsidP="0010673D">
            <w:pPr>
              <w:jc w:val="center"/>
              <w:rPr>
                <w:rFonts w:ascii="Times New Roman" w:hAnsi="Times New Roman" w:cs="Times New Roman"/>
              </w:rPr>
            </w:pPr>
            <w:r w:rsidRPr="009F4BFC">
              <w:rPr>
                <w:rFonts w:ascii="Times New Roman" w:hAnsi="Times New Roman" w:cs="Times New Roman"/>
              </w:rPr>
              <w:t>Population (a)</w:t>
            </w:r>
          </w:p>
        </w:tc>
        <w:tc>
          <w:tcPr>
            <w:tcW w:w="2584" w:type="dxa"/>
            <w:vAlign w:val="center"/>
          </w:tcPr>
          <w:p w14:paraId="6277A8FD" w14:textId="77777777" w:rsidR="00AA6BF4" w:rsidRPr="009F4BFC" w:rsidRDefault="00AA6BF4" w:rsidP="0010673D">
            <w:pPr>
              <w:jc w:val="center"/>
              <w:rPr>
                <w:rFonts w:ascii="Times New Roman" w:hAnsi="Times New Roman" w:cs="Times New Roman"/>
              </w:rPr>
            </w:pPr>
            <w:r w:rsidRPr="009F4BFC">
              <w:rPr>
                <w:rFonts w:ascii="Times New Roman" w:hAnsi="Times New Roman" w:cs="Times New Roman"/>
              </w:rPr>
              <w:t>Population (b)</w:t>
            </w:r>
          </w:p>
        </w:tc>
      </w:tr>
      <w:tr w:rsidR="00AA6BF4" w:rsidRPr="001E12FE" w14:paraId="2DF4035A" w14:textId="77777777" w:rsidTr="0010673D">
        <w:trPr>
          <w:trHeight w:val="549"/>
        </w:trPr>
        <w:tc>
          <w:tcPr>
            <w:tcW w:w="2035" w:type="dxa"/>
            <w:vAlign w:val="center"/>
          </w:tcPr>
          <w:p w14:paraId="08CBA548" w14:textId="77777777" w:rsidR="00AA6BF4" w:rsidRPr="009F4BFC" w:rsidRDefault="00AA6BF4" w:rsidP="0010673D">
            <w:pPr>
              <w:spacing w:after="160"/>
              <w:jc w:val="center"/>
              <w:rPr>
                <w:rFonts w:ascii="Times New Roman" w:hAnsi="Times New Roman" w:cs="Times New Roman"/>
              </w:rPr>
            </w:pPr>
            <w:r w:rsidRPr="009F4BFC">
              <w:rPr>
                <w:rFonts w:ascii="Times New Roman" w:hAnsi="Times New Roman" w:cs="Times New Roman"/>
              </w:rPr>
              <w:t>(</w:t>
            </w:r>
            <w:proofErr w:type="spellStart"/>
            <w:r w:rsidRPr="009F4BFC">
              <w:rPr>
                <w:rFonts w:ascii="Times New Roman" w:hAnsi="Times New Roman" w:cs="Times New Roman"/>
              </w:rPr>
              <w:t>i</w:t>
            </w:r>
            <w:proofErr w:type="spellEnd"/>
            <w:r w:rsidRPr="009F4BFC">
              <w:rPr>
                <w:rFonts w:ascii="Times New Roman" w:hAnsi="Times New Roman" w:cs="Times New Roman"/>
              </w:rPr>
              <w:t>)</w:t>
            </w:r>
          </w:p>
        </w:tc>
        <w:tc>
          <w:tcPr>
            <w:tcW w:w="3035" w:type="dxa"/>
            <w:vAlign w:val="center"/>
          </w:tcPr>
          <w:p w14:paraId="07907514" w14:textId="77777777" w:rsidR="00AA6BF4" w:rsidRDefault="00AA6BF4" w:rsidP="0010673D">
            <w:pPr>
              <w:spacing w:after="160"/>
              <w:jc w:val="center"/>
              <w:rPr>
                <w:rFonts w:ascii="Times New Roman" w:hAnsi="Times New Roman" w:cs="Times New Roman"/>
              </w:rPr>
            </w:pPr>
            <w:r w:rsidRPr="009F4BFC">
              <w:rPr>
                <w:rFonts w:ascii="Times New Roman" w:hAnsi="Times New Roman" w:cs="Times New Roman"/>
              </w:rPr>
              <w:t>25.0</w:t>
            </w:r>
          </w:p>
          <w:p w14:paraId="4BE84367" w14:textId="77777777" w:rsidR="00AA6BF4" w:rsidRDefault="00AA6BF4" w:rsidP="0010673D">
            <w:pPr>
              <w:spacing w:after="160"/>
              <w:jc w:val="center"/>
              <w:rPr>
                <w:rFonts w:ascii="Times New Roman" w:hAnsi="Times New Roman" w:cs="Times New Roman"/>
              </w:rPr>
            </w:pPr>
            <w:r w:rsidRPr="009F4BFC">
              <w:rPr>
                <w:rFonts w:ascii="Times New Roman" w:hAnsi="Times New Roman" w:cs="Times New Roman"/>
              </w:rPr>
              <w:t xml:space="preserve"> (18.7, 30.7)</w:t>
            </w:r>
          </w:p>
          <w:p w14:paraId="286E96AB" w14:textId="77777777" w:rsidR="00AA6BF4" w:rsidRPr="009F4BFC" w:rsidRDefault="00AA6BF4" w:rsidP="0010673D">
            <w:pPr>
              <w:spacing w:after="160"/>
              <w:jc w:val="center"/>
              <w:rPr>
                <w:rFonts w:ascii="Times New Roman" w:hAnsi="Times New Roman" w:cs="Times New Roman"/>
              </w:rPr>
            </w:pPr>
            <w:r w:rsidRPr="009F4BFC">
              <w:rPr>
                <w:rFonts w:ascii="Times New Roman" w:hAnsi="Times New Roman" w:cs="Times New Roman"/>
              </w:rPr>
              <w:t>&lt; 0.001</w:t>
            </w:r>
          </w:p>
        </w:tc>
        <w:tc>
          <w:tcPr>
            <w:tcW w:w="2584" w:type="dxa"/>
            <w:vAlign w:val="center"/>
          </w:tcPr>
          <w:p w14:paraId="3596E634" w14:textId="77777777" w:rsidR="00AA6BF4" w:rsidRDefault="00AA6BF4" w:rsidP="0010673D">
            <w:pPr>
              <w:spacing w:after="160"/>
              <w:jc w:val="center"/>
              <w:rPr>
                <w:rFonts w:ascii="Times New Roman" w:hAnsi="Times New Roman" w:cs="Times New Roman"/>
              </w:rPr>
            </w:pPr>
            <w:r w:rsidRPr="009F4BFC">
              <w:rPr>
                <w:rFonts w:ascii="Times New Roman" w:hAnsi="Times New Roman" w:cs="Times New Roman"/>
              </w:rPr>
              <w:t>24.7</w:t>
            </w:r>
          </w:p>
          <w:p w14:paraId="790A28B0" w14:textId="77777777" w:rsidR="00AA6BF4" w:rsidRDefault="00AA6BF4" w:rsidP="0010673D">
            <w:pPr>
              <w:spacing w:after="160"/>
              <w:jc w:val="center"/>
              <w:rPr>
                <w:rFonts w:ascii="Times New Roman" w:hAnsi="Times New Roman" w:cs="Times New Roman"/>
              </w:rPr>
            </w:pPr>
            <w:r w:rsidRPr="009F4BFC">
              <w:rPr>
                <w:rFonts w:ascii="Times New Roman" w:hAnsi="Times New Roman" w:cs="Times New Roman"/>
              </w:rPr>
              <w:t xml:space="preserve"> (18.7, 30.8)</w:t>
            </w:r>
          </w:p>
          <w:p w14:paraId="15C7D2F0" w14:textId="77777777" w:rsidR="00AA6BF4" w:rsidRPr="009F4BFC" w:rsidRDefault="00AA6BF4" w:rsidP="0010673D">
            <w:pPr>
              <w:spacing w:after="160"/>
              <w:jc w:val="center"/>
              <w:rPr>
                <w:rFonts w:ascii="Times New Roman" w:hAnsi="Times New Roman" w:cs="Times New Roman"/>
              </w:rPr>
            </w:pPr>
            <w:r w:rsidRPr="009F4BFC">
              <w:rPr>
                <w:rFonts w:ascii="Times New Roman" w:hAnsi="Times New Roman" w:cs="Times New Roman"/>
              </w:rPr>
              <w:t xml:space="preserve"> &lt; 0.001</w:t>
            </w:r>
          </w:p>
        </w:tc>
      </w:tr>
      <w:tr w:rsidR="00AA6BF4" w:rsidRPr="001E12FE" w14:paraId="7A7313A7" w14:textId="77777777" w:rsidTr="0010673D">
        <w:trPr>
          <w:trHeight w:val="549"/>
        </w:trPr>
        <w:tc>
          <w:tcPr>
            <w:tcW w:w="2035" w:type="dxa"/>
            <w:vAlign w:val="center"/>
          </w:tcPr>
          <w:p w14:paraId="05315616" w14:textId="77777777" w:rsidR="00AA6BF4" w:rsidRPr="009F4BFC" w:rsidRDefault="00A2229D" w:rsidP="0010673D">
            <w:pPr>
              <w:spacing w:after="160"/>
              <w:jc w:val="center"/>
              <w:rPr>
                <w:rFonts w:ascii="Times New Roman" w:hAnsi="Times New Roman" w:cs="Times New Roman"/>
              </w:rPr>
            </w:pPr>
            <m:oMathPara>
              <m:oMath>
                <m:d>
                  <m:dPr>
                    <m:ctrlPr>
                      <w:rPr>
                        <w:rFonts w:ascii="Cambria Math" w:hAnsi="Cambria Math" w:cs="Times New Roman"/>
                      </w:rPr>
                    </m:ctrlPr>
                  </m:dPr>
                  <m:e>
                    <m:r>
                      <m:rPr>
                        <m:sty m:val="p"/>
                      </m:rPr>
                      <w:rPr>
                        <w:rFonts w:ascii="Cambria Math" w:hAnsi="Cambria Math" w:cs="Times New Roman"/>
                      </w:rPr>
                      <m:t>ii</m:t>
                    </m:r>
                  </m:e>
                </m:d>
              </m:oMath>
            </m:oMathPara>
          </w:p>
        </w:tc>
        <w:tc>
          <w:tcPr>
            <w:tcW w:w="3035" w:type="dxa"/>
            <w:vAlign w:val="center"/>
          </w:tcPr>
          <w:p w14:paraId="50C03AEB" w14:textId="77777777" w:rsidR="00AA6BF4" w:rsidRDefault="00AA6BF4" w:rsidP="0010673D">
            <w:pPr>
              <w:spacing w:after="160"/>
              <w:jc w:val="center"/>
              <w:rPr>
                <w:rFonts w:ascii="Times New Roman" w:hAnsi="Times New Roman" w:cs="Times New Roman"/>
              </w:rPr>
            </w:pPr>
            <m:oMath>
              <m:r>
                <w:rPr>
                  <w:rFonts w:ascii="Cambria Math" w:hAnsi="Cambria Math" w:cs="Times New Roman"/>
                </w:rPr>
                <m:t>-</m:t>
              </m:r>
            </m:oMath>
            <w:r w:rsidRPr="009F4BFC">
              <w:rPr>
                <w:rFonts w:ascii="Times New Roman" w:hAnsi="Times New Roman" w:cs="Times New Roman"/>
              </w:rPr>
              <w:t>20.0</w:t>
            </w:r>
          </w:p>
          <w:p w14:paraId="79A13AA9" w14:textId="77777777" w:rsidR="00AA6BF4" w:rsidRDefault="00AA6BF4" w:rsidP="0010673D">
            <w:pPr>
              <w:spacing w:after="160"/>
              <w:jc w:val="center"/>
              <w:rPr>
                <w:rFonts w:ascii="Times New Roman" w:hAnsi="Times New Roman" w:cs="Times New Roman"/>
              </w:rPr>
            </w:pPr>
            <w:r w:rsidRPr="009F4BFC">
              <w:rPr>
                <w:rFonts w:ascii="Times New Roman" w:hAnsi="Times New Roman" w:cs="Times New Roman"/>
              </w:rPr>
              <w:t xml:space="preserve"> (</w:t>
            </w:r>
            <m:oMath>
              <m:r>
                <w:rPr>
                  <w:rFonts w:ascii="Cambria Math" w:hAnsi="Cambria Math" w:cs="Times New Roman"/>
                </w:rPr>
                <m:t>-</m:t>
              </m:r>
            </m:oMath>
            <w:r w:rsidRPr="009F4BFC">
              <w:rPr>
                <w:rFonts w:ascii="Times New Roman" w:hAnsi="Times New Roman" w:cs="Times New Roman"/>
              </w:rPr>
              <w:t xml:space="preserve">28.2, </w:t>
            </w:r>
            <m:oMath>
              <m:r>
                <w:rPr>
                  <w:rFonts w:ascii="Cambria Math" w:hAnsi="Cambria Math" w:cs="Times New Roman"/>
                </w:rPr>
                <m:t>-</m:t>
              </m:r>
            </m:oMath>
            <w:r w:rsidRPr="009F4BFC">
              <w:rPr>
                <w:rFonts w:ascii="Times New Roman" w:hAnsi="Times New Roman" w:cs="Times New Roman"/>
              </w:rPr>
              <w:t>11.1)</w:t>
            </w:r>
          </w:p>
          <w:p w14:paraId="395457D0" w14:textId="77777777" w:rsidR="00AA6BF4" w:rsidRPr="009F4BFC" w:rsidRDefault="00AA6BF4" w:rsidP="0010673D">
            <w:pPr>
              <w:spacing w:after="160"/>
              <w:jc w:val="center"/>
              <w:rPr>
                <w:rFonts w:ascii="Times New Roman" w:hAnsi="Times New Roman" w:cs="Times New Roman"/>
              </w:rPr>
            </w:pPr>
            <w:r w:rsidRPr="009F4BFC">
              <w:rPr>
                <w:rFonts w:ascii="Times New Roman" w:hAnsi="Times New Roman" w:cs="Times New Roman"/>
              </w:rPr>
              <w:t xml:space="preserve"> &lt; 0.001</w:t>
            </w:r>
          </w:p>
        </w:tc>
        <w:tc>
          <w:tcPr>
            <w:tcW w:w="2584" w:type="dxa"/>
            <w:vAlign w:val="center"/>
          </w:tcPr>
          <w:p w14:paraId="73B9881F" w14:textId="77777777" w:rsidR="00AA6BF4" w:rsidRDefault="00AA6BF4" w:rsidP="0010673D">
            <w:pPr>
              <w:spacing w:after="160"/>
              <w:jc w:val="center"/>
              <w:rPr>
                <w:rFonts w:ascii="Times New Roman" w:hAnsi="Times New Roman" w:cs="Times New Roman"/>
              </w:rPr>
            </w:pPr>
            <m:oMath>
              <m:r>
                <w:rPr>
                  <w:rFonts w:ascii="Cambria Math" w:hAnsi="Cambria Math" w:cs="Times New Roman"/>
                </w:rPr>
                <m:t>-</m:t>
              </m:r>
            </m:oMath>
            <w:r w:rsidRPr="009F4BFC">
              <w:rPr>
                <w:rFonts w:ascii="Times New Roman" w:hAnsi="Times New Roman" w:cs="Times New Roman"/>
              </w:rPr>
              <w:t>19.7</w:t>
            </w:r>
          </w:p>
          <w:p w14:paraId="2FA80AFE" w14:textId="77777777" w:rsidR="00AA6BF4" w:rsidRDefault="00AA6BF4" w:rsidP="0010673D">
            <w:pPr>
              <w:spacing w:after="160"/>
              <w:jc w:val="center"/>
              <w:rPr>
                <w:rFonts w:ascii="Times New Roman" w:hAnsi="Times New Roman" w:cs="Times New Roman"/>
              </w:rPr>
            </w:pPr>
            <w:r w:rsidRPr="009F4BFC">
              <w:rPr>
                <w:rFonts w:ascii="Times New Roman" w:hAnsi="Times New Roman" w:cs="Times New Roman"/>
              </w:rPr>
              <w:t xml:space="preserve"> (</w:t>
            </w:r>
            <m:oMath>
              <m:r>
                <w:rPr>
                  <w:rFonts w:ascii="Cambria Math" w:hAnsi="Cambria Math" w:cs="Times New Roman"/>
                </w:rPr>
                <m:t>-</m:t>
              </m:r>
            </m:oMath>
            <w:r w:rsidRPr="009F4BFC">
              <w:rPr>
                <w:rFonts w:ascii="Times New Roman" w:hAnsi="Times New Roman" w:cs="Times New Roman"/>
              </w:rPr>
              <w:t xml:space="preserve">28.3, </w:t>
            </w:r>
            <m:oMath>
              <m:r>
                <w:rPr>
                  <w:rFonts w:ascii="Cambria Math" w:hAnsi="Cambria Math" w:cs="Times New Roman"/>
                </w:rPr>
                <m:t>-</m:t>
              </m:r>
            </m:oMath>
            <w:r w:rsidRPr="009F4BFC">
              <w:rPr>
                <w:rFonts w:ascii="Times New Roman" w:hAnsi="Times New Roman" w:cs="Times New Roman"/>
              </w:rPr>
              <w:t>11.2)</w:t>
            </w:r>
          </w:p>
          <w:p w14:paraId="5CBA8452" w14:textId="77777777" w:rsidR="00AA6BF4" w:rsidRPr="009F4BFC" w:rsidRDefault="00AA6BF4" w:rsidP="0010673D">
            <w:pPr>
              <w:spacing w:after="160"/>
              <w:jc w:val="center"/>
              <w:rPr>
                <w:rFonts w:ascii="Times New Roman" w:hAnsi="Times New Roman" w:cs="Times New Roman"/>
              </w:rPr>
            </w:pPr>
            <w:r w:rsidRPr="009F4BFC">
              <w:rPr>
                <w:rFonts w:ascii="Times New Roman" w:hAnsi="Times New Roman" w:cs="Times New Roman"/>
              </w:rPr>
              <w:t xml:space="preserve"> &lt; 0.001</w:t>
            </w:r>
          </w:p>
        </w:tc>
      </w:tr>
      <w:tr w:rsidR="00AA6BF4" w:rsidRPr="001E12FE" w14:paraId="357AF5C0" w14:textId="77777777" w:rsidTr="0010673D">
        <w:trPr>
          <w:trHeight w:val="549"/>
        </w:trPr>
        <w:tc>
          <w:tcPr>
            <w:tcW w:w="2035" w:type="dxa"/>
            <w:vAlign w:val="center"/>
          </w:tcPr>
          <w:p w14:paraId="2BC5F404" w14:textId="77777777" w:rsidR="00AA6BF4" w:rsidRPr="009F4BFC" w:rsidRDefault="00AA6BF4" w:rsidP="0010673D">
            <w:pPr>
              <w:spacing w:after="160"/>
              <w:jc w:val="center"/>
              <w:rPr>
                <w:rFonts w:ascii="Times New Roman" w:hAnsi="Times New Roman" w:cs="Times New Roman"/>
              </w:rPr>
            </w:pPr>
            <w:r w:rsidRPr="009F4BFC">
              <w:rPr>
                <w:rFonts w:ascii="Times New Roman" w:hAnsi="Times New Roman" w:cs="Times New Roman"/>
              </w:rPr>
              <w:t>(iii)</w:t>
            </w:r>
          </w:p>
        </w:tc>
        <w:tc>
          <w:tcPr>
            <w:tcW w:w="3035" w:type="dxa"/>
            <w:vAlign w:val="center"/>
          </w:tcPr>
          <w:p w14:paraId="642F0B27" w14:textId="77777777" w:rsidR="00AA6BF4" w:rsidRDefault="00AA6BF4" w:rsidP="0010673D">
            <w:pPr>
              <w:spacing w:after="160"/>
              <w:jc w:val="center"/>
              <w:rPr>
                <w:rFonts w:ascii="Times New Roman" w:hAnsi="Times New Roman" w:cs="Times New Roman"/>
              </w:rPr>
            </w:pPr>
            <m:oMath>
              <m:r>
                <w:rPr>
                  <w:rFonts w:ascii="Cambria Math" w:hAnsi="Cambria Math" w:cs="Times New Roman"/>
                </w:rPr>
                <m:t>-</m:t>
              </m:r>
            </m:oMath>
            <w:r w:rsidRPr="009F4BFC">
              <w:rPr>
                <w:rFonts w:ascii="Times New Roman" w:hAnsi="Times New Roman" w:cs="Times New Roman"/>
              </w:rPr>
              <w:t>17.6</w:t>
            </w:r>
          </w:p>
          <w:p w14:paraId="7BCBBEDE" w14:textId="77777777" w:rsidR="00AA6BF4" w:rsidRDefault="00AA6BF4" w:rsidP="0010673D">
            <w:pPr>
              <w:spacing w:after="160"/>
              <w:jc w:val="center"/>
              <w:rPr>
                <w:rFonts w:ascii="Times New Roman" w:hAnsi="Times New Roman" w:cs="Times New Roman"/>
              </w:rPr>
            </w:pPr>
            <w:r w:rsidRPr="009F4BFC">
              <w:rPr>
                <w:rFonts w:ascii="Times New Roman" w:hAnsi="Times New Roman" w:cs="Times New Roman"/>
              </w:rPr>
              <w:t xml:space="preserve"> (</w:t>
            </w:r>
            <m:oMath>
              <m:r>
                <w:rPr>
                  <w:rFonts w:ascii="Cambria Math" w:hAnsi="Cambria Math" w:cs="Times New Roman"/>
                </w:rPr>
                <m:t>-</m:t>
              </m:r>
            </m:oMath>
            <w:r w:rsidRPr="009F4BFC">
              <w:rPr>
                <w:rFonts w:ascii="Times New Roman" w:hAnsi="Times New Roman" w:cs="Times New Roman"/>
              </w:rPr>
              <w:t xml:space="preserve">22.5, </w:t>
            </w:r>
            <m:oMath>
              <m:r>
                <w:rPr>
                  <w:rFonts w:ascii="Cambria Math" w:hAnsi="Cambria Math" w:cs="Times New Roman"/>
                </w:rPr>
                <m:t>-</m:t>
              </m:r>
            </m:oMath>
            <w:r w:rsidRPr="009F4BFC">
              <w:rPr>
                <w:rFonts w:ascii="Times New Roman" w:hAnsi="Times New Roman" w:cs="Times New Roman"/>
              </w:rPr>
              <w:t>12.6)</w:t>
            </w:r>
          </w:p>
          <w:p w14:paraId="52663379" w14:textId="77777777" w:rsidR="00AA6BF4" w:rsidRPr="009F4BFC" w:rsidRDefault="00AA6BF4" w:rsidP="0010673D">
            <w:pPr>
              <w:spacing w:after="160"/>
              <w:jc w:val="center"/>
              <w:rPr>
                <w:rFonts w:ascii="Times New Roman" w:hAnsi="Times New Roman" w:cs="Times New Roman"/>
              </w:rPr>
            </w:pPr>
            <w:r w:rsidRPr="009F4BFC">
              <w:rPr>
                <w:rFonts w:ascii="Times New Roman" w:hAnsi="Times New Roman" w:cs="Times New Roman"/>
              </w:rPr>
              <w:t xml:space="preserve"> &lt; 0.001</w:t>
            </w:r>
          </w:p>
        </w:tc>
        <w:tc>
          <w:tcPr>
            <w:tcW w:w="2584" w:type="dxa"/>
            <w:vAlign w:val="center"/>
          </w:tcPr>
          <w:p w14:paraId="35D1874B" w14:textId="77777777" w:rsidR="00AA6BF4" w:rsidRDefault="00AA6BF4" w:rsidP="0010673D">
            <w:pPr>
              <w:spacing w:after="160"/>
              <w:jc w:val="center"/>
              <w:rPr>
                <w:rFonts w:ascii="Times New Roman" w:hAnsi="Times New Roman" w:cs="Times New Roman"/>
              </w:rPr>
            </w:pPr>
            <m:oMath>
              <m:r>
                <w:rPr>
                  <w:rFonts w:ascii="Cambria Math" w:hAnsi="Cambria Math" w:cs="Times New Roman"/>
                </w:rPr>
                <m:t>-</m:t>
              </m:r>
            </m:oMath>
            <w:r w:rsidRPr="009F4BFC">
              <w:rPr>
                <w:rFonts w:ascii="Times New Roman" w:hAnsi="Times New Roman" w:cs="Times New Roman"/>
              </w:rPr>
              <w:t>17.6</w:t>
            </w:r>
          </w:p>
          <w:p w14:paraId="42401606" w14:textId="77777777" w:rsidR="00AA6BF4" w:rsidRDefault="00AA6BF4" w:rsidP="0010673D">
            <w:pPr>
              <w:spacing w:after="160"/>
              <w:jc w:val="center"/>
              <w:rPr>
                <w:rFonts w:ascii="Times New Roman" w:hAnsi="Times New Roman" w:cs="Times New Roman"/>
              </w:rPr>
            </w:pPr>
            <w:r w:rsidRPr="009F4BFC">
              <w:rPr>
                <w:rFonts w:ascii="Times New Roman" w:hAnsi="Times New Roman" w:cs="Times New Roman"/>
              </w:rPr>
              <w:t xml:space="preserve"> (</w:t>
            </w:r>
            <m:oMath>
              <m:r>
                <w:rPr>
                  <w:rFonts w:ascii="Cambria Math" w:hAnsi="Cambria Math" w:cs="Times New Roman"/>
                </w:rPr>
                <m:t>-</m:t>
              </m:r>
            </m:oMath>
            <w:r w:rsidRPr="009F4BFC">
              <w:rPr>
                <w:rFonts w:ascii="Times New Roman" w:hAnsi="Times New Roman" w:cs="Times New Roman"/>
              </w:rPr>
              <w:t xml:space="preserve">22.6, </w:t>
            </w:r>
            <m:oMath>
              <m:r>
                <w:rPr>
                  <w:rFonts w:ascii="Cambria Math" w:hAnsi="Cambria Math" w:cs="Times New Roman"/>
                </w:rPr>
                <m:t>-</m:t>
              </m:r>
            </m:oMath>
            <w:r w:rsidRPr="009F4BFC">
              <w:rPr>
                <w:rFonts w:ascii="Times New Roman" w:hAnsi="Times New Roman" w:cs="Times New Roman"/>
              </w:rPr>
              <w:t>12.6)</w:t>
            </w:r>
          </w:p>
          <w:p w14:paraId="2F99AC7D" w14:textId="77777777" w:rsidR="00AA6BF4" w:rsidRPr="009F4BFC" w:rsidRDefault="00AA6BF4" w:rsidP="0010673D">
            <w:pPr>
              <w:spacing w:after="160"/>
              <w:jc w:val="center"/>
              <w:rPr>
                <w:rFonts w:ascii="Times New Roman" w:hAnsi="Times New Roman" w:cs="Times New Roman"/>
              </w:rPr>
            </w:pPr>
            <w:r w:rsidRPr="009F4BFC">
              <w:rPr>
                <w:rFonts w:ascii="Times New Roman" w:hAnsi="Times New Roman" w:cs="Times New Roman"/>
              </w:rPr>
              <w:t xml:space="preserve"> &lt; 0.001</w:t>
            </w:r>
          </w:p>
        </w:tc>
      </w:tr>
      <w:tr w:rsidR="00AA6BF4" w:rsidRPr="001E12FE" w14:paraId="3916ED9D" w14:textId="77777777" w:rsidTr="0010673D">
        <w:trPr>
          <w:trHeight w:val="549"/>
        </w:trPr>
        <w:tc>
          <w:tcPr>
            <w:tcW w:w="2035" w:type="dxa"/>
            <w:vAlign w:val="center"/>
          </w:tcPr>
          <w:p w14:paraId="4932A562" w14:textId="77777777" w:rsidR="00AA6BF4" w:rsidRPr="009F4BFC" w:rsidRDefault="00AA6BF4" w:rsidP="0010673D">
            <w:pPr>
              <w:spacing w:after="160"/>
              <w:jc w:val="center"/>
              <w:rPr>
                <w:rFonts w:ascii="Times New Roman" w:hAnsi="Times New Roman" w:cs="Times New Roman"/>
              </w:rPr>
            </w:pPr>
            <w:r w:rsidRPr="009F4BFC">
              <w:rPr>
                <w:rFonts w:ascii="Times New Roman" w:hAnsi="Times New Roman" w:cs="Times New Roman"/>
              </w:rPr>
              <w:t>(iv)</w:t>
            </w:r>
          </w:p>
        </w:tc>
        <w:tc>
          <w:tcPr>
            <w:tcW w:w="3035" w:type="dxa"/>
            <w:vAlign w:val="center"/>
          </w:tcPr>
          <w:p w14:paraId="36FF8A40" w14:textId="77777777" w:rsidR="00AA6BF4" w:rsidRDefault="00AA6BF4" w:rsidP="0010673D">
            <w:pPr>
              <w:spacing w:after="160"/>
              <w:jc w:val="center"/>
              <w:rPr>
                <w:rFonts w:ascii="Times New Roman" w:hAnsi="Times New Roman" w:cs="Times New Roman"/>
              </w:rPr>
            </w:pPr>
            <w:r w:rsidRPr="009F4BFC">
              <w:rPr>
                <w:rFonts w:ascii="Times New Roman" w:hAnsi="Times New Roman" w:cs="Times New Roman"/>
              </w:rPr>
              <w:t>44.3</w:t>
            </w:r>
          </w:p>
          <w:p w14:paraId="04679770" w14:textId="77777777" w:rsidR="00AA6BF4" w:rsidRDefault="00AA6BF4" w:rsidP="0010673D">
            <w:pPr>
              <w:spacing w:after="160"/>
              <w:jc w:val="center"/>
              <w:rPr>
                <w:rFonts w:ascii="Times New Roman" w:hAnsi="Times New Roman" w:cs="Times New Roman"/>
              </w:rPr>
            </w:pPr>
            <w:r w:rsidRPr="009F4BFC">
              <w:rPr>
                <w:rFonts w:ascii="Times New Roman" w:hAnsi="Times New Roman" w:cs="Times New Roman"/>
              </w:rPr>
              <w:t xml:space="preserve"> (34.5, 54.2)</w:t>
            </w:r>
          </w:p>
          <w:p w14:paraId="15296388" w14:textId="77777777" w:rsidR="00AA6BF4" w:rsidRPr="009F4BFC" w:rsidRDefault="00AA6BF4" w:rsidP="0010673D">
            <w:pPr>
              <w:spacing w:after="160"/>
              <w:jc w:val="center"/>
              <w:rPr>
                <w:rFonts w:ascii="Times New Roman" w:hAnsi="Times New Roman" w:cs="Times New Roman"/>
              </w:rPr>
            </w:pPr>
            <w:r w:rsidRPr="009F4BFC">
              <w:rPr>
                <w:rFonts w:ascii="Times New Roman" w:hAnsi="Times New Roman" w:cs="Times New Roman"/>
              </w:rPr>
              <w:t xml:space="preserve"> &lt; 0.001</w:t>
            </w:r>
          </w:p>
        </w:tc>
        <w:tc>
          <w:tcPr>
            <w:tcW w:w="2584" w:type="dxa"/>
            <w:vAlign w:val="center"/>
          </w:tcPr>
          <w:p w14:paraId="6FDC0297" w14:textId="77777777" w:rsidR="00AA6BF4" w:rsidRDefault="00AA6BF4" w:rsidP="0010673D">
            <w:pPr>
              <w:spacing w:after="160"/>
              <w:jc w:val="center"/>
              <w:rPr>
                <w:rFonts w:ascii="Times New Roman" w:hAnsi="Times New Roman" w:cs="Times New Roman"/>
              </w:rPr>
            </w:pPr>
            <w:r w:rsidRPr="009F4BFC">
              <w:rPr>
                <w:rFonts w:ascii="Times New Roman" w:hAnsi="Times New Roman" w:cs="Times New Roman"/>
              </w:rPr>
              <w:t>44.5</w:t>
            </w:r>
          </w:p>
          <w:p w14:paraId="665C3ECF" w14:textId="77777777" w:rsidR="00AA6BF4" w:rsidRDefault="00AA6BF4" w:rsidP="0010673D">
            <w:pPr>
              <w:spacing w:after="160"/>
              <w:jc w:val="center"/>
              <w:rPr>
                <w:rFonts w:ascii="Times New Roman" w:hAnsi="Times New Roman" w:cs="Times New Roman"/>
              </w:rPr>
            </w:pPr>
            <w:r w:rsidRPr="009F4BFC">
              <w:rPr>
                <w:rFonts w:ascii="Times New Roman" w:hAnsi="Times New Roman" w:cs="Times New Roman"/>
              </w:rPr>
              <w:t xml:space="preserve"> (34.6, 54.3)</w:t>
            </w:r>
          </w:p>
          <w:p w14:paraId="7BE27106" w14:textId="77777777" w:rsidR="00AA6BF4" w:rsidRPr="009F4BFC" w:rsidRDefault="00AA6BF4" w:rsidP="0010673D">
            <w:pPr>
              <w:spacing w:after="160"/>
              <w:jc w:val="center"/>
              <w:rPr>
                <w:rFonts w:ascii="Times New Roman" w:hAnsi="Times New Roman" w:cs="Times New Roman"/>
              </w:rPr>
            </w:pPr>
            <w:r w:rsidRPr="009F4BFC">
              <w:rPr>
                <w:rFonts w:ascii="Times New Roman" w:hAnsi="Times New Roman" w:cs="Times New Roman"/>
              </w:rPr>
              <w:t xml:space="preserve"> &lt; 0.001</w:t>
            </w:r>
          </w:p>
        </w:tc>
      </w:tr>
      <w:tr w:rsidR="00AA6BF4" w:rsidRPr="001E12FE" w14:paraId="7A01E80A" w14:textId="77777777" w:rsidTr="0010673D">
        <w:trPr>
          <w:trHeight w:val="549"/>
        </w:trPr>
        <w:tc>
          <w:tcPr>
            <w:tcW w:w="2035" w:type="dxa"/>
            <w:tcBorders>
              <w:bottom w:val="single" w:sz="4" w:space="0" w:color="auto"/>
            </w:tcBorders>
            <w:vAlign w:val="center"/>
          </w:tcPr>
          <w:p w14:paraId="3FA67262" w14:textId="77777777" w:rsidR="00AA6BF4" w:rsidRPr="009F4BFC" w:rsidRDefault="00AA6BF4" w:rsidP="0010673D">
            <w:pPr>
              <w:spacing w:after="160"/>
              <w:jc w:val="center"/>
              <w:rPr>
                <w:rFonts w:ascii="Times New Roman" w:hAnsi="Times New Roman" w:cs="Times New Roman"/>
              </w:rPr>
            </w:pPr>
            <w:r w:rsidRPr="009F4BFC">
              <w:rPr>
                <w:rFonts w:ascii="Times New Roman" w:hAnsi="Times New Roman" w:cs="Times New Roman"/>
              </w:rPr>
              <w:t>(v)</w:t>
            </w:r>
          </w:p>
        </w:tc>
        <w:tc>
          <w:tcPr>
            <w:tcW w:w="3035" w:type="dxa"/>
            <w:tcBorders>
              <w:bottom w:val="single" w:sz="4" w:space="0" w:color="auto"/>
            </w:tcBorders>
            <w:vAlign w:val="center"/>
          </w:tcPr>
          <w:p w14:paraId="6F7EE4FA" w14:textId="77777777" w:rsidR="00AA6BF4" w:rsidRDefault="00AA6BF4" w:rsidP="0010673D">
            <w:pPr>
              <w:spacing w:after="160"/>
              <w:jc w:val="center"/>
              <w:rPr>
                <w:rFonts w:ascii="Times New Roman" w:hAnsi="Times New Roman" w:cs="Times New Roman"/>
              </w:rPr>
            </w:pPr>
            <m:oMath>
              <m:r>
                <w:rPr>
                  <w:rFonts w:ascii="Cambria Math" w:hAnsi="Cambria Math" w:cs="Times New Roman"/>
                </w:rPr>
                <m:t>-</m:t>
              </m:r>
            </m:oMath>
            <w:r w:rsidRPr="009F4BFC">
              <w:rPr>
                <w:rFonts w:ascii="Times New Roman" w:hAnsi="Times New Roman" w:cs="Times New Roman"/>
              </w:rPr>
              <w:t>2.1</w:t>
            </w:r>
          </w:p>
          <w:p w14:paraId="722340AE" w14:textId="77777777" w:rsidR="00AA6BF4" w:rsidRDefault="00AA6BF4" w:rsidP="0010673D">
            <w:pPr>
              <w:spacing w:after="160"/>
              <w:jc w:val="center"/>
              <w:rPr>
                <w:rFonts w:ascii="Times New Roman" w:hAnsi="Times New Roman" w:cs="Times New Roman"/>
              </w:rPr>
            </w:pPr>
            <w:r w:rsidRPr="009F4BFC">
              <w:rPr>
                <w:rFonts w:ascii="Times New Roman" w:hAnsi="Times New Roman" w:cs="Times New Roman"/>
              </w:rPr>
              <w:t xml:space="preserve"> (</w:t>
            </w:r>
            <m:oMath>
              <m:r>
                <w:rPr>
                  <w:rFonts w:ascii="Cambria Math" w:hAnsi="Cambria Math" w:cs="Times New Roman"/>
                </w:rPr>
                <m:t>-</m:t>
              </m:r>
            </m:oMath>
            <w:r w:rsidRPr="009F4BFC">
              <w:rPr>
                <w:rFonts w:ascii="Times New Roman" w:hAnsi="Times New Roman" w:cs="Times New Roman"/>
              </w:rPr>
              <w:t>12.2, 8.0)</w:t>
            </w:r>
          </w:p>
          <w:p w14:paraId="4D7548C6" w14:textId="77777777" w:rsidR="00AA6BF4" w:rsidRPr="009F4BFC" w:rsidRDefault="00AA6BF4" w:rsidP="0010673D">
            <w:pPr>
              <w:spacing w:after="160"/>
              <w:jc w:val="center"/>
              <w:rPr>
                <w:rFonts w:ascii="Times New Roman" w:hAnsi="Times New Roman" w:cs="Times New Roman"/>
              </w:rPr>
            </w:pPr>
            <w:r w:rsidRPr="009F4BFC">
              <w:rPr>
                <w:rFonts w:ascii="Times New Roman" w:hAnsi="Times New Roman" w:cs="Times New Roman"/>
              </w:rPr>
              <w:t xml:space="preserve">  0.7</w:t>
            </w:r>
          </w:p>
        </w:tc>
        <w:tc>
          <w:tcPr>
            <w:tcW w:w="2584" w:type="dxa"/>
            <w:tcBorders>
              <w:bottom w:val="single" w:sz="4" w:space="0" w:color="auto"/>
            </w:tcBorders>
            <w:vAlign w:val="center"/>
          </w:tcPr>
          <w:p w14:paraId="2775AD9F" w14:textId="77777777" w:rsidR="00AA6BF4" w:rsidRDefault="00AA6BF4" w:rsidP="0010673D">
            <w:pPr>
              <w:spacing w:after="160"/>
              <w:jc w:val="center"/>
              <w:rPr>
                <w:rFonts w:ascii="Times New Roman" w:hAnsi="Times New Roman" w:cs="Times New Roman"/>
              </w:rPr>
            </w:pPr>
            <m:oMath>
              <m:r>
                <w:rPr>
                  <w:rFonts w:ascii="Cambria Math" w:hAnsi="Cambria Math" w:cs="Times New Roman"/>
                </w:rPr>
                <m:t>-</m:t>
              </m:r>
            </m:oMath>
            <w:r w:rsidRPr="009F4BFC">
              <w:rPr>
                <w:rFonts w:ascii="Times New Roman" w:hAnsi="Times New Roman" w:cs="Times New Roman"/>
              </w:rPr>
              <w:t>2.1</w:t>
            </w:r>
          </w:p>
          <w:p w14:paraId="6892707F" w14:textId="77777777" w:rsidR="00AA6BF4" w:rsidRDefault="00AA6BF4" w:rsidP="0010673D">
            <w:pPr>
              <w:spacing w:after="160"/>
              <w:jc w:val="center"/>
              <w:rPr>
                <w:rFonts w:ascii="Times New Roman" w:hAnsi="Times New Roman" w:cs="Times New Roman"/>
              </w:rPr>
            </w:pPr>
            <w:r w:rsidRPr="009F4BFC">
              <w:rPr>
                <w:rFonts w:ascii="Times New Roman" w:hAnsi="Times New Roman" w:cs="Times New Roman"/>
              </w:rPr>
              <w:t xml:space="preserve"> (</w:t>
            </w:r>
            <m:oMath>
              <m:r>
                <w:rPr>
                  <w:rFonts w:ascii="Cambria Math" w:hAnsi="Cambria Math" w:cs="Times New Roman"/>
                </w:rPr>
                <m:t>-</m:t>
              </m:r>
            </m:oMath>
            <w:r w:rsidRPr="009F4BFC">
              <w:rPr>
                <w:rFonts w:ascii="Times New Roman" w:hAnsi="Times New Roman" w:cs="Times New Roman"/>
              </w:rPr>
              <w:t>12.2, 8.0)</w:t>
            </w:r>
          </w:p>
          <w:p w14:paraId="54F299C4" w14:textId="77777777" w:rsidR="00AA6BF4" w:rsidRPr="009F4BFC" w:rsidRDefault="00AA6BF4" w:rsidP="0010673D">
            <w:pPr>
              <w:spacing w:after="160"/>
              <w:jc w:val="center"/>
              <w:rPr>
                <w:rFonts w:ascii="Times New Roman" w:hAnsi="Times New Roman" w:cs="Times New Roman"/>
              </w:rPr>
            </w:pPr>
            <w:r w:rsidRPr="009F4BFC">
              <w:rPr>
                <w:rFonts w:ascii="Times New Roman" w:hAnsi="Times New Roman" w:cs="Times New Roman"/>
              </w:rPr>
              <w:t xml:space="preserve">  0.7</w:t>
            </w:r>
          </w:p>
        </w:tc>
      </w:tr>
    </w:tbl>
    <w:p w14:paraId="362FC0CB" w14:textId="77777777" w:rsidR="00AA6BF4" w:rsidRPr="001E12FE" w:rsidRDefault="00AA6BF4" w:rsidP="00AA6BF4"/>
    <w:p w14:paraId="6103FAA5" w14:textId="77777777" w:rsidR="00AA6BF4" w:rsidRPr="001E12FE" w:rsidRDefault="00AA6BF4" w:rsidP="00AA6BF4"/>
    <w:p w14:paraId="70B3700B" w14:textId="77777777" w:rsidR="00AA6BF4" w:rsidRPr="001E12FE" w:rsidRDefault="00AA6BF4" w:rsidP="00AA6BF4"/>
    <w:p w14:paraId="2EDE499D" w14:textId="77777777" w:rsidR="00AA6BF4" w:rsidRPr="001E12FE" w:rsidRDefault="00AA6BF4" w:rsidP="00AA6BF4"/>
    <w:p w14:paraId="20BACA01" w14:textId="77777777" w:rsidR="00AA6BF4" w:rsidRPr="001E12FE" w:rsidRDefault="00AA6BF4" w:rsidP="00AA6BF4"/>
    <w:p w14:paraId="38E44428" w14:textId="77777777" w:rsidR="00AA6BF4" w:rsidRPr="001E12FE" w:rsidRDefault="00AA6BF4" w:rsidP="00AA6BF4"/>
    <w:p w14:paraId="28178A6D" w14:textId="77777777" w:rsidR="00AA6BF4" w:rsidRPr="001E12FE" w:rsidRDefault="00AA6BF4" w:rsidP="00AA6BF4"/>
    <w:p w14:paraId="2A262D8C" w14:textId="77777777" w:rsidR="00AA6BF4" w:rsidRPr="001E12FE" w:rsidRDefault="00AA6BF4" w:rsidP="00AA6BF4"/>
    <w:p w14:paraId="15AE254F" w14:textId="77777777" w:rsidR="00AA6BF4" w:rsidRPr="001E12FE" w:rsidRDefault="00AA6BF4" w:rsidP="00AA6BF4"/>
    <w:p w14:paraId="54DA0C2F" w14:textId="77777777" w:rsidR="00AA6BF4" w:rsidRPr="001E12FE" w:rsidRDefault="00AA6BF4" w:rsidP="00AA6BF4">
      <w:pPr>
        <w:rPr>
          <w:b/>
        </w:rPr>
      </w:pPr>
    </w:p>
    <w:p w14:paraId="4C1241AA" w14:textId="77777777" w:rsidR="00AA6BF4" w:rsidRPr="0004310E" w:rsidRDefault="00AA6BF4" w:rsidP="00AA6BF4"/>
    <w:p w14:paraId="6E0910AA" w14:textId="77777777" w:rsidR="00AA6BF4" w:rsidRDefault="00AA6BF4" w:rsidP="002E4C42">
      <w:pPr>
        <w:spacing w:line="240" w:lineRule="auto"/>
        <w:jc w:val="both"/>
        <w:rPr>
          <w:rFonts w:ascii="Times New Roman" w:hAnsi="Times New Roman" w:cs="Times New Roman"/>
        </w:rPr>
      </w:pPr>
    </w:p>
    <w:sectPr w:rsidR="00AA6BF4">
      <w:footerReference w:type="default" r:id="rId8"/>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A4AC57" w14:textId="77777777" w:rsidR="00A2229D" w:rsidRDefault="00A2229D" w:rsidP="001065EA">
      <w:pPr>
        <w:spacing w:after="0" w:line="240" w:lineRule="auto"/>
      </w:pPr>
      <w:r>
        <w:separator/>
      </w:r>
    </w:p>
  </w:endnote>
  <w:endnote w:type="continuationSeparator" w:id="0">
    <w:p w14:paraId="517983E5" w14:textId="77777777" w:rsidR="00A2229D" w:rsidRDefault="00A2229D" w:rsidP="001065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NLL F+ Gulliver">
    <w:altName w:val="Gulliver"/>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85165326"/>
      <w:docPartObj>
        <w:docPartGallery w:val="Page Numbers (Bottom of Page)"/>
        <w:docPartUnique/>
      </w:docPartObj>
    </w:sdtPr>
    <w:sdtEndPr>
      <w:rPr>
        <w:noProof/>
      </w:rPr>
    </w:sdtEndPr>
    <w:sdtContent>
      <w:p w14:paraId="39C260CF" w14:textId="15BD777A" w:rsidR="0025745E" w:rsidRDefault="0025745E">
        <w:pPr>
          <w:pStyle w:val="Footer"/>
          <w:jc w:val="center"/>
        </w:pPr>
        <w:r>
          <w:fldChar w:fldCharType="begin"/>
        </w:r>
        <w:r>
          <w:instrText xml:space="preserve"> PAGE   \* MERGEFORMAT </w:instrText>
        </w:r>
        <w:r>
          <w:fldChar w:fldCharType="separate"/>
        </w:r>
        <w:r w:rsidR="002167DA">
          <w:rPr>
            <w:noProof/>
          </w:rPr>
          <w:t>3</w:t>
        </w:r>
        <w:r>
          <w:rPr>
            <w:noProof/>
          </w:rPr>
          <w:fldChar w:fldCharType="end"/>
        </w:r>
      </w:p>
    </w:sdtContent>
  </w:sdt>
  <w:p w14:paraId="7108A7CF" w14:textId="77777777" w:rsidR="0025745E" w:rsidRDefault="002574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6A1DD8" w14:textId="77777777" w:rsidR="00A2229D" w:rsidRDefault="00A2229D" w:rsidP="001065EA">
      <w:pPr>
        <w:spacing w:after="0" w:line="240" w:lineRule="auto"/>
      </w:pPr>
      <w:r>
        <w:separator/>
      </w:r>
    </w:p>
  </w:footnote>
  <w:footnote w:type="continuationSeparator" w:id="0">
    <w:p w14:paraId="2DE93862" w14:textId="77777777" w:rsidR="00A2229D" w:rsidRDefault="00A2229D" w:rsidP="001065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B62A8"/>
    <w:multiLevelType w:val="hybridMultilevel"/>
    <w:tmpl w:val="E8325820"/>
    <w:lvl w:ilvl="0" w:tplc="1FF0A9DE">
      <w:start w:val="1"/>
      <w:numFmt w:val="lowerRoman"/>
      <w:lvlText w:val="(%1)"/>
      <w:lvlJc w:val="left"/>
      <w:pPr>
        <w:ind w:left="1080" w:hanging="720"/>
      </w:pPr>
      <w:rPr>
        <w:rFonts w:asciiTheme="minorHAnsi" w:eastAsiaTheme="minorEastAsia" w:hAnsiTheme="minorHAnsi" w:cstheme="minorBidi"/>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10651939"/>
    <w:multiLevelType w:val="hybridMultilevel"/>
    <w:tmpl w:val="9DFE86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960FE4"/>
    <w:multiLevelType w:val="hybridMultilevel"/>
    <w:tmpl w:val="A4D60ED4"/>
    <w:lvl w:ilvl="0" w:tplc="E28E0C7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8E1DC8"/>
    <w:multiLevelType w:val="multilevel"/>
    <w:tmpl w:val="EBC81350"/>
    <w:lvl w:ilvl="0">
      <w:start w:val="1"/>
      <w:numFmt w:val="decimal"/>
      <w:lvlText w:val="%1."/>
      <w:lvlJc w:val="left"/>
      <w:pPr>
        <w:ind w:left="720" w:hanging="360"/>
      </w:pPr>
      <w:rPr>
        <w:rFonts w:hint="default"/>
      </w:rPr>
    </w:lvl>
    <w:lvl w:ilvl="1">
      <w:start w:val="1"/>
      <w:numFmt w:val="decimal"/>
      <w:isLgl/>
      <w:lvlText w:val="%1.%2"/>
      <w:lvlJc w:val="left"/>
      <w:pPr>
        <w:ind w:left="840" w:hanging="480"/>
      </w:pPr>
      <w:rPr>
        <w:rFonts w:ascii="Times New Roman" w:eastAsiaTheme="minorHAnsi" w:hAnsi="Times New Roman" w:cs="Times New Roman" w:hint="default"/>
        <w:color w:val="000000" w:themeColor="text1"/>
      </w:rPr>
    </w:lvl>
    <w:lvl w:ilvl="2">
      <w:start w:val="1"/>
      <w:numFmt w:val="decimal"/>
      <w:isLgl/>
      <w:lvlText w:val="%1.%2.%3"/>
      <w:lvlJc w:val="left"/>
      <w:pPr>
        <w:ind w:left="1080" w:hanging="720"/>
      </w:pPr>
      <w:rPr>
        <w:rFonts w:asciiTheme="minorHAnsi" w:eastAsiaTheme="minorHAnsi" w:hAnsiTheme="minorHAnsi" w:cstheme="minorBidi" w:hint="default"/>
        <w:color w:val="000000" w:themeColor="text1"/>
      </w:rPr>
    </w:lvl>
    <w:lvl w:ilvl="3">
      <w:start w:val="1"/>
      <w:numFmt w:val="decimal"/>
      <w:isLgl/>
      <w:lvlText w:val="%1.%2.%3.%4"/>
      <w:lvlJc w:val="left"/>
      <w:pPr>
        <w:ind w:left="1080" w:hanging="720"/>
      </w:pPr>
      <w:rPr>
        <w:rFonts w:asciiTheme="minorHAnsi" w:eastAsiaTheme="minorHAnsi" w:hAnsiTheme="minorHAnsi" w:cstheme="minorBidi" w:hint="default"/>
        <w:color w:val="000000" w:themeColor="text1"/>
      </w:rPr>
    </w:lvl>
    <w:lvl w:ilvl="4">
      <w:start w:val="1"/>
      <w:numFmt w:val="decimal"/>
      <w:isLgl/>
      <w:lvlText w:val="%1.%2.%3.%4.%5"/>
      <w:lvlJc w:val="left"/>
      <w:pPr>
        <w:ind w:left="1440" w:hanging="1080"/>
      </w:pPr>
      <w:rPr>
        <w:rFonts w:asciiTheme="minorHAnsi" w:eastAsiaTheme="minorHAnsi" w:hAnsiTheme="minorHAnsi" w:cstheme="minorBidi" w:hint="default"/>
        <w:color w:val="000000" w:themeColor="text1"/>
      </w:rPr>
    </w:lvl>
    <w:lvl w:ilvl="5">
      <w:start w:val="1"/>
      <w:numFmt w:val="decimal"/>
      <w:isLgl/>
      <w:lvlText w:val="%1.%2.%3.%4.%5.%6"/>
      <w:lvlJc w:val="left"/>
      <w:pPr>
        <w:ind w:left="1440" w:hanging="1080"/>
      </w:pPr>
      <w:rPr>
        <w:rFonts w:asciiTheme="minorHAnsi" w:eastAsiaTheme="minorHAnsi" w:hAnsiTheme="minorHAnsi" w:cstheme="minorBidi" w:hint="default"/>
        <w:color w:val="000000" w:themeColor="text1"/>
      </w:rPr>
    </w:lvl>
    <w:lvl w:ilvl="6">
      <w:start w:val="1"/>
      <w:numFmt w:val="decimal"/>
      <w:isLgl/>
      <w:lvlText w:val="%1.%2.%3.%4.%5.%6.%7"/>
      <w:lvlJc w:val="left"/>
      <w:pPr>
        <w:ind w:left="1800" w:hanging="1440"/>
      </w:pPr>
      <w:rPr>
        <w:rFonts w:asciiTheme="minorHAnsi" w:eastAsiaTheme="minorHAnsi" w:hAnsiTheme="minorHAnsi" w:cstheme="minorBidi" w:hint="default"/>
        <w:color w:val="000000" w:themeColor="text1"/>
      </w:rPr>
    </w:lvl>
    <w:lvl w:ilvl="7">
      <w:start w:val="1"/>
      <w:numFmt w:val="decimal"/>
      <w:isLgl/>
      <w:lvlText w:val="%1.%2.%3.%4.%5.%6.%7.%8"/>
      <w:lvlJc w:val="left"/>
      <w:pPr>
        <w:ind w:left="1800" w:hanging="1440"/>
      </w:pPr>
      <w:rPr>
        <w:rFonts w:asciiTheme="minorHAnsi" w:eastAsiaTheme="minorHAnsi" w:hAnsiTheme="minorHAnsi" w:cstheme="minorBidi" w:hint="default"/>
        <w:color w:val="000000" w:themeColor="text1"/>
      </w:rPr>
    </w:lvl>
    <w:lvl w:ilvl="8">
      <w:start w:val="1"/>
      <w:numFmt w:val="decimal"/>
      <w:isLgl/>
      <w:lvlText w:val="%1.%2.%3.%4.%5.%6.%7.%8.%9"/>
      <w:lvlJc w:val="left"/>
      <w:pPr>
        <w:ind w:left="2160" w:hanging="1800"/>
      </w:pPr>
      <w:rPr>
        <w:rFonts w:asciiTheme="minorHAnsi" w:eastAsiaTheme="minorHAnsi" w:hAnsiTheme="minorHAnsi" w:cstheme="minorBidi" w:hint="default"/>
        <w:color w:val="000000" w:themeColor="text1"/>
      </w:rPr>
    </w:lvl>
  </w:abstractNum>
  <w:abstractNum w:abstractNumId="4" w15:restartNumberingAfterBreak="0">
    <w:nsid w:val="216C6A35"/>
    <w:multiLevelType w:val="hybridMultilevel"/>
    <w:tmpl w:val="9DFE86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8507F3"/>
    <w:multiLevelType w:val="hybridMultilevel"/>
    <w:tmpl w:val="D76E349C"/>
    <w:lvl w:ilvl="0" w:tplc="9F96CF1E">
      <w:start w:val="1"/>
      <w:numFmt w:val="decimal"/>
      <w:lvlText w:val="%1."/>
      <w:lvlJc w:val="left"/>
      <w:pPr>
        <w:ind w:left="720" w:hanging="360"/>
      </w:pPr>
      <w:rPr>
        <w:rFonts w:hint="default"/>
        <w:b w:val="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22F12674"/>
    <w:multiLevelType w:val="hybridMultilevel"/>
    <w:tmpl w:val="39F6DB54"/>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50C778A"/>
    <w:multiLevelType w:val="hybridMultilevel"/>
    <w:tmpl w:val="74D6C922"/>
    <w:lvl w:ilvl="0" w:tplc="E28E0C78">
      <w:start w:val="1"/>
      <w:numFmt w:val="lowerRoman"/>
      <w:lvlText w:val="(%1)"/>
      <w:lvlJc w:val="left"/>
      <w:pPr>
        <w:ind w:left="1440" w:hanging="720"/>
      </w:pPr>
      <w:rPr>
        <w:rFonts w:hint="default"/>
      </w:r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8" w15:restartNumberingAfterBreak="0">
    <w:nsid w:val="322A411B"/>
    <w:multiLevelType w:val="hybridMultilevel"/>
    <w:tmpl w:val="3B28FDD4"/>
    <w:lvl w:ilvl="0" w:tplc="8B6886B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A407AA9"/>
    <w:multiLevelType w:val="hybridMultilevel"/>
    <w:tmpl w:val="C4EE589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D1A4C28"/>
    <w:multiLevelType w:val="hybridMultilevel"/>
    <w:tmpl w:val="F6829AB4"/>
    <w:lvl w:ilvl="0" w:tplc="E3A01A8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4DA1D66"/>
    <w:multiLevelType w:val="hybridMultilevel"/>
    <w:tmpl w:val="A4D60ED4"/>
    <w:lvl w:ilvl="0" w:tplc="E28E0C7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92436A9"/>
    <w:multiLevelType w:val="hybridMultilevel"/>
    <w:tmpl w:val="5F50EFAA"/>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F6D3FD0"/>
    <w:multiLevelType w:val="hybridMultilevel"/>
    <w:tmpl w:val="BB7402E8"/>
    <w:lvl w:ilvl="0" w:tplc="12C8F796">
      <w:start w:val="3"/>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B46487F"/>
    <w:multiLevelType w:val="hybridMultilevel"/>
    <w:tmpl w:val="FEB05152"/>
    <w:lvl w:ilvl="0" w:tplc="E28E0C78">
      <w:start w:val="1"/>
      <w:numFmt w:val="lowerRoman"/>
      <w:lvlText w:val="(%1)"/>
      <w:lvlJc w:val="left"/>
      <w:pPr>
        <w:ind w:left="1080" w:hanging="72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5" w15:restartNumberingAfterBreak="0">
    <w:nsid w:val="60502316"/>
    <w:multiLevelType w:val="hybridMultilevel"/>
    <w:tmpl w:val="708C07F4"/>
    <w:lvl w:ilvl="0" w:tplc="041D0001">
      <w:start w:val="1"/>
      <w:numFmt w:val="bullet"/>
      <w:lvlText w:val=""/>
      <w:lvlJc w:val="left"/>
      <w:pPr>
        <w:ind w:left="1440" w:hanging="360"/>
      </w:pPr>
      <w:rPr>
        <w:rFonts w:ascii="Symbol" w:hAnsi="Symbol"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16" w15:restartNumberingAfterBreak="0">
    <w:nsid w:val="6590206E"/>
    <w:multiLevelType w:val="hybridMultilevel"/>
    <w:tmpl w:val="9DFE86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6FE6941"/>
    <w:multiLevelType w:val="hybridMultilevel"/>
    <w:tmpl w:val="03DC545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D6332CB"/>
    <w:multiLevelType w:val="hybridMultilevel"/>
    <w:tmpl w:val="2546446A"/>
    <w:lvl w:ilvl="0" w:tplc="AD30751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D805FDD"/>
    <w:multiLevelType w:val="hybridMultilevel"/>
    <w:tmpl w:val="8B2EEE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8"/>
  </w:num>
  <w:num w:numId="2">
    <w:abstractNumId w:val="0"/>
  </w:num>
  <w:num w:numId="3">
    <w:abstractNumId w:val="2"/>
  </w:num>
  <w:num w:numId="4">
    <w:abstractNumId w:val="17"/>
  </w:num>
  <w:num w:numId="5">
    <w:abstractNumId w:val="9"/>
  </w:num>
  <w:num w:numId="6">
    <w:abstractNumId w:val="4"/>
  </w:num>
  <w:num w:numId="7">
    <w:abstractNumId w:val="5"/>
  </w:num>
  <w:num w:numId="8">
    <w:abstractNumId w:val="16"/>
  </w:num>
  <w:num w:numId="9">
    <w:abstractNumId w:val="1"/>
  </w:num>
  <w:num w:numId="10">
    <w:abstractNumId w:val="10"/>
  </w:num>
  <w:num w:numId="11">
    <w:abstractNumId w:val="8"/>
  </w:num>
  <w:num w:numId="12">
    <w:abstractNumId w:val="6"/>
  </w:num>
  <w:num w:numId="13">
    <w:abstractNumId w:val="13"/>
  </w:num>
  <w:num w:numId="14">
    <w:abstractNumId w:val="12"/>
  </w:num>
  <w:num w:numId="15">
    <w:abstractNumId w:val="19"/>
  </w:num>
  <w:num w:numId="16">
    <w:abstractNumId w:val="3"/>
  </w:num>
  <w:num w:numId="17">
    <w:abstractNumId w:val="11"/>
  </w:num>
  <w:num w:numId="18">
    <w:abstractNumId w:val="15"/>
  </w:num>
  <w:num w:numId="19">
    <w:abstractNumId w:val="14"/>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2753"/>
    <w:rsid w:val="00000024"/>
    <w:rsid w:val="00002DE3"/>
    <w:rsid w:val="000032F8"/>
    <w:rsid w:val="00003733"/>
    <w:rsid w:val="00004408"/>
    <w:rsid w:val="0000496E"/>
    <w:rsid w:val="000058CD"/>
    <w:rsid w:val="00005DF5"/>
    <w:rsid w:val="0000602C"/>
    <w:rsid w:val="00006F36"/>
    <w:rsid w:val="000076BD"/>
    <w:rsid w:val="00010A39"/>
    <w:rsid w:val="00011244"/>
    <w:rsid w:val="00011895"/>
    <w:rsid w:val="00011F97"/>
    <w:rsid w:val="0001304F"/>
    <w:rsid w:val="00013292"/>
    <w:rsid w:val="000141D9"/>
    <w:rsid w:val="00014964"/>
    <w:rsid w:val="00014AEF"/>
    <w:rsid w:val="0002112D"/>
    <w:rsid w:val="0002196D"/>
    <w:rsid w:val="000227BE"/>
    <w:rsid w:val="00023219"/>
    <w:rsid w:val="00023281"/>
    <w:rsid w:val="0002412A"/>
    <w:rsid w:val="00024B51"/>
    <w:rsid w:val="00024BBC"/>
    <w:rsid w:val="00027CC3"/>
    <w:rsid w:val="0003012E"/>
    <w:rsid w:val="00030EA8"/>
    <w:rsid w:val="00030F45"/>
    <w:rsid w:val="000314C0"/>
    <w:rsid w:val="0003156E"/>
    <w:rsid w:val="000317B2"/>
    <w:rsid w:val="00032D5F"/>
    <w:rsid w:val="00034048"/>
    <w:rsid w:val="0003469F"/>
    <w:rsid w:val="000357AC"/>
    <w:rsid w:val="00036B22"/>
    <w:rsid w:val="00036FAE"/>
    <w:rsid w:val="00037455"/>
    <w:rsid w:val="000376E1"/>
    <w:rsid w:val="000379F6"/>
    <w:rsid w:val="000406CF"/>
    <w:rsid w:val="00040F26"/>
    <w:rsid w:val="00041C86"/>
    <w:rsid w:val="000423CD"/>
    <w:rsid w:val="000424B6"/>
    <w:rsid w:val="00042C8D"/>
    <w:rsid w:val="0004310E"/>
    <w:rsid w:val="000437ED"/>
    <w:rsid w:val="00044879"/>
    <w:rsid w:val="00044A75"/>
    <w:rsid w:val="00045697"/>
    <w:rsid w:val="000456AD"/>
    <w:rsid w:val="00045CB4"/>
    <w:rsid w:val="00045D46"/>
    <w:rsid w:val="0004695C"/>
    <w:rsid w:val="00051645"/>
    <w:rsid w:val="000519EA"/>
    <w:rsid w:val="000520CB"/>
    <w:rsid w:val="000523F4"/>
    <w:rsid w:val="000538A7"/>
    <w:rsid w:val="000541F8"/>
    <w:rsid w:val="00054D5C"/>
    <w:rsid w:val="00056202"/>
    <w:rsid w:val="000562FF"/>
    <w:rsid w:val="00056A5E"/>
    <w:rsid w:val="00057369"/>
    <w:rsid w:val="00057D6E"/>
    <w:rsid w:val="00061093"/>
    <w:rsid w:val="00061793"/>
    <w:rsid w:val="00061C19"/>
    <w:rsid w:val="00062801"/>
    <w:rsid w:val="0006400C"/>
    <w:rsid w:val="000643C7"/>
    <w:rsid w:val="00064B33"/>
    <w:rsid w:val="00064CDE"/>
    <w:rsid w:val="00065CF3"/>
    <w:rsid w:val="00065F20"/>
    <w:rsid w:val="00066B2E"/>
    <w:rsid w:val="00067D0A"/>
    <w:rsid w:val="00067FCA"/>
    <w:rsid w:val="0007082C"/>
    <w:rsid w:val="00072145"/>
    <w:rsid w:val="000735F5"/>
    <w:rsid w:val="00075458"/>
    <w:rsid w:val="00075A2D"/>
    <w:rsid w:val="00080511"/>
    <w:rsid w:val="00081218"/>
    <w:rsid w:val="00083118"/>
    <w:rsid w:val="000833C9"/>
    <w:rsid w:val="000833CD"/>
    <w:rsid w:val="0008490F"/>
    <w:rsid w:val="00084BFE"/>
    <w:rsid w:val="00085407"/>
    <w:rsid w:val="00086D69"/>
    <w:rsid w:val="00087D3B"/>
    <w:rsid w:val="00090B44"/>
    <w:rsid w:val="00092D66"/>
    <w:rsid w:val="000931CC"/>
    <w:rsid w:val="0009355B"/>
    <w:rsid w:val="000945FA"/>
    <w:rsid w:val="0009462B"/>
    <w:rsid w:val="000946CB"/>
    <w:rsid w:val="00095C20"/>
    <w:rsid w:val="00095F87"/>
    <w:rsid w:val="00096AA5"/>
    <w:rsid w:val="000A0225"/>
    <w:rsid w:val="000A031E"/>
    <w:rsid w:val="000A045F"/>
    <w:rsid w:val="000A0E23"/>
    <w:rsid w:val="000A27F5"/>
    <w:rsid w:val="000A3113"/>
    <w:rsid w:val="000A32D7"/>
    <w:rsid w:val="000A36C4"/>
    <w:rsid w:val="000A3A80"/>
    <w:rsid w:val="000B1EDD"/>
    <w:rsid w:val="000B240B"/>
    <w:rsid w:val="000B3E5A"/>
    <w:rsid w:val="000B6B18"/>
    <w:rsid w:val="000B72D9"/>
    <w:rsid w:val="000B7B23"/>
    <w:rsid w:val="000B7DDB"/>
    <w:rsid w:val="000C0627"/>
    <w:rsid w:val="000C1F1E"/>
    <w:rsid w:val="000C269E"/>
    <w:rsid w:val="000C2B89"/>
    <w:rsid w:val="000C3051"/>
    <w:rsid w:val="000C404F"/>
    <w:rsid w:val="000C4D7B"/>
    <w:rsid w:val="000C4F7D"/>
    <w:rsid w:val="000C5E2C"/>
    <w:rsid w:val="000C6009"/>
    <w:rsid w:val="000D0C57"/>
    <w:rsid w:val="000D0CC8"/>
    <w:rsid w:val="000D0F89"/>
    <w:rsid w:val="000D3024"/>
    <w:rsid w:val="000D31C7"/>
    <w:rsid w:val="000D3CB7"/>
    <w:rsid w:val="000D3DC1"/>
    <w:rsid w:val="000D4525"/>
    <w:rsid w:val="000D4D5B"/>
    <w:rsid w:val="000D5316"/>
    <w:rsid w:val="000D536E"/>
    <w:rsid w:val="000D540B"/>
    <w:rsid w:val="000D56C8"/>
    <w:rsid w:val="000D5D80"/>
    <w:rsid w:val="000D6DB0"/>
    <w:rsid w:val="000D7241"/>
    <w:rsid w:val="000D7B17"/>
    <w:rsid w:val="000D7BAB"/>
    <w:rsid w:val="000E0047"/>
    <w:rsid w:val="000E0445"/>
    <w:rsid w:val="000E0A41"/>
    <w:rsid w:val="000E1C3F"/>
    <w:rsid w:val="000E2102"/>
    <w:rsid w:val="000E22D2"/>
    <w:rsid w:val="000E32D6"/>
    <w:rsid w:val="000E3BB8"/>
    <w:rsid w:val="000E3BD2"/>
    <w:rsid w:val="000E5A4F"/>
    <w:rsid w:val="000E6593"/>
    <w:rsid w:val="000E7602"/>
    <w:rsid w:val="000E779F"/>
    <w:rsid w:val="000E7B47"/>
    <w:rsid w:val="000F15BE"/>
    <w:rsid w:val="000F20A0"/>
    <w:rsid w:val="000F2365"/>
    <w:rsid w:val="000F2524"/>
    <w:rsid w:val="000F3690"/>
    <w:rsid w:val="000F41C5"/>
    <w:rsid w:val="000F4890"/>
    <w:rsid w:val="000F5BC5"/>
    <w:rsid w:val="000F7866"/>
    <w:rsid w:val="000F7B47"/>
    <w:rsid w:val="000F7FCF"/>
    <w:rsid w:val="00100072"/>
    <w:rsid w:val="00100099"/>
    <w:rsid w:val="0010055E"/>
    <w:rsid w:val="0010120B"/>
    <w:rsid w:val="00101472"/>
    <w:rsid w:val="00101583"/>
    <w:rsid w:val="001016D2"/>
    <w:rsid w:val="0010374C"/>
    <w:rsid w:val="00104614"/>
    <w:rsid w:val="00104B0C"/>
    <w:rsid w:val="00105600"/>
    <w:rsid w:val="00105C69"/>
    <w:rsid w:val="00105DFC"/>
    <w:rsid w:val="001065E6"/>
    <w:rsid w:val="001065EA"/>
    <w:rsid w:val="0010673D"/>
    <w:rsid w:val="001101A9"/>
    <w:rsid w:val="00110D9D"/>
    <w:rsid w:val="001126B1"/>
    <w:rsid w:val="00112B6F"/>
    <w:rsid w:val="00113463"/>
    <w:rsid w:val="00113AF2"/>
    <w:rsid w:val="0011414B"/>
    <w:rsid w:val="001143FF"/>
    <w:rsid w:val="00114898"/>
    <w:rsid w:val="001151F4"/>
    <w:rsid w:val="001206C0"/>
    <w:rsid w:val="001213CD"/>
    <w:rsid w:val="001229EC"/>
    <w:rsid w:val="00122BC3"/>
    <w:rsid w:val="00122FC3"/>
    <w:rsid w:val="0012301A"/>
    <w:rsid w:val="00123049"/>
    <w:rsid w:val="001249A1"/>
    <w:rsid w:val="00124A21"/>
    <w:rsid w:val="001256D2"/>
    <w:rsid w:val="00125AAA"/>
    <w:rsid w:val="00127122"/>
    <w:rsid w:val="00130FBF"/>
    <w:rsid w:val="001310D7"/>
    <w:rsid w:val="001320FE"/>
    <w:rsid w:val="00133A96"/>
    <w:rsid w:val="00133EDD"/>
    <w:rsid w:val="00135034"/>
    <w:rsid w:val="001352C9"/>
    <w:rsid w:val="00135CBC"/>
    <w:rsid w:val="00135F8D"/>
    <w:rsid w:val="0013647B"/>
    <w:rsid w:val="00136F16"/>
    <w:rsid w:val="00137470"/>
    <w:rsid w:val="001379E7"/>
    <w:rsid w:val="00137CEE"/>
    <w:rsid w:val="00137EC1"/>
    <w:rsid w:val="00140746"/>
    <w:rsid w:val="001409E2"/>
    <w:rsid w:val="00142BDE"/>
    <w:rsid w:val="001430B1"/>
    <w:rsid w:val="00145333"/>
    <w:rsid w:val="0014649F"/>
    <w:rsid w:val="00146A31"/>
    <w:rsid w:val="001477FE"/>
    <w:rsid w:val="00147F64"/>
    <w:rsid w:val="00150307"/>
    <w:rsid w:val="00150ADB"/>
    <w:rsid w:val="00150FB2"/>
    <w:rsid w:val="0015160B"/>
    <w:rsid w:val="001516A3"/>
    <w:rsid w:val="001520B4"/>
    <w:rsid w:val="001522F8"/>
    <w:rsid w:val="001532BC"/>
    <w:rsid w:val="001532EB"/>
    <w:rsid w:val="00155C2F"/>
    <w:rsid w:val="00155C78"/>
    <w:rsid w:val="001602C1"/>
    <w:rsid w:val="0016051B"/>
    <w:rsid w:val="001606AC"/>
    <w:rsid w:val="00160896"/>
    <w:rsid w:val="001610A6"/>
    <w:rsid w:val="0016167B"/>
    <w:rsid w:val="001617EA"/>
    <w:rsid w:val="001618ED"/>
    <w:rsid w:val="00163864"/>
    <w:rsid w:val="00163AC2"/>
    <w:rsid w:val="001649CD"/>
    <w:rsid w:val="00164BFE"/>
    <w:rsid w:val="0016519C"/>
    <w:rsid w:val="00166C74"/>
    <w:rsid w:val="00167188"/>
    <w:rsid w:val="0017014D"/>
    <w:rsid w:val="00170D41"/>
    <w:rsid w:val="0017173D"/>
    <w:rsid w:val="00171DCE"/>
    <w:rsid w:val="00172579"/>
    <w:rsid w:val="001737CB"/>
    <w:rsid w:val="00174049"/>
    <w:rsid w:val="0017530E"/>
    <w:rsid w:val="0017577F"/>
    <w:rsid w:val="00175BC1"/>
    <w:rsid w:val="00175EC8"/>
    <w:rsid w:val="00177312"/>
    <w:rsid w:val="00181B06"/>
    <w:rsid w:val="00181B9E"/>
    <w:rsid w:val="00183440"/>
    <w:rsid w:val="0018493E"/>
    <w:rsid w:val="00185A96"/>
    <w:rsid w:val="00185FEA"/>
    <w:rsid w:val="00187246"/>
    <w:rsid w:val="00190008"/>
    <w:rsid w:val="00190792"/>
    <w:rsid w:val="001909CB"/>
    <w:rsid w:val="0019195C"/>
    <w:rsid w:val="00191C77"/>
    <w:rsid w:val="00192250"/>
    <w:rsid w:val="00192E89"/>
    <w:rsid w:val="00192FA1"/>
    <w:rsid w:val="00193F7F"/>
    <w:rsid w:val="001940C4"/>
    <w:rsid w:val="0019435F"/>
    <w:rsid w:val="001945D6"/>
    <w:rsid w:val="00194F0D"/>
    <w:rsid w:val="001955FB"/>
    <w:rsid w:val="00195ADB"/>
    <w:rsid w:val="00195FB5"/>
    <w:rsid w:val="00196843"/>
    <w:rsid w:val="00196885"/>
    <w:rsid w:val="00197F28"/>
    <w:rsid w:val="001A0362"/>
    <w:rsid w:val="001A2473"/>
    <w:rsid w:val="001A307E"/>
    <w:rsid w:val="001A403C"/>
    <w:rsid w:val="001A4883"/>
    <w:rsid w:val="001A5BA9"/>
    <w:rsid w:val="001A5C10"/>
    <w:rsid w:val="001A68B7"/>
    <w:rsid w:val="001B01E6"/>
    <w:rsid w:val="001B1261"/>
    <w:rsid w:val="001B14A6"/>
    <w:rsid w:val="001B189D"/>
    <w:rsid w:val="001B1BAD"/>
    <w:rsid w:val="001B2C98"/>
    <w:rsid w:val="001B2E46"/>
    <w:rsid w:val="001B345E"/>
    <w:rsid w:val="001B40CB"/>
    <w:rsid w:val="001B46BA"/>
    <w:rsid w:val="001B5DF5"/>
    <w:rsid w:val="001B688F"/>
    <w:rsid w:val="001B7F2F"/>
    <w:rsid w:val="001C0020"/>
    <w:rsid w:val="001C0778"/>
    <w:rsid w:val="001C1522"/>
    <w:rsid w:val="001C17A8"/>
    <w:rsid w:val="001C19D9"/>
    <w:rsid w:val="001C244B"/>
    <w:rsid w:val="001C2996"/>
    <w:rsid w:val="001C2FD6"/>
    <w:rsid w:val="001C333D"/>
    <w:rsid w:val="001C48BD"/>
    <w:rsid w:val="001C4924"/>
    <w:rsid w:val="001C5240"/>
    <w:rsid w:val="001C57AB"/>
    <w:rsid w:val="001C5DE7"/>
    <w:rsid w:val="001C7014"/>
    <w:rsid w:val="001D1B23"/>
    <w:rsid w:val="001D2D5C"/>
    <w:rsid w:val="001D33F6"/>
    <w:rsid w:val="001D3B77"/>
    <w:rsid w:val="001D52F7"/>
    <w:rsid w:val="001D573E"/>
    <w:rsid w:val="001D58C5"/>
    <w:rsid w:val="001D5B16"/>
    <w:rsid w:val="001D5F53"/>
    <w:rsid w:val="001D622B"/>
    <w:rsid w:val="001D650A"/>
    <w:rsid w:val="001D715A"/>
    <w:rsid w:val="001D791A"/>
    <w:rsid w:val="001D7BA7"/>
    <w:rsid w:val="001E1197"/>
    <w:rsid w:val="001E1C91"/>
    <w:rsid w:val="001E230D"/>
    <w:rsid w:val="001E28DC"/>
    <w:rsid w:val="001E2B4D"/>
    <w:rsid w:val="001E6998"/>
    <w:rsid w:val="001E6B18"/>
    <w:rsid w:val="001F0EC7"/>
    <w:rsid w:val="001F0FB6"/>
    <w:rsid w:val="001F1250"/>
    <w:rsid w:val="001F1AF7"/>
    <w:rsid w:val="001F1CB4"/>
    <w:rsid w:val="001F270C"/>
    <w:rsid w:val="001F3616"/>
    <w:rsid w:val="001F3A62"/>
    <w:rsid w:val="001F3BEF"/>
    <w:rsid w:val="001F425E"/>
    <w:rsid w:val="001F56A5"/>
    <w:rsid w:val="001F67C9"/>
    <w:rsid w:val="001F7A26"/>
    <w:rsid w:val="00200272"/>
    <w:rsid w:val="0020072D"/>
    <w:rsid w:val="00201366"/>
    <w:rsid w:val="00202BE2"/>
    <w:rsid w:val="00204432"/>
    <w:rsid w:val="00206C2E"/>
    <w:rsid w:val="00207344"/>
    <w:rsid w:val="002100B0"/>
    <w:rsid w:val="00210390"/>
    <w:rsid w:val="00210D49"/>
    <w:rsid w:val="00211044"/>
    <w:rsid w:val="00211568"/>
    <w:rsid w:val="002130A0"/>
    <w:rsid w:val="002134B2"/>
    <w:rsid w:val="00214E3A"/>
    <w:rsid w:val="0021544A"/>
    <w:rsid w:val="00215972"/>
    <w:rsid w:val="00215A6D"/>
    <w:rsid w:val="002167DA"/>
    <w:rsid w:val="00217009"/>
    <w:rsid w:val="0021726F"/>
    <w:rsid w:val="00217DE1"/>
    <w:rsid w:val="00221055"/>
    <w:rsid w:val="002210A3"/>
    <w:rsid w:val="0022167F"/>
    <w:rsid w:val="00225993"/>
    <w:rsid w:val="002266BE"/>
    <w:rsid w:val="00227010"/>
    <w:rsid w:val="0023003B"/>
    <w:rsid w:val="00230489"/>
    <w:rsid w:val="00230FFB"/>
    <w:rsid w:val="00231C02"/>
    <w:rsid w:val="00233380"/>
    <w:rsid w:val="0023477E"/>
    <w:rsid w:val="00235054"/>
    <w:rsid w:val="002360C5"/>
    <w:rsid w:val="002362EC"/>
    <w:rsid w:val="00237A7A"/>
    <w:rsid w:val="002409A2"/>
    <w:rsid w:val="002410A3"/>
    <w:rsid w:val="00241B18"/>
    <w:rsid w:val="0024342C"/>
    <w:rsid w:val="002436CB"/>
    <w:rsid w:val="00244827"/>
    <w:rsid w:val="00244872"/>
    <w:rsid w:val="0024595F"/>
    <w:rsid w:val="0024596D"/>
    <w:rsid w:val="00245DA2"/>
    <w:rsid w:val="002512BD"/>
    <w:rsid w:val="00252799"/>
    <w:rsid w:val="002536AC"/>
    <w:rsid w:val="002536C7"/>
    <w:rsid w:val="00253DF4"/>
    <w:rsid w:val="00254107"/>
    <w:rsid w:val="00255173"/>
    <w:rsid w:val="002553D7"/>
    <w:rsid w:val="00255BAC"/>
    <w:rsid w:val="00256753"/>
    <w:rsid w:val="00256BAD"/>
    <w:rsid w:val="0025745E"/>
    <w:rsid w:val="00257F98"/>
    <w:rsid w:val="00260860"/>
    <w:rsid w:val="00260F6E"/>
    <w:rsid w:val="00261CC6"/>
    <w:rsid w:val="0026244B"/>
    <w:rsid w:val="002624B2"/>
    <w:rsid w:val="00263824"/>
    <w:rsid w:val="00264E5F"/>
    <w:rsid w:val="0026503B"/>
    <w:rsid w:val="002655D0"/>
    <w:rsid w:val="00265BAA"/>
    <w:rsid w:val="002668D0"/>
    <w:rsid w:val="00267677"/>
    <w:rsid w:val="00270574"/>
    <w:rsid w:val="0027072B"/>
    <w:rsid w:val="0027186F"/>
    <w:rsid w:val="00271D78"/>
    <w:rsid w:val="00272E62"/>
    <w:rsid w:val="002751AD"/>
    <w:rsid w:val="00275720"/>
    <w:rsid w:val="00277829"/>
    <w:rsid w:val="002800E5"/>
    <w:rsid w:val="00283C8D"/>
    <w:rsid w:val="00284831"/>
    <w:rsid w:val="0028491B"/>
    <w:rsid w:val="00284B14"/>
    <w:rsid w:val="00285452"/>
    <w:rsid w:val="00285DD5"/>
    <w:rsid w:val="002870EA"/>
    <w:rsid w:val="00287B85"/>
    <w:rsid w:val="00290DB1"/>
    <w:rsid w:val="0029101B"/>
    <w:rsid w:val="00291C3A"/>
    <w:rsid w:val="002927F4"/>
    <w:rsid w:val="00292EAA"/>
    <w:rsid w:val="002946A8"/>
    <w:rsid w:val="00294D50"/>
    <w:rsid w:val="002953BC"/>
    <w:rsid w:val="002969A1"/>
    <w:rsid w:val="00297596"/>
    <w:rsid w:val="002A0B87"/>
    <w:rsid w:val="002A1742"/>
    <w:rsid w:val="002A27CC"/>
    <w:rsid w:val="002A3B1A"/>
    <w:rsid w:val="002A4193"/>
    <w:rsid w:val="002A46A0"/>
    <w:rsid w:val="002A546D"/>
    <w:rsid w:val="002B0821"/>
    <w:rsid w:val="002B0EF4"/>
    <w:rsid w:val="002B0FD6"/>
    <w:rsid w:val="002B1FB9"/>
    <w:rsid w:val="002B4370"/>
    <w:rsid w:val="002B492E"/>
    <w:rsid w:val="002B52E4"/>
    <w:rsid w:val="002B5CAF"/>
    <w:rsid w:val="002B65F8"/>
    <w:rsid w:val="002B6F67"/>
    <w:rsid w:val="002B7164"/>
    <w:rsid w:val="002C1401"/>
    <w:rsid w:val="002C16E9"/>
    <w:rsid w:val="002C212A"/>
    <w:rsid w:val="002C22FD"/>
    <w:rsid w:val="002C30E4"/>
    <w:rsid w:val="002C3A3D"/>
    <w:rsid w:val="002C46DA"/>
    <w:rsid w:val="002C527F"/>
    <w:rsid w:val="002C5450"/>
    <w:rsid w:val="002C5D86"/>
    <w:rsid w:val="002C7502"/>
    <w:rsid w:val="002D1605"/>
    <w:rsid w:val="002D2612"/>
    <w:rsid w:val="002D396B"/>
    <w:rsid w:val="002D4F19"/>
    <w:rsid w:val="002D4FB9"/>
    <w:rsid w:val="002D59D8"/>
    <w:rsid w:val="002D610D"/>
    <w:rsid w:val="002D631C"/>
    <w:rsid w:val="002D66E9"/>
    <w:rsid w:val="002D692E"/>
    <w:rsid w:val="002D6F35"/>
    <w:rsid w:val="002D7A0B"/>
    <w:rsid w:val="002D7B05"/>
    <w:rsid w:val="002E1AA6"/>
    <w:rsid w:val="002E1B1C"/>
    <w:rsid w:val="002E1BA7"/>
    <w:rsid w:val="002E210E"/>
    <w:rsid w:val="002E3C17"/>
    <w:rsid w:val="002E4C42"/>
    <w:rsid w:val="002E5297"/>
    <w:rsid w:val="002E58B8"/>
    <w:rsid w:val="002E71C7"/>
    <w:rsid w:val="002E75FD"/>
    <w:rsid w:val="002E77D4"/>
    <w:rsid w:val="002F22B6"/>
    <w:rsid w:val="002F4B49"/>
    <w:rsid w:val="002F7753"/>
    <w:rsid w:val="002F79FE"/>
    <w:rsid w:val="003000EE"/>
    <w:rsid w:val="003005AF"/>
    <w:rsid w:val="00301BB0"/>
    <w:rsid w:val="003030A5"/>
    <w:rsid w:val="00303D71"/>
    <w:rsid w:val="00303F72"/>
    <w:rsid w:val="00303F83"/>
    <w:rsid w:val="00305153"/>
    <w:rsid w:val="00305BFC"/>
    <w:rsid w:val="003068B1"/>
    <w:rsid w:val="00306BFD"/>
    <w:rsid w:val="003077C4"/>
    <w:rsid w:val="0030785E"/>
    <w:rsid w:val="00307934"/>
    <w:rsid w:val="00310184"/>
    <w:rsid w:val="0031037E"/>
    <w:rsid w:val="00310C5D"/>
    <w:rsid w:val="00312751"/>
    <w:rsid w:val="0031409A"/>
    <w:rsid w:val="00316758"/>
    <w:rsid w:val="00316AEC"/>
    <w:rsid w:val="00317073"/>
    <w:rsid w:val="00317D54"/>
    <w:rsid w:val="003209D0"/>
    <w:rsid w:val="003217A9"/>
    <w:rsid w:val="003221FB"/>
    <w:rsid w:val="0032236E"/>
    <w:rsid w:val="00322591"/>
    <w:rsid w:val="003229F3"/>
    <w:rsid w:val="00323131"/>
    <w:rsid w:val="00323AE5"/>
    <w:rsid w:val="00323B55"/>
    <w:rsid w:val="003250E2"/>
    <w:rsid w:val="0033049E"/>
    <w:rsid w:val="00330796"/>
    <w:rsid w:val="00330D2B"/>
    <w:rsid w:val="0033135B"/>
    <w:rsid w:val="003316A7"/>
    <w:rsid w:val="00331859"/>
    <w:rsid w:val="0033191A"/>
    <w:rsid w:val="00333402"/>
    <w:rsid w:val="00333ADC"/>
    <w:rsid w:val="00333F5D"/>
    <w:rsid w:val="003344B0"/>
    <w:rsid w:val="003348A9"/>
    <w:rsid w:val="00335381"/>
    <w:rsid w:val="003365D0"/>
    <w:rsid w:val="00336751"/>
    <w:rsid w:val="0034002F"/>
    <w:rsid w:val="003407E1"/>
    <w:rsid w:val="00340FA3"/>
    <w:rsid w:val="00341D7C"/>
    <w:rsid w:val="00342052"/>
    <w:rsid w:val="0034301C"/>
    <w:rsid w:val="003433FF"/>
    <w:rsid w:val="00344611"/>
    <w:rsid w:val="003450FC"/>
    <w:rsid w:val="00345163"/>
    <w:rsid w:val="00345663"/>
    <w:rsid w:val="00345A43"/>
    <w:rsid w:val="00346D9B"/>
    <w:rsid w:val="00351540"/>
    <w:rsid w:val="00351A61"/>
    <w:rsid w:val="00353084"/>
    <w:rsid w:val="0035372C"/>
    <w:rsid w:val="0035504F"/>
    <w:rsid w:val="003553AB"/>
    <w:rsid w:val="0035613C"/>
    <w:rsid w:val="00356F7C"/>
    <w:rsid w:val="0036150B"/>
    <w:rsid w:val="00363D30"/>
    <w:rsid w:val="00363EB6"/>
    <w:rsid w:val="00364060"/>
    <w:rsid w:val="0036595C"/>
    <w:rsid w:val="0036657B"/>
    <w:rsid w:val="0036684F"/>
    <w:rsid w:val="0036695E"/>
    <w:rsid w:val="003676E9"/>
    <w:rsid w:val="00367BA8"/>
    <w:rsid w:val="0037146C"/>
    <w:rsid w:val="00372282"/>
    <w:rsid w:val="003730F6"/>
    <w:rsid w:val="00373A2C"/>
    <w:rsid w:val="00373D4A"/>
    <w:rsid w:val="00373E33"/>
    <w:rsid w:val="00373E77"/>
    <w:rsid w:val="003747C9"/>
    <w:rsid w:val="003750A2"/>
    <w:rsid w:val="00375463"/>
    <w:rsid w:val="00377050"/>
    <w:rsid w:val="00377069"/>
    <w:rsid w:val="00380839"/>
    <w:rsid w:val="00380D7F"/>
    <w:rsid w:val="0038146A"/>
    <w:rsid w:val="003825CA"/>
    <w:rsid w:val="003837FA"/>
    <w:rsid w:val="0038440E"/>
    <w:rsid w:val="003848C2"/>
    <w:rsid w:val="00384A39"/>
    <w:rsid w:val="00386748"/>
    <w:rsid w:val="00386BD9"/>
    <w:rsid w:val="00390BD9"/>
    <w:rsid w:val="00390F0C"/>
    <w:rsid w:val="00391940"/>
    <w:rsid w:val="00391F40"/>
    <w:rsid w:val="00391F91"/>
    <w:rsid w:val="00392892"/>
    <w:rsid w:val="00392ECB"/>
    <w:rsid w:val="003932E2"/>
    <w:rsid w:val="00393EDB"/>
    <w:rsid w:val="00395462"/>
    <w:rsid w:val="00395FBD"/>
    <w:rsid w:val="00396CE7"/>
    <w:rsid w:val="00396F39"/>
    <w:rsid w:val="0039798F"/>
    <w:rsid w:val="003A22CF"/>
    <w:rsid w:val="003A404C"/>
    <w:rsid w:val="003A463A"/>
    <w:rsid w:val="003A55D7"/>
    <w:rsid w:val="003A5EF5"/>
    <w:rsid w:val="003A5F11"/>
    <w:rsid w:val="003A63B2"/>
    <w:rsid w:val="003A6F19"/>
    <w:rsid w:val="003A734C"/>
    <w:rsid w:val="003A7882"/>
    <w:rsid w:val="003A7C63"/>
    <w:rsid w:val="003B00EE"/>
    <w:rsid w:val="003B0287"/>
    <w:rsid w:val="003B1CB7"/>
    <w:rsid w:val="003B34FE"/>
    <w:rsid w:val="003B3544"/>
    <w:rsid w:val="003B3572"/>
    <w:rsid w:val="003B5750"/>
    <w:rsid w:val="003B5B4C"/>
    <w:rsid w:val="003B5C97"/>
    <w:rsid w:val="003B5F0F"/>
    <w:rsid w:val="003B6AEB"/>
    <w:rsid w:val="003B71BE"/>
    <w:rsid w:val="003B7B0F"/>
    <w:rsid w:val="003C054F"/>
    <w:rsid w:val="003C123A"/>
    <w:rsid w:val="003C16D7"/>
    <w:rsid w:val="003C24D7"/>
    <w:rsid w:val="003C2B52"/>
    <w:rsid w:val="003C4458"/>
    <w:rsid w:val="003C5D68"/>
    <w:rsid w:val="003C734A"/>
    <w:rsid w:val="003C7AD9"/>
    <w:rsid w:val="003D16D0"/>
    <w:rsid w:val="003D1D03"/>
    <w:rsid w:val="003D1DD3"/>
    <w:rsid w:val="003D2197"/>
    <w:rsid w:val="003D2375"/>
    <w:rsid w:val="003D24E9"/>
    <w:rsid w:val="003D375F"/>
    <w:rsid w:val="003D46A9"/>
    <w:rsid w:val="003D47FB"/>
    <w:rsid w:val="003D4AA1"/>
    <w:rsid w:val="003D4EAB"/>
    <w:rsid w:val="003D52CA"/>
    <w:rsid w:val="003D52FC"/>
    <w:rsid w:val="003D5958"/>
    <w:rsid w:val="003D5C82"/>
    <w:rsid w:val="003D6B9D"/>
    <w:rsid w:val="003D6E03"/>
    <w:rsid w:val="003D7D72"/>
    <w:rsid w:val="003E0E87"/>
    <w:rsid w:val="003E13F1"/>
    <w:rsid w:val="003E34AD"/>
    <w:rsid w:val="003E377D"/>
    <w:rsid w:val="003E3BB3"/>
    <w:rsid w:val="003E4027"/>
    <w:rsid w:val="003E4072"/>
    <w:rsid w:val="003E414A"/>
    <w:rsid w:val="003E5A8E"/>
    <w:rsid w:val="003E6BC3"/>
    <w:rsid w:val="003E7CF1"/>
    <w:rsid w:val="003F013F"/>
    <w:rsid w:val="003F05EB"/>
    <w:rsid w:val="003F0D4A"/>
    <w:rsid w:val="003F0E6D"/>
    <w:rsid w:val="003F1B11"/>
    <w:rsid w:val="003F2145"/>
    <w:rsid w:val="003F2EF0"/>
    <w:rsid w:val="003F3583"/>
    <w:rsid w:val="003F3C87"/>
    <w:rsid w:val="003F479E"/>
    <w:rsid w:val="003F48A6"/>
    <w:rsid w:val="003F542C"/>
    <w:rsid w:val="00400B04"/>
    <w:rsid w:val="00400FC8"/>
    <w:rsid w:val="004010AA"/>
    <w:rsid w:val="00401395"/>
    <w:rsid w:val="004022FA"/>
    <w:rsid w:val="00402357"/>
    <w:rsid w:val="0040324F"/>
    <w:rsid w:val="004048D7"/>
    <w:rsid w:val="0040583B"/>
    <w:rsid w:val="00405995"/>
    <w:rsid w:val="0040623D"/>
    <w:rsid w:val="0040659C"/>
    <w:rsid w:val="00407082"/>
    <w:rsid w:val="004103D2"/>
    <w:rsid w:val="00410881"/>
    <w:rsid w:val="00411D81"/>
    <w:rsid w:val="00411E8A"/>
    <w:rsid w:val="004123D6"/>
    <w:rsid w:val="00412ABA"/>
    <w:rsid w:val="00412FD7"/>
    <w:rsid w:val="0041312F"/>
    <w:rsid w:val="00413EC9"/>
    <w:rsid w:val="00415B36"/>
    <w:rsid w:val="00415E65"/>
    <w:rsid w:val="0042024A"/>
    <w:rsid w:val="004205FA"/>
    <w:rsid w:val="0042113E"/>
    <w:rsid w:val="00421DB9"/>
    <w:rsid w:val="00422074"/>
    <w:rsid w:val="004224E9"/>
    <w:rsid w:val="00424A8A"/>
    <w:rsid w:val="00427452"/>
    <w:rsid w:val="004279FF"/>
    <w:rsid w:val="00427DC0"/>
    <w:rsid w:val="00431176"/>
    <w:rsid w:val="00431C5A"/>
    <w:rsid w:val="004321AF"/>
    <w:rsid w:val="00432A49"/>
    <w:rsid w:val="00433505"/>
    <w:rsid w:val="00434251"/>
    <w:rsid w:val="00434545"/>
    <w:rsid w:val="004349B0"/>
    <w:rsid w:val="00435174"/>
    <w:rsid w:val="00435618"/>
    <w:rsid w:val="004357BE"/>
    <w:rsid w:val="00435E0B"/>
    <w:rsid w:val="0043608C"/>
    <w:rsid w:val="004360BB"/>
    <w:rsid w:val="004360D5"/>
    <w:rsid w:val="00436238"/>
    <w:rsid w:val="004370B6"/>
    <w:rsid w:val="00437A8A"/>
    <w:rsid w:val="004440B9"/>
    <w:rsid w:val="004446E5"/>
    <w:rsid w:val="00444C6C"/>
    <w:rsid w:val="00445261"/>
    <w:rsid w:val="00447DC1"/>
    <w:rsid w:val="0045274E"/>
    <w:rsid w:val="0045500E"/>
    <w:rsid w:val="004560F0"/>
    <w:rsid w:val="00456340"/>
    <w:rsid w:val="0045652C"/>
    <w:rsid w:val="00460F3F"/>
    <w:rsid w:val="0046161E"/>
    <w:rsid w:val="00461FEA"/>
    <w:rsid w:val="004620CE"/>
    <w:rsid w:val="00462EB9"/>
    <w:rsid w:val="0046315B"/>
    <w:rsid w:val="00463918"/>
    <w:rsid w:val="004640B1"/>
    <w:rsid w:val="00464739"/>
    <w:rsid w:val="00466BD4"/>
    <w:rsid w:val="004678A4"/>
    <w:rsid w:val="004701D1"/>
    <w:rsid w:val="00470849"/>
    <w:rsid w:val="00471737"/>
    <w:rsid w:val="00471B97"/>
    <w:rsid w:val="00471C20"/>
    <w:rsid w:val="0047285B"/>
    <w:rsid w:val="00474987"/>
    <w:rsid w:val="00474DED"/>
    <w:rsid w:val="00475423"/>
    <w:rsid w:val="00475446"/>
    <w:rsid w:val="004756E2"/>
    <w:rsid w:val="00476303"/>
    <w:rsid w:val="00477492"/>
    <w:rsid w:val="004774BE"/>
    <w:rsid w:val="0047764C"/>
    <w:rsid w:val="0048046A"/>
    <w:rsid w:val="004810C3"/>
    <w:rsid w:val="004814B6"/>
    <w:rsid w:val="00481A02"/>
    <w:rsid w:val="004829E6"/>
    <w:rsid w:val="00482B3B"/>
    <w:rsid w:val="00484D2A"/>
    <w:rsid w:val="00485DC1"/>
    <w:rsid w:val="004860A6"/>
    <w:rsid w:val="004861BF"/>
    <w:rsid w:val="00487237"/>
    <w:rsid w:val="00487610"/>
    <w:rsid w:val="00487EF6"/>
    <w:rsid w:val="0049080A"/>
    <w:rsid w:val="00490976"/>
    <w:rsid w:val="00491323"/>
    <w:rsid w:val="00491669"/>
    <w:rsid w:val="00493881"/>
    <w:rsid w:val="00494E81"/>
    <w:rsid w:val="004953CB"/>
    <w:rsid w:val="00495CF6"/>
    <w:rsid w:val="00495D9B"/>
    <w:rsid w:val="0049669E"/>
    <w:rsid w:val="00496CC8"/>
    <w:rsid w:val="00497B05"/>
    <w:rsid w:val="004A038B"/>
    <w:rsid w:val="004A09DF"/>
    <w:rsid w:val="004A0BDA"/>
    <w:rsid w:val="004A13D9"/>
    <w:rsid w:val="004A1AB1"/>
    <w:rsid w:val="004A1C10"/>
    <w:rsid w:val="004A1F12"/>
    <w:rsid w:val="004A3037"/>
    <w:rsid w:val="004A3293"/>
    <w:rsid w:val="004A48F2"/>
    <w:rsid w:val="004A63C1"/>
    <w:rsid w:val="004B0A3A"/>
    <w:rsid w:val="004B1A0C"/>
    <w:rsid w:val="004B1A78"/>
    <w:rsid w:val="004B2489"/>
    <w:rsid w:val="004B448A"/>
    <w:rsid w:val="004B53DC"/>
    <w:rsid w:val="004B65FD"/>
    <w:rsid w:val="004B740F"/>
    <w:rsid w:val="004B7986"/>
    <w:rsid w:val="004B7ED1"/>
    <w:rsid w:val="004C0F03"/>
    <w:rsid w:val="004C1450"/>
    <w:rsid w:val="004C215A"/>
    <w:rsid w:val="004C45FF"/>
    <w:rsid w:val="004C49DD"/>
    <w:rsid w:val="004C5369"/>
    <w:rsid w:val="004C61D0"/>
    <w:rsid w:val="004C64CD"/>
    <w:rsid w:val="004C68CE"/>
    <w:rsid w:val="004C696C"/>
    <w:rsid w:val="004C6D3F"/>
    <w:rsid w:val="004D0B24"/>
    <w:rsid w:val="004D36FA"/>
    <w:rsid w:val="004D3914"/>
    <w:rsid w:val="004D3BF1"/>
    <w:rsid w:val="004D40D6"/>
    <w:rsid w:val="004D41A2"/>
    <w:rsid w:val="004D48E6"/>
    <w:rsid w:val="004D4E9B"/>
    <w:rsid w:val="004D50AB"/>
    <w:rsid w:val="004D50B2"/>
    <w:rsid w:val="004D6442"/>
    <w:rsid w:val="004D7055"/>
    <w:rsid w:val="004D7896"/>
    <w:rsid w:val="004E18AA"/>
    <w:rsid w:val="004E1F10"/>
    <w:rsid w:val="004E3963"/>
    <w:rsid w:val="004E3D15"/>
    <w:rsid w:val="004E4C4C"/>
    <w:rsid w:val="004E5521"/>
    <w:rsid w:val="004E64A8"/>
    <w:rsid w:val="004E6887"/>
    <w:rsid w:val="004E6E3D"/>
    <w:rsid w:val="004E7FAA"/>
    <w:rsid w:val="004F0366"/>
    <w:rsid w:val="004F0AB7"/>
    <w:rsid w:val="004F12C9"/>
    <w:rsid w:val="004F12DE"/>
    <w:rsid w:val="004F13AA"/>
    <w:rsid w:val="004F166D"/>
    <w:rsid w:val="004F1A6A"/>
    <w:rsid w:val="004F23EB"/>
    <w:rsid w:val="004F342C"/>
    <w:rsid w:val="004F3590"/>
    <w:rsid w:val="004F36AD"/>
    <w:rsid w:val="004F3BE0"/>
    <w:rsid w:val="004F551E"/>
    <w:rsid w:val="004F68D1"/>
    <w:rsid w:val="004F6B5B"/>
    <w:rsid w:val="004F6E23"/>
    <w:rsid w:val="004F793B"/>
    <w:rsid w:val="004F7E40"/>
    <w:rsid w:val="00501092"/>
    <w:rsid w:val="00501129"/>
    <w:rsid w:val="00502BEE"/>
    <w:rsid w:val="005044DF"/>
    <w:rsid w:val="00504E35"/>
    <w:rsid w:val="0050526C"/>
    <w:rsid w:val="005055DF"/>
    <w:rsid w:val="00505E11"/>
    <w:rsid w:val="00505E7B"/>
    <w:rsid w:val="005066B7"/>
    <w:rsid w:val="00506D2B"/>
    <w:rsid w:val="00506D8D"/>
    <w:rsid w:val="0050739E"/>
    <w:rsid w:val="00507D65"/>
    <w:rsid w:val="005103AB"/>
    <w:rsid w:val="00510971"/>
    <w:rsid w:val="00510D5F"/>
    <w:rsid w:val="00511AC3"/>
    <w:rsid w:val="00511EB2"/>
    <w:rsid w:val="00513191"/>
    <w:rsid w:val="0051436A"/>
    <w:rsid w:val="00514A8C"/>
    <w:rsid w:val="00515575"/>
    <w:rsid w:val="00517D89"/>
    <w:rsid w:val="00517FC4"/>
    <w:rsid w:val="00521973"/>
    <w:rsid w:val="005221B1"/>
    <w:rsid w:val="00522620"/>
    <w:rsid w:val="005235ED"/>
    <w:rsid w:val="00523C52"/>
    <w:rsid w:val="0052484A"/>
    <w:rsid w:val="005248D6"/>
    <w:rsid w:val="00525513"/>
    <w:rsid w:val="005264D9"/>
    <w:rsid w:val="00526896"/>
    <w:rsid w:val="00526B8D"/>
    <w:rsid w:val="00527819"/>
    <w:rsid w:val="00531293"/>
    <w:rsid w:val="00533252"/>
    <w:rsid w:val="0053531A"/>
    <w:rsid w:val="00536015"/>
    <w:rsid w:val="0053606D"/>
    <w:rsid w:val="0053723D"/>
    <w:rsid w:val="00537960"/>
    <w:rsid w:val="005379E6"/>
    <w:rsid w:val="005379EE"/>
    <w:rsid w:val="005401B9"/>
    <w:rsid w:val="005404BD"/>
    <w:rsid w:val="00540CE4"/>
    <w:rsid w:val="00541285"/>
    <w:rsid w:val="00541496"/>
    <w:rsid w:val="00541A2F"/>
    <w:rsid w:val="00542FEE"/>
    <w:rsid w:val="00544136"/>
    <w:rsid w:val="00544E69"/>
    <w:rsid w:val="005455D2"/>
    <w:rsid w:val="00545A8C"/>
    <w:rsid w:val="00545F4E"/>
    <w:rsid w:val="00546276"/>
    <w:rsid w:val="00546872"/>
    <w:rsid w:val="00546C7C"/>
    <w:rsid w:val="005472BA"/>
    <w:rsid w:val="005477F9"/>
    <w:rsid w:val="00547BB6"/>
    <w:rsid w:val="0055062C"/>
    <w:rsid w:val="00550CFB"/>
    <w:rsid w:val="00550E28"/>
    <w:rsid w:val="00550F77"/>
    <w:rsid w:val="00550FE9"/>
    <w:rsid w:val="00552453"/>
    <w:rsid w:val="00553225"/>
    <w:rsid w:val="0055427A"/>
    <w:rsid w:val="00554BB2"/>
    <w:rsid w:val="00555EAB"/>
    <w:rsid w:val="00556CF4"/>
    <w:rsid w:val="0055722F"/>
    <w:rsid w:val="00560B4E"/>
    <w:rsid w:val="00562B87"/>
    <w:rsid w:val="00562DBA"/>
    <w:rsid w:val="005632F8"/>
    <w:rsid w:val="005634A9"/>
    <w:rsid w:val="0056372D"/>
    <w:rsid w:val="00564C82"/>
    <w:rsid w:val="0056623D"/>
    <w:rsid w:val="00566B4A"/>
    <w:rsid w:val="00567B43"/>
    <w:rsid w:val="00567BAE"/>
    <w:rsid w:val="00570D70"/>
    <w:rsid w:val="0057192E"/>
    <w:rsid w:val="00571FB8"/>
    <w:rsid w:val="00572D8A"/>
    <w:rsid w:val="00572F9E"/>
    <w:rsid w:val="00573301"/>
    <w:rsid w:val="0057438B"/>
    <w:rsid w:val="005749B8"/>
    <w:rsid w:val="0057553D"/>
    <w:rsid w:val="0057652F"/>
    <w:rsid w:val="00576C3D"/>
    <w:rsid w:val="00577A26"/>
    <w:rsid w:val="005802EC"/>
    <w:rsid w:val="00581A83"/>
    <w:rsid w:val="00581C19"/>
    <w:rsid w:val="00582248"/>
    <w:rsid w:val="0058519D"/>
    <w:rsid w:val="0058532B"/>
    <w:rsid w:val="0058584E"/>
    <w:rsid w:val="00585C39"/>
    <w:rsid w:val="005879AC"/>
    <w:rsid w:val="005907AF"/>
    <w:rsid w:val="005915FD"/>
    <w:rsid w:val="0059168F"/>
    <w:rsid w:val="00592083"/>
    <w:rsid w:val="00592C07"/>
    <w:rsid w:val="0059388C"/>
    <w:rsid w:val="00595144"/>
    <w:rsid w:val="0059538A"/>
    <w:rsid w:val="005957CC"/>
    <w:rsid w:val="005966A0"/>
    <w:rsid w:val="00596C29"/>
    <w:rsid w:val="005A1B06"/>
    <w:rsid w:val="005A2B12"/>
    <w:rsid w:val="005A2F3D"/>
    <w:rsid w:val="005A3D21"/>
    <w:rsid w:val="005A4EC0"/>
    <w:rsid w:val="005A596A"/>
    <w:rsid w:val="005A627C"/>
    <w:rsid w:val="005A7015"/>
    <w:rsid w:val="005B17E7"/>
    <w:rsid w:val="005B1885"/>
    <w:rsid w:val="005B1E65"/>
    <w:rsid w:val="005B238F"/>
    <w:rsid w:val="005B42C2"/>
    <w:rsid w:val="005B7469"/>
    <w:rsid w:val="005C01E8"/>
    <w:rsid w:val="005C0888"/>
    <w:rsid w:val="005C0C7C"/>
    <w:rsid w:val="005C1A24"/>
    <w:rsid w:val="005C311A"/>
    <w:rsid w:val="005C3419"/>
    <w:rsid w:val="005C46EF"/>
    <w:rsid w:val="005C4CE9"/>
    <w:rsid w:val="005C54A1"/>
    <w:rsid w:val="005C6567"/>
    <w:rsid w:val="005C6C21"/>
    <w:rsid w:val="005C778D"/>
    <w:rsid w:val="005C79A9"/>
    <w:rsid w:val="005C7E48"/>
    <w:rsid w:val="005D24F6"/>
    <w:rsid w:val="005D3275"/>
    <w:rsid w:val="005D356B"/>
    <w:rsid w:val="005D6704"/>
    <w:rsid w:val="005D7DCA"/>
    <w:rsid w:val="005E0827"/>
    <w:rsid w:val="005E14E2"/>
    <w:rsid w:val="005E1525"/>
    <w:rsid w:val="005E1DDB"/>
    <w:rsid w:val="005E228F"/>
    <w:rsid w:val="005E2567"/>
    <w:rsid w:val="005E27F6"/>
    <w:rsid w:val="005E2C69"/>
    <w:rsid w:val="005E32FF"/>
    <w:rsid w:val="005E3FBB"/>
    <w:rsid w:val="005E69B9"/>
    <w:rsid w:val="005E75DB"/>
    <w:rsid w:val="005F27A4"/>
    <w:rsid w:val="005F2F2E"/>
    <w:rsid w:val="005F2F54"/>
    <w:rsid w:val="005F318B"/>
    <w:rsid w:val="005F3791"/>
    <w:rsid w:val="005F4CFB"/>
    <w:rsid w:val="005F4FBC"/>
    <w:rsid w:val="005F52E3"/>
    <w:rsid w:val="005F58D4"/>
    <w:rsid w:val="005F62B1"/>
    <w:rsid w:val="005F6C45"/>
    <w:rsid w:val="005F6FD6"/>
    <w:rsid w:val="005F7080"/>
    <w:rsid w:val="005F7DE1"/>
    <w:rsid w:val="0060190D"/>
    <w:rsid w:val="00602156"/>
    <w:rsid w:val="0060229C"/>
    <w:rsid w:val="0060298B"/>
    <w:rsid w:val="00602D84"/>
    <w:rsid w:val="00602E90"/>
    <w:rsid w:val="006050B2"/>
    <w:rsid w:val="006054C5"/>
    <w:rsid w:val="006059C4"/>
    <w:rsid w:val="0060635A"/>
    <w:rsid w:val="00610E46"/>
    <w:rsid w:val="006121A2"/>
    <w:rsid w:val="00613033"/>
    <w:rsid w:val="00615802"/>
    <w:rsid w:val="0061680E"/>
    <w:rsid w:val="00617369"/>
    <w:rsid w:val="006201B6"/>
    <w:rsid w:val="00622894"/>
    <w:rsid w:val="00625F46"/>
    <w:rsid w:val="0062606A"/>
    <w:rsid w:val="00630FF7"/>
    <w:rsid w:val="00631F15"/>
    <w:rsid w:val="00632A77"/>
    <w:rsid w:val="006331BE"/>
    <w:rsid w:val="0063402C"/>
    <w:rsid w:val="00634327"/>
    <w:rsid w:val="00634AAB"/>
    <w:rsid w:val="00635C26"/>
    <w:rsid w:val="00636083"/>
    <w:rsid w:val="00640CA4"/>
    <w:rsid w:val="00640E72"/>
    <w:rsid w:val="006417E4"/>
    <w:rsid w:val="00641869"/>
    <w:rsid w:val="00643A01"/>
    <w:rsid w:val="00643B55"/>
    <w:rsid w:val="00645622"/>
    <w:rsid w:val="00646244"/>
    <w:rsid w:val="00646BB8"/>
    <w:rsid w:val="00647FE1"/>
    <w:rsid w:val="0065086F"/>
    <w:rsid w:val="006515A5"/>
    <w:rsid w:val="0065241F"/>
    <w:rsid w:val="0065256E"/>
    <w:rsid w:val="00653797"/>
    <w:rsid w:val="00654131"/>
    <w:rsid w:val="006544B3"/>
    <w:rsid w:val="00654701"/>
    <w:rsid w:val="00654A4A"/>
    <w:rsid w:val="006551C9"/>
    <w:rsid w:val="00655B77"/>
    <w:rsid w:val="0065770A"/>
    <w:rsid w:val="00660CA1"/>
    <w:rsid w:val="00661088"/>
    <w:rsid w:val="0066125C"/>
    <w:rsid w:val="00661E10"/>
    <w:rsid w:val="006623A2"/>
    <w:rsid w:val="0066310C"/>
    <w:rsid w:val="0066312E"/>
    <w:rsid w:val="00663187"/>
    <w:rsid w:val="0066422C"/>
    <w:rsid w:val="00665F8B"/>
    <w:rsid w:val="006672F8"/>
    <w:rsid w:val="00667A65"/>
    <w:rsid w:val="00670359"/>
    <w:rsid w:val="006705A4"/>
    <w:rsid w:val="00670E6B"/>
    <w:rsid w:val="00671377"/>
    <w:rsid w:val="00671CE0"/>
    <w:rsid w:val="006723DE"/>
    <w:rsid w:val="00672D4B"/>
    <w:rsid w:val="0067530E"/>
    <w:rsid w:val="006755D2"/>
    <w:rsid w:val="00676408"/>
    <w:rsid w:val="00676EB2"/>
    <w:rsid w:val="00676FC1"/>
    <w:rsid w:val="006775A5"/>
    <w:rsid w:val="00681CF2"/>
    <w:rsid w:val="006830C4"/>
    <w:rsid w:val="00683267"/>
    <w:rsid w:val="00684DEB"/>
    <w:rsid w:val="006850BD"/>
    <w:rsid w:val="006857BD"/>
    <w:rsid w:val="00685908"/>
    <w:rsid w:val="00687367"/>
    <w:rsid w:val="0068777C"/>
    <w:rsid w:val="00692471"/>
    <w:rsid w:val="0069316B"/>
    <w:rsid w:val="00693A5D"/>
    <w:rsid w:val="00695D5E"/>
    <w:rsid w:val="00696493"/>
    <w:rsid w:val="006965BF"/>
    <w:rsid w:val="00697217"/>
    <w:rsid w:val="006A2E9E"/>
    <w:rsid w:val="006A2F00"/>
    <w:rsid w:val="006A3977"/>
    <w:rsid w:val="006A5066"/>
    <w:rsid w:val="006A50D5"/>
    <w:rsid w:val="006A65B2"/>
    <w:rsid w:val="006B0CC5"/>
    <w:rsid w:val="006B10E6"/>
    <w:rsid w:val="006B1DBE"/>
    <w:rsid w:val="006B21F9"/>
    <w:rsid w:val="006B2E02"/>
    <w:rsid w:val="006B3A36"/>
    <w:rsid w:val="006B3F04"/>
    <w:rsid w:val="006B4935"/>
    <w:rsid w:val="006B4D17"/>
    <w:rsid w:val="006B4E1C"/>
    <w:rsid w:val="006B523D"/>
    <w:rsid w:val="006B5A3D"/>
    <w:rsid w:val="006B5F37"/>
    <w:rsid w:val="006B69E5"/>
    <w:rsid w:val="006B7187"/>
    <w:rsid w:val="006B7721"/>
    <w:rsid w:val="006C12ED"/>
    <w:rsid w:val="006C19AC"/>
    <w:rsid w:val="006C284B"/>
    <w:rsid w:val="006C3799"/>
    <w:rsid w:val="006C41D7"/>
    <w:rsid w:val="006C6DB4"/>
    <w:rsid w:val="006C6EC0"/>
    <w:rsid w:val="006D0EFC"/>
    <w:rsid w:val="006D11BB"/>
    <w:rsid w:val="006D1E03"/>
    <w:rsid w:val="006D3000"/>
    <w:rsid w:val="006D42A9"/>
    <w:rsid w:val="006D47AD"/>
    <w:rsid w:val="006D571D"/>
    <w:rsid w:val="006D5B2E"/>
    <w:rsid w:val="006D609C"/>
    <w:rsid w:val="006D700D"/>
    <w:rsid w:val="006D7FD4"/>
    <w:rsid w:val="006E0782"/>
    <w:rsid w:val="006E3C9F"/>
    <w:rsid w:val="006E3F64"/>
    <w:rsid w:val="006E5A8A"/>
    <w:rsid w:val="006E5B4A"/>
    <w:rsid w:val="006E6A8C"/>
    <w:rsid w:val="006E6B05"/>
    <w:rsid w:val="006E7C55"/>
    <w:rsid w:val="006E7DC9"/>
    <w:rsid w:val="006E7DFB"/>
    <w:rsid w:val="006F0292"/>
    <w:rsid w:val="006F09EA"/>
    <w:rsid w:val="006F1446"/>
    <w:rsid w:val="006F1CF2"/>
    <w:rsid w:val="006F1E4E"/>
    <w:rsid w:val="006F1EAC"/>
    <w:rsid w:val="006F1EB1"/>
    <w:rsid w:val="006F209E"/>
    <w:rsid w:val="006F2255"/>
    <w:rsid w:val="006F2695"/>
    <w:rsid w:val="006F2816"/>
    <w:rsid w:val="006F2E6E"/>
    <w:rsid w:val="006F3254"/>
    <w:rsid w:val="006F49CB"/>
    <w:rsid w:val="006F5141"/>
    <w:rsid w:val="006F609D"/>
    <w:rsid w:val="00700D45"/>
    <w:rsid w:val="00701F28"/>
    <w:rsid w:val="00702716"/>
    <w:rsid w:val="00705E21"/>
    <w:rsid w:val="00705E87"/>
    <w:rsid w:val="00707000"/>
    <w:rsid w:val="00707424"/>
    <w:rsid w:val="00707480"/>
    <w:rsid w:val="00707E10"/>
    <w:rsid w:val="0071135E"/>
    <w:rsid w:val="007122DF"/>
    <w:rsid w:val="00712B6C"/>
    <w:rsid w:val="00712B7C"/>
    <w:rsid w:val="00713013"/>
    <w:rsid w:val="0071417A"/>
    <w:rsid w:val="00714370"/>
    <w:rsid w:val="00714D05"/>
    <w:rsid w:val="00715D58"/>
    <w:rsid w:val="00716C19"/>
    <w:rsid w:val="0071753B"/>
    <w:rsid w:val="007177E1"/>
    <w:rsid w:val="00717FC7"/>
    <w:rsid w:val="00721436"/>
    <w:rsid w:val="0072143A"/>
    <w:rsid w:val="007227AC"/>
    <w:rsid w:val="0072458A"/>
    <w:rsid w:val="00724630"/>
    <w:rsid w:val="00725712"/>
    <w:rsid w:val="00725F96"/>
    <w:rsid w:val="00726ABC"/>
    <w:rsid w:val="00726D00"/>
    <w:rsid w:val="00727360"/>
    <w:rsid w:val="00727438"/>
    <w:rsid w:val="007312D2"/>
    <w:rsid w:val="00732794"/>
    <w:rsid w:val="00732F45"/>
    <w:rsid w:val="00733BD5"/>
    <w:rsid w:val="007344A2"/>
    <w:rsid w:val="00736046"/>
    <w:rsid w:val="007375F3"/>
    <w:rsid w:val="00740766"/>
    <w:rsid w:val="00741C6E"/>
    <w:rsid w:val="00743034"/>
    <w:rsid w:val="007444F4"/>
    <w:rsid w:val="007455C0"/>
    <w:rsid w:val="0074586F"/>
    <w:rsid w:val="0074682C"/>
    <w:rsid w:val="0074718F"/>
    <w:rsid w:val="00750C82"/>
    <w:rsid w:val="00751600"/>
    <w:rsid w:val="00751A6F"/>
    <w:rsid w:val="00752B72"/>
    <w:rsid w:val="00752D9E"/>
    <w:rsid w:val="00752FB7"/>
    <w:rsid w:val="00753055"/>
    <w:rsid w:val="00753675"/>
    <w:rsid w:val="007547C5"/>
    <w:rsid w:val="007553DD"/>
    <w:rsid w:val="00756C53"/>
    <w:rsid w:val="00760F93"/>
    <w:rsid w:val="00761045"/>
    <w:rsid w:val="007610E0"/>
    <w:rsid w:val="00761593"/>
    <w:rsid w:val="00761E89"/>
    <w:rsid w:val="0076313E"/>
    <w:rsid w:val="007632A4"/>
    <w:rsid w:val="00764444"/>
    <w:rsid w:val="007644E0"/>
    <w:rsid w:val="00765B40"/>
    <w:rsid w:val="00766332"/>
    <w:rsid w:val="0076774A"/>
    <w:rsid w:val="007678E5"/>
    <w:rsid w:val="00770888"/>
    <w:rsid w:val="00771A61"/>
    <w:rsid w:val="00772A2E"/>
    <w:rsid w:val="00772C05"/>
    <w:rsid w:val="007734A5"/>
    <w:rsid w:val="007735C8"/>
    <w:rsid w:val="0077476F"/>
    <w:rsid w:val="00776437"/>
    <w:rsid w:val="007766BD"/>
    <w:rsid w:val="0077670C"/>
    <w:rsid w:val="00776ED3"/>
    <w:rsid w:val="007777F8"/>
    <w:rsid w:val="0078077E"/>
    <w:rsid w:val="007828B8"/>
    <w:rsid w:val="007829BC"/>
    <w:rsid w:val="00782CA5"/>
    <w:rsid w:val="00783D86"/>
    <w:rsid w:val="00784916"/>
    <w:rsid w:val="00785E60"/>
    <w:rsid w:val="0078632C"/>
    <w:rsid w:val="00786DC5"/>
    <w:rsid w:val="00787E74"/>
    <w:rsid w:val="00790030"/>
    <w:rsid w:val="00790417"/>
    <w:rsid w:val="00790831"/>
    <w:rsid w:val="00790CF7"/>
    <w:rsid w:val="00790DE9"/>
    <w:rsid w:val="00792894"/>
    <w:rsid w:val="00793C21"/>
    <w:rsid w:val="00794227"/>
    <w:rsid w:val="007959A9"/>
    <w:rsid w:val="0079792C"/>
    <w:rsid w:val="007A0246"/>
    <w:rsid w:val="007A08F1"/>
    <w:rsid w:val="007A2115"/>
    <w:rsid w:val="007A269E"/>
    <w:rsid w:val="007A2D66"/>
    <w:rsid w:val="007A4AF1"/>
    <w:rsid w:val="007A4E19"/>
    <w:rsid w:val="007A5520"/>
    <w:rsid w:val="007A55F0"/>
    <w:rsid w:val="007A7343"/>
    <w:rsid w:val="007A792D"/>
    <w:rsid w:val="007A79DA"/>
    <w:rsid w:val="007A7B2C"/>
    <w:rsid w:val="007B15A0"/>
    <w:rsid w:val="007B15DE"/>
    <w:rsid w:val="007B46E1"/>
    <w:rsid w:val="007B5346"/>
    <w:rsid w:val="007B5F9C"/>
    <w:rsid w:val="007B773C"/>
    <w:rsid w:val="007B779A"/>
    <w:rsid w:val="007C0F2F"/>
    <w:rsid w:val="007C11AF"/>
    <w:rsid w:val="007C2801"/>
    <w:rsid w:val="007C281E"/>
    <w:rsid w:val="007C282D"/>
    <w:rsid w:val="007C36C1"/>
    <w:rsid w:val="007C46EF"/>
    <w:rsid w:val="007C4743"/>
    <w:rsid w:val="007C58AF"/>
    <w:rsid w:val="007C5CE4"/>
    <w:rsid w:val="007C5E47"/>
    <w:rsid w:val="007C6613"/>
    <w:rsid w:val="007C674C"/>
    <w:rsid w:val="007C6883"/>
    <w:rsid w:val="007D0EC2"/>
    <w:rsid w:val="007D0F95"/>
    <w:rsid w:val="007D1180"/>
    <w:rsid w:val="007D14DA"/>
    <w:rsid w:val="007D187A"/>
    <w:rsid w:val="007D26A9"/>
    <w:rsid w:val="007D388A"/>
    <w:rsid w:val="007D3AC5"/>
    <w:rsid w:val="007D49A2"/>
    <w:rsid w:val="007D5817"/>
    <w:rsid w:val="007D6637"/>
    <w:rsid w:val="007D732A"/>
    <w:rsid w:val="007E062B"/>
    <w:rsid w:val="007E1627"/>
    <w:rsid w:val="007E1646"/>
    <w:rsid w:val="007E4343"/>
    <w:rsid w:val="007E550B"/>
    <w:rsid w:val="007E653D"/>
    <w:rsid w:val="007E6DC2"/>
    <w:rsid w:val="007E7669"/>
    <w:rsid w:val="007F0090"/>
    <w:rsid w:val="007F19AE"/>
    <w:rsid w:val="007F1BB4"/>
    <w:rsid w:val="007F27D2"/>
    <w:rsid w:val="007F298C"/>
    <w:rsid w:val="007F3AB4"/>
    <w:rsid w:val="007F5743"/>
    <w:rsid w:val="007F5D80"/>
    <w:rsid w:val="007F7D36"/>
    <w:rsid w:val="008009CB"/>
    <w:rsid w:val="00801C8E"/>
    <w:rsid w:val="008021CB"/>
    <w:rsid w:val="00802C67"/>
    <w:rsid w:val="00803633"/>
    <w:rsid w:val="0080459D"/>
    <w:rsid w:val="0080515A"/>
    <w:rsid w:val="008053AD"/>
    <w:rsid w:val="008057C6"/>
    <w:rsid w:val="00805C9B"/>
    <w:rsid w:val="00805F92"/>
    <w:rsid w:val="0080658B"/>
    <w:rsid w:val="00807133"/>
    <w:rsid w:val="008079CC"/>
    <w:rsid w:val="0081047F"/>
    <w:rsid w:val="00810B76"/>
    <w:rsid w:val="00812FE3"/>
    <w:rsid w:val="00814DA5"/>
    <w:rsid w:val="0081562B"/>
    <w:rsid w:val="0081587D"/>
    <w:rsid w:val="0082009F"/>
    <w:rsid w:val="00820BBE"/>
    <w:rsid w:val="00820E96"/>
    <w:rsid w:val="00821474"/>
    <w:rsid w:val="00821D96"/>
    <w:rsid w:val="008235D0"/>
    <w:rsid w:val="00823B7A"/>
    <w:rsid w:val="0082591F"/>
    <w:rsid w:val="008262B9"/>
    <w:rsid w:val="0082781D"/>
    <w:rsid w:val="008306B9"/>
    <w:rsid w:val="0083117E"/>
    <w:rsid w:val="00833D80"/>
    <w:rsid w:val="00833FA0"/>
    <w:rsid w:val="0083510B"/>
    <w:rsid w:val="00835BC2"/>
    <w:rsid w:val="00835C0C"/>
    <w:rsid w:val="00836F3C"/>
    <w:rsid w:val="00837D40"/>
    <w:rsid w:val="008406E9"/>
    <w:rsid w:val="00840A04"/>
    <w:rsid w:val="00840A79"/>
    <w:rsid w:val="00840EF5"/>
    <w:rsid w:val="00841450"/>
    <w:rsid w:val="00841C71"/>
    <w:rsid w:val="008427AF"/>
    <w:rsid w:val="00845820"/>
    <w:rsid w:val="00846545"/>
    <w:rsid w:val="008475E9"/>
    <w:rsid w:val="00847ED9"/>
    <w:rsid w:val="00850E11"/>
    <w:rsid w:val="008517A6"/>
    <w:rsid w:val="008518FA"/>
    <w:rsid w:val="00852EA8"/>
    <w:rsid w:val="00852EB7"/>
    <w:rsid w:val="008543B3"/>
    <w:rsid w:val="0085441B"/>
    <w:rsid w:val="00854746"/>
    <w:rsid w:val="00855B5D"/>
    <w:rsid w:val="00855D72"/>
    <w:rsid w:val="00856FBF"/>
    <w:rsid w:val="008610A5"/>
    <w:rsid w:val="00861259"/>
    <w:rsid w:val="008613DD"/>
    <w:rsid w:val="00861DA2"/>
    <w:rsid w:val="008620E2"/>
    <w:rsid w:val="0086245F"/>
    <w:rsid w:val="00862DC6"/>
    <w:rsid w:val="008634CF"/>
    <w:rsid w:val="00864757"/>
    <w:rsid w:val="008649ED"/>
    <w:rsid w:val="00864BBC"/>
    <w:rsid w:val="00864E9F"/>
    <w:rsid w:val="008650B0"/>
    <w:rsid w:val="00866823"/>
    <w:rsid w:val="00866ECA"/>
    <w:rsid w:val="008701BF"/>
    <w:rsid w:val="0087040D"/>
    <w:rsid w:val="008730A8"/>
    <w:rsid w:val="00873B69"/>
    <w:rsid w:val="0087401E"/>
    <w:rsid w:val="008741D3"/>
    <w:rsid w:val="008743DA"/>
    <w:rsid w:val="00876744"/>
    <w:rsid w:val="008816AD"/>
    <w:rsid w:val="00884E1A"/>
    <w:rsid w:val="00890FBB"/>
    <w:rsid w:val="00891B1C"/>
    <w:rsid w:val="0089250D"/>
    <w:rsid w:val="008929AA"/>
    <w:rsid w:val="00893A1C"/>
    <w:rsid w:val="00893B93"/>
    <w:rsid w:val="00893D06"/>
    <w:rsid w:val="00893D88"/>
    <w:rsid w:val="00895CD2"/>
    <w:rsid w:val="00896CB8"/>
    <w:rsid w:val="0089733C"/>
    <w:rsid w:val="00897CD1"/>
    <w:rsid w:val="008A12FE"/>
    <w:rsid w:val="008A1F73"/>
    <w:rsid w:val="008A4DE7"/>
    <w:rsid w:val="008A567D"/>
    <w:rsid w:val="008B0AAC"/>
    <w:rsid w:val="008B0DFE"/>
    <w:rsid w:val="008B0EF8"/>
    <w:rsid w:val="008B1BB9"/>
    <w:rsid w:val="008B1C9E"/>
    <w:rsid w:val="008B25D3"/>
    <w:rsid w:val="008B34DE"/>
    <w:rsid w:val="008B414E"/>
    <w:rsid w:val="008B4AEA"/>
    <w:rsid w:val="008B4FA5"/>
    <w:rsid w:val="008B5931"/>
    <w:rsid w:val="008B715A"/>
    <w:rsid w:val="008B7667"/>
    <w:rsid w:val="008B7855"/>
    <w:rsid w:val="008C196D"/>
    <w:rsid w:val="008C346E"/>
    <w:rsid w:val="008C3548"/>
    <w:rsid w:val="008C38B2"/>
    <w:rsid w:val="008C3E79"/>
    <w:rsid w:val="008C4F59"/>
    <w:rsid w:val="008C6607"/>
    <w:rsid w:val="008C682D"/>
    <w:rsid w:val="008C689C"/>
    <w:rsid w:val="008C7804"/>
    <w:rsid w:val="008C7BF8"/>
    <w:rsid w:val="008D1A1C"/>
    <w:rsid w:val="008D1B06"/>
    <w:rsid w:val="008D1C25"/>
    <w:rsid w:val="008D3BD9"/>
    <w:rsid w:val="008D3D08"/>
    <w:rsid w:val="008D5229"/>
    <w:rsid w:val="008D6130"/>
    <w:rsid w:val="008D7F5C"/>
    <w:rsid w:val="008E01AD"/>
    <w:rsid w:val="008E0962"/>
    <w:rsid w:val="008E0D4F"/>
    <w:rsid w:val="008E1236"/>
    <w:rsid w:val="008E2C32"/>
    <w:rsid w:val="008E31DF"/>
    <w:rsid w:val="008E420F"/>
    <w:rsid w:val="008E43BE"/>
    <w:rsid w:val="008E4911"/>
    <w:rsid w:val="008E7BFB"/>
    <w:rsid w:val="008E7E76"/>
    <w:rsid w:val="008F05C9"/>
    <w:rsid w:val="008F0CCC"/>
    <w:rsid w:val="008F2017"/>
    <w:rsid w:val="008F268C"/>
    <w:rsid w:val="008F314C"/>
    <w:rsid w:val="008F35BB"/>
    <w:rsid w:val="008F48E7"/>
    <w:rsid w:val="008F52B7"/>
    <w:rsid w:val="008F53DA"/>
    <w:rsid w:val="008F712B"/>
    <w:rsid w:val="009002B3"/>
    <w:rsid w:val="009007CD"/>
    <w:rsid w:val="00900A1F"/>
    <w:rsid w:val="0090184B"/>
    <w:rsid w:val="00902181"/>
    <w:rsid w:val="00902D66"/>
    <w:rsid w:val="0090495F"/>
    <w:rsid w:val="00906183"/>
    <w:rsid w:val="00907859"/>
    <w:rsid w:val="00910D93"/>
    <w:rsid w:val="009116BE"/>
    <w:rsid w:val="00912872"/>
    <w:rsid w:val="00913522"/>
    <w:rsid w:val="00913530"/>
    <w:rsid w:val="009135F0"/>
    <w:rsid w:val="00913CEE"/>
    <w:rsid w:val="00914ABC"/>
    <w:rsid w:val="009155F7"/>
    <w:rsid w:val="00915833"/>
    <w:rsid w:val="00915980"/>
    <w:rsid w:val="00915C0D"/>
    <w:rsid w:val="00915E53"/>
    <w:rsid w:val="00915F5E"/>
    <w:rsid w:val="00917CE3"/>
    <w:rsid w:val="00917E29"/>
    <w:rsid w:val="00920C87"/>
    <w:rsid w:val="00920D6B"/>
    <w:rsid w:val="00921098"/>
    <w:rsid w:val="009241A5"/>
    <w:rsid w:val="00924313"/>
    <w:rsid w:val="00925AA0"/>
    <w:rsid w:val="009266E7"/>
    <w:rsid w:val="00926917"/>
    <w:rsid w:val="00926A8D"/>
    <w:rsid w:val="00926AF3"/>
    <w:rsid w:val="00926FE2"/>
    <w:rsid w:val="00927AD9"/>
    <w:rsid w:val="00930832"/>
    <w:rsid w:val="00932894"/>
    <w:rsid w:val="00932F32"/>
    <w:rsid w:val="0093359F"/>
    <w:rsid w:val="00933BE0"/>
    <w:rsid w:val="00933D4C"/>
    <w:rsid w:val="00936343"/>
    <w:rsid w:val="009365D4"/>
    <w:rsid w:val="00936898"/>
    <w:rsid w:val="0093772E"/>
    <w:rsid w:val="0093778A"/>
    <w:rsid w:val="00937D7D"/>
    <w:rsid w:val="009409AC"/>
    <w:rsid w:val="0094226F"/>
    <w:rsid w:val="00942273"/>
    <w:rsid w:val="00942A64"/>
    <w:rsid w:val="0094339C"/>
    <w:rsid w:val="00944601"/>
    <w:rsid w:val="0094645B"/>
    <w:rsid w:val="00946D5D"/>
    <w:rsid w:val="00946E46"/>
    <w:rsid w:val="00951133"/>
    <w:rsid w:val="00951915"/>
    <w:rsid w:val="00951AB5"/>
    <w:rsid w:val="0095396A"/>
    <w:rsid w:val="009549B4"/>
    <w:rsid w:val="009563B4"/>
    <w:rsid w:val="009579EE"/>
    <w:rsid w:val="00960226"/>
    <w:rsid w:val="00960297"/>
    <w:rsid w:val="009604B7"/>
    <w:rsid w:val="00960D40"/>
    <w:rsid w:val="00962601"/>
    <w:rsid w:val="0096391E"/>
    <w:rsid w:val="00964AD7"/>
    <w:rsid w:val="009654C4"/>
    <w:rsid w:val="00967119"/>
    <w:rsid w:val="00970C15"/>
    <w:rsid w:val="00970C68"/>
    <w:rsid w:val="009718F4"/>
    <w:rsid w:val="009726FA"/>
    <w:rsid w:val="009751A0"/>
    <w:rsid w:val="00976EB5"/>
    <w:rsid w:val="00977506"/>
    <w:rsid w:val="009808AA"/>
    <w:rsid w:val="00980E44"/>
    <w:rsid w:val="00981AB1"/>
    <w:rsid w:val="00982C80"/>
    <w:rsid w:val="00983507"/>
    <w:rsid w:val="009845B1"/>
    <w:rsid w:val="009845FD"/>
    <w:rsid w:val="009855B1"/>
    <w:rsid w:val="00985628"/>
    <w:rsid w:val="009856D4"/>
    <w:rsid w:val="009858C9"/>
    <w:rsid w:val="0098693F"/>
    <w:rsid w:val="009876ED"/>
    <w:rsid w:val="00987C69"/>
    <w:rsid w:val="009926F0"/>
    <w:rsid w:val="00992DF6"/>
    <w:rsid w:val="00994E3A"/>
    <w:rsid w:val="00994FA3"/>
    <w:rsid w:val="00995333"/>
    <w:rsid w:val="009958B2"/>
    <w:rsid w:val="00995974"/>
    <w:rsid w:val="00996826"/>
    <w:rsid w:val="00997267"/>
    <w:rsid w:val="009978BB"/>
    <w:rsid w:val="00997B92"/>
    <w:rsid w:val="009A0D5E"/>
    <w:rsid w:val="009A2379"/>
    <w:rsid w:val="009A32EC"/>
    <w:rsid w:val="009A46B3"/>
    <w:rsid w:val="009A4DDC"/>
    <w:rsid w:val="009A4FCF"/>
    <w:rsid w:val="009A54C4"/>
    <w:rsid w:val="009A5596"/>
    <w:rsid w:val="009A5A31"/>
    <w:rsid w:val="009A5A36"/>
    <w:rsid w:val="009A6438"/>
    <w:rsid w:val="009A7120"/>
    <w:rsid w:val="009A7F58"/>
    <w:rsid w:val="009B0549"/>
    <w:rsid w:val="009B09E1"/>
    <w:rsid w:val="009B0FC4"/>
    <w:rsid w:val="009B14FD"/>
    <w:rsid w:val="009B4031"/>
    <w:rsid w:val="009B5758"/>
    <w:rsid w:val="009B5872"/>
    <w:rsid w:val="009B5CE3"/>
    <w:rsid w:val="009B66E3"/>
    <w:rsid w:val="009B6A94"/>
    <w:rsid w:val="009B7D63"/>
    <w:rsid w:val="009C0348"/>
    <w:rsid w:val="009C087C"/>
    <w:rsid w:val="009C0A39"/>
    <w:rsid w:val="009C0FA1"/>
    <w:rsid w:val="009C3663"/>
    <w:rsid w:val="009C4AC3"/>
    <w:rsid w:val="009C5785"/>
    <w:rsid w:val="009D26DE"/>
    <w:rsid w:val="009D2AC2"/>
    <w:rsid w:val="009D35F8"/>
    <w:rsid w:val="009D4348"/>
    <w:rsid w:val="009D43B1"/>
    <w:rsid w:val="009D46FA"/>
    <w:rsid w:val="009D4C6F"/>
    <w:rsid w:val="009D5FF7"/>
    <w:rsid w:val="009D6A45"/>
    <w:rsid w:val="009D7A21"/>
    <w:rsid w:val="009D7C7E"/>
    <w:rsid w:val="009E0135"/>
    <w:rsid w:val="009E0289"/>
    <w:rsid w:val="009E134A"/>
    <w:rsid w:val="009E2ABB"/>
    <w:rsid w:val="009E31D4"/>
    <w:rsid w:val="009E375A"/>
    <w:rsid w:val="009E3CA2"/>
    <w:rsid w:val="009E5176"/>
    <w:rsid w:val="009E534E"/>
    <w:rsid w:val="009E5DD9"/>
    <w:rsid w:val="009E6803"/>
    <w:rsid w:val="009E6CBA"/>
    <w:rsid w:val="009E7639"/>
    <w:rsid w:val="009F153A"/>
    <w:rsid w:val="009F1F5B"/>
    <w:rsid w:val="009F25F1"/>
    <w:rsid w:val="009F2D55"/>
    <w:rsid w:val="009F35F1"/>
    <w:rsid w:val="009F3AC8"/>
    <w:rsid w:val="009F5530"/>
    <w:rsid w:val="009F5AA5"/>
    <w:rsid w:val="009F5DD7"/>
    <w:rsid w:val="009F5EB0"/>
    <w:rsid w:val="009F6E0E"/>
    <w:rsid w:val="009F6E20"/>
    <w:rsid w:val="009F7B78"/>
    <w:rsid w:val="009F7EE6"/>
    <w:rsid w:val="00A00071"/>
    <w:rsid w:val="00A00325"/>
    <w:rsid w:val="00A00528"/>
    <w:rsid w:val="00A0095E"/>
    <w:rsid w:val="00A017ED"/>
    <w:rsid w:val="00A01819"/>
    <w:rsid w:val="00A01F51"/>
    <w:rsid w:val="00A01F9B"/>
    <w:rsid w:val="00A02054"/>
    <w:rsid w:val="00A02181"/>
    <w:rsid w:val="00A026A7"/>
    <w:rsid w:val="00A027DF"/>
    <w:rsid w:val="00A02EFF"/>
    <w:rsid w:val="00A032EC"/>
    <w:rsid w:val="00A0447E"/>
    <w:rsid w:val="00A046CD"/>
    <w:rsid w:val="00A04C92"/>
    <w:rsid w:val="00A063DF"/>
    <w:rsid w:val="00A074D5"/>
    <w:rsid w:val="00A113F1"/>
    <w:rsid w:val="00A11FC3"/>
    <w:rsid w:val="00A12E8C"/>
    <w:rsid w:val="00A1302D"/>
    <w:rsid w:val="00A13362"/>
    <w:rsid w:val="00A134EA"/>
    <w:rsid w:val="00A137B4"/>
    <w:rsid w:val="00A14902"/>
    <w:rsid w:val="00A153F0"/>
    <w:rsid w:val="00A156C7"/>
    <w:rsid w:val="00A15A27"/>
    <w:rsid w:val="00A1740F"/>
    <w:rsid w:val="00A20247"/>
    <w:rsid w:val="00A20287"/>
    <w:rsid w:val="00A2037E"/>
    <w:rsid w:val="00A21572"/>
    <w:rsid w:val="00A21E61"/>
    <w:rsid w:val="00A2229D"/>
    <w:rsid w:val="00A22DB3"/>
    <w:rsid w:val="00A231AD"/>
    <w:rsid w:val="00A243E3"/>
    <w:rsid w:val="00A24B41"/>
    <w:rsid w:val="00A2503F"/>
    <w:rsid w:val="00A25163"/>
    <w:rsid w:val="00A27620"/>
    <w:rsid w:val="00A30490"/>
    <w:rsid w:val="00A304C4"/>
    <w:rsid w:val="00A306BA"/>
    <w:rsid w:val="00A307AE"/>
    <w:rsid w:val="00A31094"/>
    <w:rsid w:val="00A31B42"/>
    <w:rsid w:val="00A33074"/>
    <w:rsid w:val="00A3319C"/>
    <w:rsid w:val="00A3367F"/>
    <w:rsid w:val="00A33748"/>
    <w:rsid w:val="00A3375C"/>
    <w:rsid w:val="00A355B8"/>
    <w:rsid w:val="00A3715E"/>
    <w:rsid w:val="00A375FE"/>
    <w:rsid w:val="00A40C9C"/>
    <w:rsid w:val="00A412A8"/>
    <w:rsid w:val="00A4280C"/>
    <w:rsid w:val="00A42A86"/>
    <w:rsid w:val="00A43576"/>
    <w:rsid w:val="00A4383E"/>
    <w:rsid w:val="00A50FC7"/>
    <w:rsid w:val="00A51547"/>
    <w:rsid w:val="00A51EEC"/>
    <w:rsid w:val="00A52365"/>
    <w:rsid w:val="00A531E9"/>
    <w:rsid w:val="00A53435"/>
    <w:rsid w:val="00A5652B"/>
    <w:rsid w:val="00A6049E"/>
    <w:rsid w:val="00A60A13"/>
    <w:rsid w:val="00A61204"/>
    <w:rsid w:val="00A61C9D"/>
    <w:rsid w:val="00A62350"/>
    <w:rsid w:val="00A62737"/>
    <w:rsid w:val="00A62C66"/>
    <w:rsid w:val="00A62D45"/>
    <w:rsid w:val="00A642B9"/>
    <w:rsid w:val="00A64959"/>
    <w:rsid w:val="00A6505F"/>
    <w:rsid w:val="00A65404"/>
    <w:rsid w:val="00A65D7C"/>
    <w:rsid w:val="00A66775"/>
    <w:rsid w:val="00A66F91"/>
    <w:rsid w:val="00A6738F"/>
    <w:rsid w:val="00A702FF"/>
    <w:rsid w:val="00A70788"/>
    <w:rsid w:val="00A70840"/>
    <w:rsid w:val="00A70D33"/>
    <w:rsid w:val="00A70E4D"/>
    <w:rsid w:val="00A72CB0"/>
    <w:rsid w:val="00A72DD2"/>
    <w:rsid w:val="00A73250"/>
    <w:rsid w:val="00A73586"/>
    <w:rsid w:val="00A75445"/>
    <w:rsid w:val="00A76678"/>
    <w:rsid w:val="00A77AEF"/>
    <w:rsid w:val="00A819B6"/>
    <w:rsid w:val="00A821A3"/>
    <w:rsid w:val="00A82787"/>
    <w:rsid w:val="00A837DD"/>
    <w:rsid w:val="00A83EF5"/>
    <w:rsid w:val="00A841E7"/>
    <w:rsid w:val="00A84B96"/>
    <w:rsid w:val="00A84CF6"/>
    <w:rsid w:val="00A85125"/>
    <w:rsid w:val="00A8706B"/>
    <w:rsid w:val="00A87AD8"/>
    <w:rsid w:val="00A900BE"/>
    <w:rsid w:val="00A90269"/>
    <w:rsid w:val="00A907A5"/>
    <w:rsid w:val="00A922C2"/>
    <w:rsid w:val="00A92E9F"/>
    <w:rsid w:val="00A944AE"/>
    <w:rsid w:val="00A94A4C"/>
    <w:rsid w:val="00A9537A"/>
    <w:rsid w:val="00A95392"/>
    <w:rsid w:val="00A956C6"/>
    <w:rsid w:val="00A965FA"/>
    <w:rsid w:val="00A96632"/>
    <w:rsid w:val="00A978EA"/>
    <w:rsid w:val="00A97C52"/>
    <w:rsid w:val="00AA01A5"/>
    <w:rsid w:val="00AA1144"/>
    <w:rsid w:val="00AA16B6"/>
    <w:rsid w:val="00AA1CFC"/>
    <w:rsid w:val="00AA240C"/>
    <w:rsid w:val="00AA2C2D"/>
    <w:rsid w:val="00AA308C"/>
    <w:rsid w:val="00AA6BF4"/>
    <w:rsid w:val="00AA75C9"/>
    <w:rsid w:val="00AA78E1"/>
    <w:rsid w:val="00AA7D1B"/>
    <w:rsid w:val="00AB03C6"/>
    <w:rsid w:val="00AB179B"/>
    <w:rsid w:val="00AB3248"/>
    <w:rsid w:val="00AB39A5"/>
    <w:rsid w:val="00AB4C6D"/>
    <w:rsid w:val="00AB526B"/>
    <w:rsid w:val="00AB56E1"/>
    <w:rsid w:val="00AB582A"/>
    <w:rsid w:val="00AB61D4"/>
    <w:rsid w:val="00AB746B"/>
    <w:rsid w:val="00AC03F3"/>
    <w:rsid w:val="00AC1395"/>
    <w:rsid w:val="00AC326B"/>
    <w:rsid w:val="00AC38ED"/>
    <w:rsid w:val="00AC403A"/>
    <w:rsid w:val="00AC4D0E"/>
    <w:rsid w:val="00AC4E3B"/>
    <w:rsid w:val="00AC518F"/>
    <w:rsid w:val="00AC6FE7"/>
    <w:rsid w:val="00AC79C8"/>
    <w:rsid w:val="00AD189E"/>
    <w:rsid w:val="00AD2E52"/>
    <w:rsid w:val="00AD36F8"/>
    <w:rsid w:val="00AD6018"/>
    <w:rsid w:val="00AD6FD0"/>
    <w:rsid w:val="00AD799B"/>
    <w:rsid w:val="00AE0F14"/>
    <w:rsid w:val="00AE25A6"/>
    <w:rsid w:val="00AE29DC"/>
    <w:rsid w:val="00AE2D0F"/>
    <w:rsid w:val="00AE2D76"/>
    <w:rsid w:val="00AE500E"/>
    <w:rsid w:val="00AE6915"/>
    <w:rsid w:val="00AE6A6F"/>
    <w:rsid w:val="00AE78F0"/>
    <w:rsid w:val="00AE791E"/>
    <w:rsid w:val="00AF244F"/>
    <w:rsid w:val="00AF24D9"/>
    <w:rsid w:val="00AF3352"/>
    <w:rsid w:val="00AF5530"/>
    <w:rsid w:val="00AF5BDF"/>
    <w:rsid w:val="00AF6424"/>
    <w:rsid w:val="00AF73E8"/>
    <w:rsid w:val="00AF772C"/>
    <w:rsid w:val="00B00CED"/>
    <w:rsid w:val="00B01303"/>
    <w:rsid w:val="00B024FE"/>
    <w:rsid w:val="00B0255B"/>
    <w:rsid w:val="00B02827"/>
    <w:rsid w:val="00B03DC4"/>
    <w:rsid w:val="00B0436D"/>
    <w:rsid w:val="00B056BA"/>
    <w:rsid w:val="00B05CA3"/>
    <w:rsid w:val="00B05EDF"/>
    <w:rsid w:val="00B060B0"/>
    <w:rsid w:val="00B07C10"/>
    <w:rsid w:val="00B1142C"/>
    <w:rsid w:val="00B11A04"/>
    <w:rsid w:val="00B12DC1"/>
    <w:rsid w:val="00B152F0"/>
    <w:rsid w:val="00B1649B"/>
    <w:rsid w:val="00B16CCD"/>
    <w:rsid w:val="00B1748F"/>
    <w:rsid w:val="00B21947"/>
    <w:rsid w:val="00B21ABB"/>
    <w:rsid w:val="00B21D6F"/>
    <w:rsid w:val="00B21D91"/>
    <w:rsid w:val="00B22008"/>
    <w:rsid w:val="00B22154"/>
    <w:rsid w:val="00B22FED"/>
    <w:rsid w:val="00B237DB"/>
    <w:rsid w:val="00B244B1"/>
    <w:rsid w:val="00B25785"/>
    <w:rsid w:val="00B2680E"/>
    <w:rsid w:val="00B26870"/>
    <w:rsid w:val="00B277C9"/>
    <w:rsid w:val="00B27D6D"/>
    <w:rsid w:val="00B30F31"/>
    <w:rsid w:val="00B31810"/>
    <w:rsid w:val="00B31A9B"/>
    <w:rsid w:val="00B32B96"/>
    <w:rsid w:val="00B338EC"/>
    <w:rsid w:val="00B33FCA"/>
    <w:rsid w:val="00B346CB"/>
    <w:rsid w:val="00B3511C"/>
    <w:rsid w:val="00B36414"/>
    <w:rsid w:val="00B37479"/>
    <w:rsid w:val="00B3760F"/>
    <w:rsid w:val="00B37FE0"/>
    <w:rsid w:val="00B4053C"/>
    <w:rsid w:val="00B40D35"/>
    <w:rsid w:val="00B40DFD"/>
    <w:rsid w:val="00B419BD"/>
    <w:rsid w:val="00B41C80"/>
    <w:rsid w:val="00B41E52"/>
    <w:rsid w:val="00B42227"/>
    <w:rsid w:val="00B425A0"/>
    <w:rsid w:val="00B42708"/>
    <w:rsid w:val="00B454B8"/>
    <w:rsid w:val="00B4569C"/>
    <w:rsid w:val="00B46100"/>
    <w:rsid w:val="00B462F2"/>
    <w:rsid w:val="00B46EB9"/>
    <w:rsid w:val="00B47602"/>
    <w:rsid w:val="00B479F5"/>
    <w:rsid w:val="00B5056C"/>
    <w:rsid w:val="00B520D2"/>
    <w:rsid w:val="00B52268"/>
    <w:rsid w:val="00B52603"/>
    <w:rsid w:val="00B52F14"/>
    <w:rsid w:val="00B54888"/>
    <w:rsid w:val="00B551A7"/>
    <w:rsid w:val="00B554F5"/>
    <w:rsid w:val="00B55F88"/>
    <w:rsid w:val="00B56E1D"/>
    <w:rsid w:val="00B6091B"/>
    <w:rsid w:val="00B60CA0"/>
    <w:rsid w:val="00B60F2D"/>
    <w:rsid w:val="00B615C8"/>
    <w:rsid w:val="00B61E69"/>
    <w:rsid w:val="00B62DE3"/>
    <w:rsid w:val="00B630AB"/>
    <w:rsid w:val="00B63105"/>
    <w:rsid w:val="00B6391B"/>
    <w:rsid w:val="00B6403B"/>
    <w:rsid w:val="00B64F5F"/>
    <w:rsid w:val="00B65C03"/>
    <w:rsid w:val="00B65ED5"/>
    <w:rsid w:val="00B679F8"/>
    <w:rsid w:val="00B67BDA"/>
    <w:rsid w:val="00B70B6C"/>
    <w:rsid w:val="00B70BE0"/>
    <w:rsid w:val="00B714D5"/>
    <w:rsid w:val="00B72438"/>
    <w:rsid w:val="00B72572"/>
    <w:rsid w:val="00B73584"/>
    <w:rsid w:val="00B73F26"/>
    <w:rsid w:val="00B74B44"/>
    <w:rsid w:val="00B74CB2"/>
    <w:rsid w:val="00B75F12"/>
    <w:rsid w:val="00B76B23"/>
    <w:rsid w:val="00B76F02"/>
    <w:rsid w:val="00B775F1"/>
    <w:rsid w:val="00B77D79"/>
    <w:rsid w:val="00B81413"/>
    <w:rsid w:val="00B8203F"/>
    <w:rsid w:val="00B83D49"/>
    <w:rsid w:val="00B84C6B"/>
    <w:rsid w:val="00B858A5"/>
    <w:rsid w:val="00B85C52"/>
    <w:rsid w:val="00B86C62"/>
    <w:rsid w:val="00B87C21"/>
    <w:rsid w:val="00B90352"/>
    <w:rsid w:val="00B908AF"/>
    <w:rsid w:val="00B91FB7"/>
    <w:rsid w:val="00B9464B"/>
    <w:rsid w:val="00B94A48"/>
    <w:rsid w:val="00B94B8E"/>
    <w:rsid w:val="00B95713"/>
    <w:rsid w:val="00B95C1C"/>
    <w:rsid w:val="00B95DCC"/>
    <w:rsid w:val="00B96333"/>
    <w:rsid w:val="00B96D81"/>
    <w:rsid w:val="00B97747"/>
    <w:rsid w:val="00BA1B67"/>
    <w:rsid w:val="00BA308E"/>
    <w:rsid w:val="00BA410C"/>
    <w:rsid w:val="00BA4B50"/>
    <w:rsid w:val="00BA4C9E"/>
    <w:rsid w:val="00BA535E"/>
    <w:rsid w:val="00BA64C5"/>
    <w:rsid w:val="00BA6FC0"/>
    <w:rsid w:val="00BA7D7B"/>
    <w:rsid w:val="00BB0395"/>
    <w:rsid w:val="00BB09E6"/>
    <w:rsid w:val="00BB0B97"/>
    <w:rsid w:val="00BB1316"/>
    <w:rsid w:val="00BB2170"/>
    <w:rsid w:val="00BB2ACE"/>
    <w:rsid w:val="00BB36EB"/>
    <w:rsid w:val="00BB41E0"/>
    <w:rsid w:val="00BB49F7"/>
    <w:rsid w:val="00BB5ADA"/>
    <w:rsid w:val="00BB6623"/>
    <w:rsid w:val="00BB6C3F"/>
    <w:rsid w:val="00BB6F5E"/>
    <w:rsid w:val="00BC0729"/>
    <w:rsid w:val="00BC11C8"/>
    <w:rsid w:val="00BC2B17"/>
    <w:rsid w:val="00BC6442"/>
    <w:rsid w:val="00BC71EA"/>
    <w:rsid w:val="00BD032D"/>
    <w:rsid w:val="00BD0870"/>
    <w:rsid w:val="00BD10D6"/>
    <w:rsid w:val="00BD15FF"/>
    <w:rsid w:val="00BD1EC1"/>
    <w:rsid w:val="00BD2346"/>
    <w:rsid w:val="00BD3348"/>
    <w:rsid w:val="00BD349D"/>
    <w:rsid w:val="00BD353A"/>
    <w:rsid w:val="00BD4D13"/>
    <w:rsid w:val="00BD56CB"/>
    <w:rsid w:val="00BD67CB"/>
    <w:rsid w:val="00BD6984"/>
    <w:rsid w:val="00BD6AF0"/>
    <w:rsid w:val="00BD7A40"/>
    <w:rsid w:val="00BE0640"/>
    <w:rsid w:val="00BE0738"/>
    <w:rsid w:val="00BE0981"/>
    <w:rsid w:val="00BE1080"/>
    <w:rsid w:val="00BE1E9D"/>
    <w:rsid w:val="00BE2309"/>
    <w:rsid w:val="00BE3319"/>
    <w:rsid w:val="00BE3E2B"/>
    <w:rsid w:val="00BE3F0E"/>
    <w:rsid w:val="00BE4FD3"/>
    <w:rsid w:val="00BE5BA5"/>
    <w:rsid w:val="00BE5EAC"/>
    <w:rsid w:val="00BE6E5A"/>
    <w:rsid w:val="00BE7DF6"/>
    <w:rsid w:val="00BF12B5"/>
    <w:rsid w:val="00BF1511"/>
    <w:rsid w:val="00BF15ED"/>
    <w:rsid w:val="00BF31BF"/>
    <w:rsid w:val="00BF35C3"/>
    <w:rsid w:val="00BF3CEB"/>
    <w:rsid w:val="00BF3EB2"/>
    <w:rsid w:val="00BF5E7C"/>
    <w:rsid w:val="00BF66E3"/>
    <w:rsid w:val="00BF73E6"/>
    <w:rsid w:val="00C0026A"/>
    <w:rsid w:val="00C01057"/>
    <w:rsid w:val="00C020B8"/>
    <w:rsid w:val="00C03209"/>
    <w:rsid w:val="00C03A50"/>
    <w:rsid w:val="00C03CDF"/>
    <w:rsid w:val="00C0483B"/>
    <w:rsid w:val="00C050BA"/>
    <w:rsid w:val="00C05546"/>
    <w:rsid w:val="00C05661"/>
    <w:rsid w:val="00C07D0D"/>
    <w:rsid w:val="00C11F70"/>
    <w:rsid w:val="00C13305"/>
    <w:rsid w:val="00C1384E"/>
    <w:rsid w:val="00C147E0"/>
    <w:rsid w:val="00C1522D"/>
    <w:rsid w:val="00C1550C"/>
    <w:rsid w:val="00C15AA6"/>
    <w:rsid w:val="00C16B25"/>
    <w:rsid w:val="00C17457"/>
    <w:rsid w:val="00C20A14"/>
    <w:rsid w:val="00C21444"/>
    <w:rsid w:val="00C21995"/>
    <w:rsid w:val="00C22D1C"/>
    <w:rsid w:val="00C23BC5"/>
    <w:rsid w:val="00C2464E"/>
    <w:rsid w:val="00C255AF"/>
    <w:rsid w:val="00C26341"/>
    <w:rsid w:val="00C27639"/>
    <w:rsid w:val="00C307DC"/>
    <w:rsid w:val="00C31471"/>
    <w:rsid w:val="00C318F3"/>
    <w:rsid w:val="00C327E7"/>
    <w:rsid w:val="00C33F35"/>
    <w:rsid w:val="00C3577C"/>
    <w:rsid w:val="00C36291"/>
    <w:rsid w:val="00C40DEA"/>
    <w:rsid w:val="00C40EB4"/>
    <w:rsid w:val="00C4153D"/>
    <w:rsid w:val="00C4335C"/>
    <w:rsid w:val="00C442F8"/>
    <w:rsid w:val="00C4633B"/>
    <w:rsid w:val="00C4659A"/>
    <w:rsid w:val="00C46691"/>
    <w:rsid w:val="00C50829"/>
    <w:rsid w:val="00C518DB"/>
    <w:rsid w:val="00C51FD4"/>
    <w:rsid w:val="00C52021"/>
    <w:rsid w:val="00C52224"/>
    <w:rsid w:val="00C5247F"/>
    <w:rsid w:val="00C526B4"/>
    <w:rsid w:val="00C53123"/>
    <w:rsid w:val="00C53A15"/>
    <w:rsid w:val="00C54A76"/>
    <w:rsid w:val="00C556A6"/>
    <w:rsid w:val="00C60307"/>
    <w:rsid w:val="00C6064C"/>
    <w:rsid w:val="00C6098A"/>
    <w:rsid w:val="00C614B4"/>
    <w:rsid w:val="00C619BD"/>
    <w:rsid w:val="00C61DF9"/>
    <w:rsid w:val="00C62809"/>
    <w:rsid w:val="00C63078"/>
    <w:rsid w:val="00C63A76"/>
    <w:rsid w:val="00C63B93"/>
    <w:rsid w:val="00C63C47"/>
    <w:rsid w:val="00C63DC2"/>
    <w:rsid w:val="00C65DD0"/>
    <w:rsid w:val="00C67446"/>
    <w:rsid w:val="00C67A9C"/>
    <w:rsid w:val="00C716E2"/>
    <w:rsid w:val="00C72310"/>
    <w:rsid w:val="00C7250B"/>
    <w:rsid w:val="00C726E9"/>
    <w:rsid w:val="00C73DA5"/>
    <w:rsid w:val="00C744F6"/>
    <w:rsid w:val="00C751E8"/>
    <w:rsid w:val="00C76063"/>
    <w:rsid w:val="00C76FE7"/>
    <w:rsid w:val="00C77C84"/>
    <w:rsid w:val="00C80017"/>
    <w:rsid w:val="00C80272"/>
    <w:rsid w:val="00C81470"/>
    <w:rsid w:val="00C825FB"/>
    <w:rsid w:val="00C82820"/>
    <w:rsid w:val="00C91CE5"/>
    <w:rsid w:val="00C92F7B"/>
    <w:rsid w:val="00C930DB"/>
    <w:rsid w:val="00C93180"/>
    <w:rsid w:val="00C9497A"/>
    <w:rsid w:val="00C966B7"/>
    <w:rsid w:val="00C969DA"/>
    <w:rsid w:val="00C96ABC"/>
    <w:rsid w:val="00C96FB7"/>
    <w:rsid w:val="00C97328"/>
    <w:rsid w:val="00CA038D"/>
    <w:rsid w:val="00CA049D"/>
    <w:rsid w:val="00CA05DF"/>
    <w:rsid w:val="00CA0897"/>
    <w:rsid w:val="00CA1CA2"/>
    <w:rsid w:val="00CA2EC4"/>
    <w:rsid w:val="00CA3145"/>
    <w:rsid w:val="00CA329A"/>
    <w:rsid w:val="00CA3905"/>
    <w:rsid w:val="00CA492C"/>
    <w:rsid w:val="00CA5250"/>
    <w:rsid w:val="00CA706F"/>
    <w:rsid w:val="00CA7BEE"/>
    <w:rsid w:val="00CB0CCE"/>
    <w:rsid w:val="00CB0D2B"/>
    <w:rsid w:val="00CB1C76"/>
    <w:rsid w:val="00CB2F00"/>
    <w:rsid w:val="00CB3072"/>
    <w:rsid w:val="00CB33E5"/>
    <w:rsid w:val="00CB35B0"/>
    <w:rsid w:val="00CB3FA4"/>
    <w:rsid w:val="00CB48A6"/>
    <w:rsid w:val="00CB5827"/>
    <w:rsid w:val="00CB60AA"/>
    <w:rsid w:val="00CB7047"/>
    <w:rsid w:val="00CB72CD"/>
    <w:rsid w:val="00CB784B"/>
    <w:rsid w:val="00CB7BBD"/>
    <w:rsid w:val="00CC17A0"/>
    <w:rsid w:val="00CC2DE3"/>
    <w:rsid w:val="00CC333D"/>
    <w:rsid w:val="00CC3956"/>
    <w:rsid w:val="00CC3C5E"/>
    <w:rsid w:val="00CC4485"/>
    <w:rsid w:val="00CC5160"/>
    <w:rsid w:val="00CC6355"/>
    <w:rsid w:val="00CC6848"/>
    <w:rsid w:val="00CC6F92"/>
    <w:rsid w:val="00CC7649"/>
    <w:rsid w:val="00CC7698"/>
    <w:rsid w:val="00CD0861"/>
    <w:rsid w:val="00CD15C3"/>
    <w:rsid w:val="00CD1DAC"/>
    <w:rsid w:val="00CD2B75"/>
    <w:rsid w:val="00CD3C96"/>
    <w:rsid w:val="00CD3FF5"/>
    <w:rsid w:val="00CD54BB"/>
    <w:rsid w:val="00CD5F38"/>
    <w:rsid w:val="00CD5FD5"/>
    <w:rsid w:val="00CD6643"/>
    <w:rsid w:val="00CD6E95"/>
    <w:rsid w:val="00CE07FA"/>
    <w:rsid w:val="00CE0B8C"/>
    <w:rsid w:val="00CE414F"/>
    <w:rsid w:val="00CE48C6"/>
    <w:rsid w:val="00CE57E6"/>
    <w:rsid w:val="00CE7311"/>
    <w:rsid w:val="00CF0054"/>
    <w:rsid w:val="00CF05F0"/>
    <w:rsid w:val="00CF0B37"/>
    <w:rsid w:val="00CF0BF1"/>
    <w:rsid w:val="00CF1CF3"/>
    <w:rsid w:val="00CF2A48"/>
    <w:rsid w:val="00CF2CC5"/>
    <w:rsid w:val="00CF3AF7"/>
    <w:rsid w:val="00CF6608"/>
    <w:rsid w:val="00CF722B"/>
    <w:rsid w:val="00CF76EE"/>
    <w:rsid w:val="00D00EE2"/>
    <w:rsid w:val="00D01737"/>
    <w:rsid w:val="00D027B3"/>
    <w:rsid w:val="00D02DA5"/>
    <w:rsid w:val="00D03528"/>
    <w:rsid w:val="00D03A4D"/>
    <w:rsid w:val="00D03B1C"/>
    <w:rsid w:val="00D04259"/>
    <w:rsid w:val="00D045B6"/>
    <w:rsid w:val="00D0464A"/>
    <w:rsid w:val="00D058AD"/>
    <w:rsid w:val="00D05FB3"/>
    <w:rsid w:val="00D0775A"/>
    <w:rsid w:val="00D07771"/>
    <w:rsid w:val="00D07B83"/>
    <w:rsid w:val="00D12491"/>
    <w:rsid w:val="00D12B1C"/>
    <w:rsid w:val="00D1441E"/>
    <w:rsid w:val="00D14E0D"/>
    <w:rsid w:val="00D16663"/>
    <w:rsid w:val="00D17136"/>
    <w:rsid w:val="00D173E8"/>
    <w:rsid w:val="00D179C6"/>
    <w:rsid w:val="00D20500"/>
    <w:rsid w:val="00D226F7"/>
    <w:rsid w:val="00D2291D"/>
    <w:rsid w:val="00D22C45"/>
    <w:rsid w:val="00D22CBF"/>
    <w:rsid w:val="00D23D93"/>
    <w:rsid w:val="00D24CF5"/>
    <w:rsid w:val="00D25DAA"/>
    <w:rsid w:val="00D2607A"/>
    <w:rsid w:val="00D26818"/>
    <w:rsid w:val="00D26CD7"/>
    <w:rsid w:val="00D26DCE"/>
    <w:rsid w:val="00D27F82"/>
    <w:rsid w:val="00D31FD0"/>
    <w:rsid w:val="00D328F3"/>
    <w:rsid w:val="00D34B72"/>
    <w:rsid w:val="00D35EF1"/>
    <w:rsid w:val="00D4079E"/>
    <w:rsid w:val="00D4227C"/>
    <w:rsid w:val="00D4239A"/>
    <w:rsid w:val="00D42A5E"/>
    <w:rsid w:val="00D42B49"/>
    <w:rsid w:val="00D444AB"/>
    <w:rsid w:val="00D44FC8"/>
    <w:rsid w:val="00D45405"/>
    <w:rsid w:val="00D46451"/>
    <w:rsid w:val="00D4661F"/>
    <w:rsid w:val="00D46A51"/>
    <w:rsid w:val="00D4769C"/>
    <w:rsid w:val="00D47A8F"/>
    <w:rsid w:val="00D507AF"/>
    <w:rsid w:val="00D54204"/>
    <w:rsid w:val="00D542F9"/>
    <w:rsid w:val="00D546C8"/>
    <w:rsid w:val="00D54A7E"/>
    <w:rsid w:val="00D54B01"/>
    <w:rsid w:val="00D56F3C"/>
    <w:rsid w:val="00D56F6C"/>
    <w:rsid w:val="00D57894"/>
    <w:rsid w:val="00D57A2B"/>
    <w:rsid w:val="00D6057A"/>
    <w:rsid w:val="00D6138F"/>
    <w:rsid w:val="00D61895"/>
    <w:rsid w:val="00D63A14"/>
    <w:rsid w:val="00D6422A"/>
    <w:rsid w:val="00D653A5"/>
    <w:rsid w:val="00D6646D"/>
    <w:rsid w:val="00D66879"/>
    <w:rsid w:val="00D66CDD"/>
    <w:rsid w:val="00D67358"/>
    <w:rsid w:val="00D6767C"/>
    <w:rsid w:val="00D67EE1"/>
    <w:rsid w:val="00D70756"/>
    <w:rsid w:val="00D70F4A"/>
    <w:rsid w:val="00D718D3"/>
    <w:rsid w:val="00D720D5"/>
    <w:rsid w:val="00D7233D"/>
    <w:rsid w:val="00D72753"/>
    <w:rsid w:val="00D73B37"/>
    <w:rsid w:val="00D745C2"/>
    <w:rsid w:val="00D7694A"/>
    <w:rsid w:val="00D77BB0"/>
    <w:rsid w:val="00D80897"/>
    <w:rsid w:val="00D81CB1"/>
    <w:rsid w:val="00D82447"/>
    <w:rsid w:val="00D82DE1"/>
    <w:rsid w:val="00D83050"/>
    <w:rsid w:val="00D83D36"/>
    <w:rsid w:val="00D8451C"/>
    <w:rsid w:val="00D848D7"/>
    <w:rsid w:val="00D84919"/>
    <w:rsid w:val="00D85BF0"/>
    <w:rsid w:val="00D85C41"/>
    <w:rsid w:val="00D9037C"/>
    <w:rsid w:val="00D90AFB"/>
    <w:rsid w:val="00D91C59"/>
    <w:rsid w:val="00D91E98"/>
    <w:rsid w:val="00D9230C"/>
    <w:rsid w:val="00D92CC5"/>
    <w:rsid w:val="00D9396D"/>
    <w:rsid w:val="00D93D9F"/>
    <w:rsid w:val="00D940C5"/>
    <w:rsid w:val="00D964F2"/>
    <w:rsid w:val="00D97AD1"/>
    <w:rsid w:val="00DA081C"/>
    <w:rsid w:val="00DA0F9A"/>
    <w:rsid w:val="00DA0FCD"/>
    <w:rsid w:val="00DA12BC"/>
    <w:rsid w:val="00DA20D6"/>
    <w:rsid w:val="00DA3E74"/>
    <w:rsid w:val="00DA40C3"/>
    <w:rsid w:val="00DA4929"/>
    <w:rsid w:val="00DA4C82"/>
    <w:rsid w:val="00DA525F"/>
    <w:rsid w:val="00DA5597"/>
    <w:rsid w:val="00DA685C"/>
    <w:rsid w:val="00DA70BD"/>
    <w:rsid w:val="00DB1B73"/>
    <w:rsid w:val="00DB2083"/>
    <w:rsid w:val="00DB23F6"/>
    <w:rsid w:val="00DB26E9"/>
    <w:rsid w:val="00DB497F"/>
    <w:rsid w:val="00DB4CB8"/>
    <w:rsid w:val="00DB4E5C"/>
    <w:rsid w:val="00DB7E29"/>
    <w:rsid w:val="00DC0EC7"/>
    <w:rsid w:val="00DC1729"/>
    <w:rsid w:val="00DC19EE"/>
    <w:rsid w:val="00DC4D04"/>
    <w:rsid w:val="00DC4ECF"/>
    <w:rsid w:val="00DC578B"/>
    <w:rsid w:val="00DC5B07"/>
    <w:rsid w:val="00DC5F0E"/>
    <w:rsid w:val="00DC64CE"/>
    <w:rsid w:val="00DC70E4"/>
    <w:rsid w:val="00DC73BF"/>
    <w:rsid w:val="00DC77B1"/>
    <w:rsid w:val="00DC7CF5"/>
    <w:rsid w:val="00DD136E"/>
    <w:rsid w:val="00DD14D6"/>
    <w:rsid w:val="00DD17EB"/>
    <w:rsid w:val="00DD1A4C"/>
    <w:rsid w:val="00DD1A78"/>
    <w:rsid w:val="00DD3D71"/>
    <w:rsid w:val="00DD40E2"/>
    <w:rsid w:val="00DD442C"/>
    <w:rsid w:val="00DD6044"/>
    <w:rsid w:val="00DD6E8E"/>
    <w:rsid w:val="00DD7196"/>
    <w:rsid w:val="00DD7E19"/>
    <w:rsid w:val="00DE03FD"/>
    <w:rsid w:val="00DE07DA"/>
    <w:rsid w:val="00DE07DD"/>
    <w:rsid w:val="00DE0D0E"/>
    <w:rsid w:val="00DE0D20"/>
    <w:rsid w:val="00DE37D2"/>
    <w:rsid w:val="00DE3DC5"/>
    <w:rsid w:val="00DE6623"/>
    <w:rsid w:val="00DE68DF"/>
    <w:rsid w:val="00DF0C5A"/>
    <w:rsid w:val="00DF16D3"/>
    <w:rsid w:val="00DF2B1F"/>
    <w:rsid w:val="00DF34A7"/>
    <w:rsid w:val="00DF508F"/>
    <w:rsid w:val="00DF77E5"/>
    <w:rsid w:val="00DF7C46"/>
    <w:rsid w:val="00DF7E33"/>
    <w:rsid w:val="00E004AB"/>
    <w:rsid w:val="00E015EB"/>
    <w:rsid w:val="00E02739"/>
    <w:rsid w:val="00E028CB"/>
    <w:rsid w:val="00E03A37"/>
    <w:rsid w:val="00E04328"/>
    <w:rsid w:val="00E04A8A"/>
    <w:rsid w:val="00E05FAC"/>
    <w:rsid w:val="00E073B7"/>
    <w:rsid w:val="00E077C6"/>
    <w:rsid w:val="00E07A01"/>
    <w:rsid w:val="00E10359"/>
    <w:rsid w:val="00E10617"/>
    <w:rsid w:val="00E10BD3"/>
    <w:rsid w:val="00E11C40"/>
    <w:rsid w:val="00E12166"/>
    <w:rsid w:val="00E12421"/>
    <w:rsid w:val="00E12487"/>
    <w:rsid w:val="00E12C5D"/>
    <w:rsid w:val="00E14B6D"/>
    <w:rsid w:val="00E163BA"/>
    <w:rsid w:val="00E17364"/>
    <w:rsid w:val="00E17E0B"/>
    <w:rsid w:val="00E20551"/>
    <w:rsid w:val="00E21EC7"/>
    <w:rsid w:val="00E222BF"/>
    <w:rsid w:val="00E226E3"/>
    <w:rsid w:val="00E24CE0"/>
    <w:rsid w:val="00E25427"/>
    <w:rsid w:val="00E25554"/>
    <w:rsid w:val="00E25D97"/>
    <w:rsid w:val="00E26408"/>
    <w:rsid w:val="00E269E6"/>
    <w:rsid w:val="00E30668"/>
    <w:rsid w:val="00E309F0"/>
    <w:rsid w:val="00E311BF"/>
    <w:rsid w:val="00E32584"/>
    <w:rsid w:val="00E33F7E"/>
    <w:rsid w:val="00E404DD"/>
    <w:rsid w:val="00E40771"/>
    <w:rsid w:val="00E41288"/>
    <w:rsid w:val="00E419E7"/>
    <w:rsid w:val="00E41A70"/>
    <w:rsid w:val="00E42049"/>
    <w:rsid w:val="00E43069"/>
    <w:rsid w:val="00E449BB"/>
    <w:rsid w:val="00E45369"/>
    <w:rsid w:val="00E46E7E"/>
    <w:rsid w:val="00E4717F"/>
    <w:rsid w:val="00E501C8"/>
    <w:rsid w:val="00E5267D"/>
    <w:rsid w:val="00E526D4"/>
    <w:rsid w:val="00E5319F"/>
    <w:rsid w:val="00E532F8"/>
    <w:rsid w:val="00E536C9"/>
    <w:rsid w:val="00E53866"/>
    <w:rsid w:val="00E53972"/>
    <w:rsid w:val="00E541BF"/>
    <w:rsid w:val="00E54E57"/>
    <w:rsid w:val="00E56C0C"/>
    <w:rsid w:val="00E56C93"/>
    <w:rsid w:val="00E56FCA"/>
    <w:rsid w:val="00E57B5D"/>
    <w:rsid w:val="00E600C8"/>
    <w:rsid w:val="00E60980"/>
    <w:rsid w:val="00E61A3B"/>
    <w:rsid w:val="00E621F0"/>
    <w:rsid w:val="00E623A4"/>
    <w:rsid w:val="00E62484"/>
    <w:rsid w:val="00E624EE"/>
    <w:rsid w:val="00E62CF5"/>
    <w:rsid w:val="00E634CE"/>
    <w:rsid w:val="00E65295"/>
    <w:rsid w:val="00E66071"/>
    <w:rsid w:val="00E6615E"/>
    <w:rsid w:val="00E66B05"/>
    <w:rsid w:val="00E66EE5"/>
    <w:rsid w:val="00E671D5"/>
    <w:rsid w:val="00E70AC9"/>
    <w:rsid w:val="00E70F3C"/>
    <w:rsid w:val="00E71613"/>
    <w:rsid w:val="00E72477"/>
    <w:rsid w:val="00E7560A"/>
    <w:rsid w:val="00E75772"/>
    <w:rsid w:val="00E75884"/>
    <w:rsid w:val="00E75941"/>
    <w:rsid w:val="00E76EB9"/>
    <w:rsid w:val="00E7754A"/>
    <w:rsid w:val="00E80053"/>
    <w:rsid w:val="00E80CA6"/>
    <w:rsid w:val="00E810E9"/>
    <w:rsid w:val="00E81469"/>
    <w:rsid w:val="00E81EA9"/>
    <w:rsid w:val="00E82F69"/>
    <w:rsid w:val="00E84411"/>
    <w:rsid w:val="00E84BF4"/>
    <w:rsid w:val="00E85FFF"/>
    <w:rsid w:val="00E8745D"/>
    <w:rsid w:val="00E90867"/>
    <w:rsid w:val="00E91279"/>
    <w:rsid w:val="00E914FD"/>
    <w:rsid w:val="00E92D4B"/>
    <w:rsid w:val="00E932FD"/>
    <w:rsid w:val="00E934BA"/>
    <w:rsid w:val="00E93D6F"/>
    <w:rsid w:val="00E94546"/>
    <w:rsid w:val="00E9479F"/>
    <w:rsid w:val="00E94B47"/>
    <w:rsid w:val="00EA0528"/>
    <w:rsid w:val="00EA080D"/>
    <w:rsid w:val="00EA0B10"/>
    <w:rsid w:val="00EA1118"/>
    <w:rsid w:val="00EA14A6"/>
    <w:rsid w:val="00EA2722"/>
    <w:rsid w:val="00EA3D36"/>
    <w:rsid w:val="00EA4727"/>
    <w:rsid w:val="00EA510D"/>
    <w:rsid w:val="00EA5300"/>
    <w:rsid w:val="00EA6412"/>
    <w:rsid w:val="00EA7FB3"/>
    <w:rsid w:val="00EB0B9D"/>
    <w:rsid w:val="00EB0F05"/>
    <w:rsid w:val="00EB237C"/>
    <w:rsid w:val="00EB36AB"/>
    <w:rsid w:val="00EB408B"/>
    <w:rsid w:val="00EB41CC"/>
    <w:rsid w:val="00EB467A"/>
    <w:rsid w:val="00EB711F"/>
    <w:rsid w:val="00EC0DC3"/>
    <w:rsid w:val="00EC1CAA"/>
    <w:rsid w:val="00EC201E"/>
    <w:rsid w:val="00EC2604"/>
    <w:rsid w:val="00EC2A30"/>
    <w:rsid w:val="00EC2D62"/>
    <w:rsid w:val="00EC2D68"/>
    <w:rsid w:val="00EC3537"/>
    <w:rsid w:val="00EC5E81"/>
    <w:rsid w:val="00EC6574"/>
    <w:rsid w:val="00EC6FB7"/>
    <w:rsid w:val="00EC7EE1"/>
    <w:rsid w:val="00ED081F"/>
    <w:rsid w:val="00ED1B42"/>
    <w:rsid w:val="00ED25FD"/>
    <w:rsid w:val="00ED2B79"/>
    <w:rsid w:val="00ED3336"/>
    <w:rsid w:val="00ED3546"/>
    <w:rsid w:val="00ED4F71"/>
    <w:rsid w:val="00ED5035"/>
    <w:rsid w:val="00ED6A06"/>
    <w:rsid w:val="00ED77C4"/>
    <w:rsid w:val="00EE03CD"/>
    <w:rsid w:val="00EE174A"/>
    <w:rsid w:val="00EE1AF9"/>
    <w:rsid w:val="00EE1DFB"/>
    <w:rsid w:val="00EE3AFE"/>
    <w:rsid w:val="00EE3EF4"/>
    <w:rsid w:val="00EE4719"/>
    <w:rsid w:val="00EE7056"/>
    <w:rsid w:val="00EE787F"/>
    <w:rsid w:val="00EF0B0B"/>
    <w:rsid w:val="00EF140F"/>
    <w:rsid w:val="00EF1DD8"/>
    <w:rsid w:val="00EF2553"/>
    <w:rsid w:val="00EF32EA"/>
    <w:rsid w:val="00EF3C52"/>
    <w:rsid w:val="00EF3E3F"/>
    <w:rsid w:val="00EF3E98"/>
    <w:rsid w:val="00EF640A"/>
    <w:rsid w:val="00EF78B3"/>
    <w:rsid w:val="00EF7DDF"/>
    <w:rsid w:val="00EF7F8C"/>
    <w:rsid w:val="00F0033D"/>
    <w:rsid w:val="00F0083F"/>
    <w:rsid w:val="00F00A67"/>
    <w:rsid w:val="00F02612"/>
    <w:rsid w:val="00F027F7"/>
    <w:rsid w:val="00F02FC6"/>
    <w:rsid w:val="00F031AC"/>
    <w:rsid w:val="00F050CD"/>
    <w:rsid w:val="00F052F2"/>
    <w:rsid w:val="00F056AB"/>
    <w:rsid w:val="00F05FD9"/>
    <w:rsid w:val="00F06582"/>
    <w:rsid w:val="00F06758"/>
    <w:rsid w:val="00F06D3C"/>
    <w:rsid w:val="00F10769"/>
    <w:rsid w:val="00F11E4C"/>
    <w:rsid w:val="00F12DF3"/>
    <w:rsid w:val="00F131F6"/>
    <w:rsid w:val="00F14526"/>
    <w:rsid w:val="00F20E98"/>
    <w:rsid w:val="00F222E8"/>
    <w:rsid w:val="00F235E5"/>
    <w:rsid w:val="00F239E9"/>
    <w:rsid w:val="00F241A4"/>
    <w:rsid w:val="00F24767"/>
    <w:rsid w:val="00F24F81"/>
    <w:rsid w:val="00F27853"/>
    <w:rsid w:val="00F30A4F"/>
    <w:rsid w:val="00F3205E"/>
    <w:rsid w:val="00F32EF4"/>
    <w:rsid w:val="00F33826"/>
    <w:rsid w:val="00F3433D"/>
    <w:rsid w:val="00F348EC"/>
    <w:rsid w:val="00F36197"/>
    <w:rsid w:val="00F37362"/>
    <w:rsid w:val="00F40498"/>
    <w:rsid w:val="00F4107E"/>
    <w:rsid w:val="00F4134E"/>
    <w:rsid w:val="00F413AF"/>
    <w:rsid w:val="00F435E4"/>
    <w:rsid w:val="00F43F5B"/>
    <w:rsid w:val="00F44E53"/>
    <w:rsid w:val="00F47BF5"/>
    <w:rsid w:val="00F519FB"/>
    <w:rsid w:val="00F51C5B"/>
    <w:rsid w:val="00F52A44"/>
    <w:rsid w:val="00F538E6"/>
    <w:rsid w:val="00F54C80"/>
    <w:rsid w:val="00F552AD"/>
    <w:rsid w:val="00F556D2"/>
    <w:rsid w:val="00F55758"/>
    <w:rsid w:val="00F56056"/>
    <w:rsid w:val="00F56279"/>
    <w:rsid w:val="00F568DC"/>
    <w:rsid w:val="00F56FB4"/>
    <w:rsid w:val="00F60AB4"/>
    <w:rsid w:val="00F626B4"/>
    <w:rsid w:val="00F629C0"/>
    <w:rsid w:val="00F62B2D"/>
    <w:rsid w:val="00F62C70"/>
    <w:rsid w:val="00F63608"/>
    <w:rsid w:val="00F64FC1"/>
    <w:rsid w:val="00F669B4"/>
    <w:rsid w:val="00F66B6E"/>
    <w:rsid w:val="00F67A13"/>
    <w:rsid w:val="00F70C9D"/>
    <w:rsid w:val="00F7109D"/>
    <w:rsid w:val="00F72DD1"/>
    <w:rsid w:val="00F73014"/>
    <w:rsid w:val="00F7647D"/>
    <w:rsid w:val="00F76CE9"/>
    <w:rsid w:val="00F76EAA"/>
    <w:rsid w:val="00F77515"/>
    <w:rsid w:val="00F81D98"/>
    <w:rsid w:val="00F82355"/>
    <w:rsid w:val="00F82497"/>
    <w:rsid w:val="00F825A2"/>
    <w:rsid w:val="00F82F53"/>
    <w:rsid w:val="00F82F58"/>
    <w:rsid w:val="00F830FF"/>
    <w:rsid w:val="00F838BE"/>
    <w:rsid w:val="00F8439C"/>
    <w:rsid w:val="00F847C5"/>
    <w:rsid w:val="00F86F8D"/>
    <w:rsid w:val="00F8739B"/>
    <w:rsid w:val="00F90CD6"/>
    <w:rsid w:val="00F91385"/>
    <w:rsid w:val="00F919F3"/>
    <w:rsid w:val="00F91B26"/>
    <w:rsid w:val="00F921AE"/>
    <w:rsid w:val="00F92306"/>
    <w:rsid w:val="00F92C28"/>
    <w:rsid w:val="00F92F3F"/>
    <w:rsid w:val="00F94039"/>
    <w:rsid w:val="00F94A90"/>
    <w:rsid w:val="00F95268"/>
    <w:rsid w:val="00F95AA6"/>
    <w:rsid w:val="00F96620"/>
    <w:rsid w:val="00F96B89"/>
    <w:rsid w:val="00F96E11"/>
    <w:rsid w:val="00F9768C"/>
    <w:rsid w:val="00F977DE"/>
    <w:rsid w:val="00F97814"/>
    <w:rsid w:val="00FA16CB"/>
    <w:rsid w:val="00FA2FBE"/>
    <w:rsid w:val="00FA3D9B"/>
    <w:rsid w:val="00FA4FF9"/>
    <w:rsid w:val="00FA524C"/>
    <w:rsid w:val="00FA67FF"/>
    <w:rsid w:val="00FA7192"/>
    <w:rsid w:val="00FB0B45"/>
    <w:rsid w:val="00FB1109"/>
    <w:rsid w:val="00FB224D"/>
    <w:rsid w:val="00FB29DC"/>
    <w:rsid w:val="00FB2E1C"/>
    <w:rsid w:val="00FB3B73"/>
    <w:rsid w:val="00FB4BC7"/>
    <w:rsid w:val="00FB5AEC"/>
    <w:rsid w:val="00FB6946"/>
    <w:rsid w:val="00FB7586"/>
    <w:rsid w:val="00FB7BB3"/>
    <w:rsid w:val="00FC032C"/>
    <w:rsid w:val="00FC1168"/>
    <w:rsid w:val="00FC12A9"/>
    <w:rsid w:val="00FC167B"/>
    <w:rsid w:val="00FC16E2"/>
    <w:rsid w:val="00FC1785"/>
    <w:rsid w:val="00FC1C89"/>
    <w:rsid w:val="00FC207C"/>
    <w:rsid w:val="00FC48A7"/>
    <w:rsid w:val="00FC4DB9"/>
    <w:rsid w:val="00FC4E47"/>
    <w:rsid w:val="00FC57BD"/>
    <w:rsid w:val="00FC7469"/>
    <w:rsid w:val="00FC791D"/>
    <w:rsid w:val="00FC7B74"/>
    <w:rsid w:val="00FD00C1"/>
    <w:rsid w:val="00FD0295"/>
    <w:rsid w:val="00FD05AC"/>
    <w:rsid w:val="00FD0F69"/>
    <w:rsid w:val="00FD1433"/>
    <w:rsid w:val="00FD2C75"/>
    <w:rsid w:val="00FD35DB"/>
    <w:rsid w:val="00FD3DBA"/>
    <w:rsid w:val="00FD41B5"/>
    <w:rsid w:val="00FD438F"/>
    <w:rsid w:val="00FD4567"/>
    <w:rsid w:val="00FD4B74"/>
    <w:rsid w:val="00FD4D39"/>
    <w:rsid w:val="00FD50C1"/>
    <w:rsid w:val="00FD5BA8"/>
    <w:rsid w:val="00FD5F9C"/>
    <w:rsid w:val="00FD693A"/>
    <w:rsid w:val="00FD72AD"/>
    <w:rsid w:val="00FD73CE"/>
    <w:rsid w:val="00FE00D7"/>
    <w:rsid w:val="00FE0AC7"/>
    <w:rsid w:val="00FE1CC0"/>
    <w:rsid w:val="00FE3C00"/>
    <w:rsid w:val="00FE4600"/>
    <w:rsid w:val="00FE4734"/>
    <w:rsid w:val="00FE4952"/>
    <w:rsid w:val="00FE5966"/>
    <w:rsid w:val="00FE5F1B"/>
    <w:rsid w:val="00FE6C9F"/>
    <w:rsid w:val="00FE6CD3"/>
    <w:rsid w:val="00FF0DC0"/>
    <w:rsid w:val="00FF126E"/>
    <w:rsid w:val="00FF3CB7"/>
    <w:rsid w:val="00FF3FD9"/>
    <w:rsid w:val="00FF51EF"/>
    <w:rsid w:val="00FF5AA6"/>
    <w:rsid w:val="00FF63B5"/>
    <w:rsid w:val="00FF642D"/>
    <w:rsid w:val="00FF6F06"/>
    <w:rsid w:val="00FF77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D35F58"/>
  <w15:chartTrackingRefBased/>
  <w15:docId w15:val="{DAE625FC-37E3-4858-AC55-CCD9821AC2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3531A"/>
    <w:rPr>
      <w:color w:val="808080"/>
    </w:rPr>
  </w:style>
  <w:style w:type="table" w:styleId="TableGrid">
    <w:name w:val="Table Grid"/>
    <w:basedOn w:val="TableNormal"/>
    <w:uiPriority w:val="39"/>
    <w:rsid w:val="00C327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327E7"/>
    <w:pPr>
      <w:ind w:left="720"/>
      <w:contextualSpacing/>
    </w:pPr>
  </w:style>
  <w:style w:type="paragraph" w:customStyle="1" w:styleId="Default">
    <w:name w:val="Default"/>
    <w:rsid w:val="005A1B06"/>
    <w:pPr>
      <w:autoSpaceDE w:val="0"/>
      <w:autoSpaceDN w:val="0"/>
      <w:adjustRightInd w:val="0"/>
      <w:spacing w:after="0" w:line="240" w:lineRule="auto"/>
    </w:pPr>
    <w:rPr>
      <w:rFonts w:ascii="CONLL F+ Gulliver" w:hAnsi="CONLL F+ Gulliver" w:cs="CONLL F+ Gulliver"/>
      <w:color w:val="000000"/>
      <w:sz w:val="24"/>
      <w:szCs w:val="24"/>
    </w:rPr>
  </w:style>
  <w:style w:type="character" w:styleId="Hyperlink">
    <w:name w:val="Hyperlink"/>
    <w:basedOn w:val="DefaultParagraphFont"/>
    <w:uiPriority w:val="99"/>
    <w:unhideWhenUsed/>
    <w:rsid w:val="00DD1A78"/>
    <w:rPr>
      <w:color w:val="0563C1" w:themeColor="hyperlink"/>
      <w:u w:val="single"/>
    </w:rPr>
  </w:style>
  <w:style w:type="paragraph" w:customStyle="1" w:styleId="SOMContent">
    <w:name w:val="SOMContent"/>
    <w:basedOn w:val="Normal"/>
    <w:rsid w:val="006F609D"/>
    <w:pPr>
      <w:spacing w:before="120" w:after="0" w:line="240" w:lineRule="auto"/>
    </w:pPr>
    <w:rPr>
      <w:rFonts w:ascii="Times New Roman" w:eastAsia="Times New Roman" w:hAnsi="Times New Roman" w:cs="Times New Roman"/>
      <w:sz w:val="24"/>
      <w:szCs w:val="24"/>
      <w:lang w:eastAsia="en-US"/>
    </w:rPr>
  </w:style>
  <w:style w:type="character" w:styleId="FollowedHyperlink">
    <w:name w:val="FollowedHyperlink"/>
    <w:basedOn w:val="DefaultParagraphFont"/>
    <w:uiPriority w:val="99"/>
    <w:semiHidden/>
    <w:unhideWhenUsed/>
    <w:rsid w:val="005F27A4"/>
    <w:rPr>
      <w:color w:val="954F72" w:themeColor="followedHyperlink"/>
      <w:u w:val="single"/>
    </w:rPr>
  </w:style>
  <w:style w:type="character" w:styleId="Strong">
    <w:name w:val="Strong"/>
    <w:basedOn w:val="DefaultParagraphFont"/>
    <w:uiPriority w:val="22"/>
    <w:qFormat/>
    <w:rsid w:val="00A24B41"/>
    <w:rPr>
      <w:b/>
      <w:bCs/>
    </w:rPr>
  </w:style>
  <w:style w:type="paragraph" w:styleId="BalloonText">
    <w:name w:val="Balloon Text"/>
    <w:basedOn w:val="Normal"/>
    <w:link w:val="BalloonTextChar"/>
    <w:uiPriority w:val="99"/>
    <w:semiHidden/>
    <w:unhideWhenUsed/>
    <w:rsid w:val="00B419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19BD"/>
    <w:rPr>
      <w:rFonts w:ascii="Segoe UI" w:hAnsi="Segoe UI" w:cs="Segoe UI"/>
      <w:sz w:val="18"/>
      <w:szCs w:val="18"/>
    </w:rPr>
  </w:style>
  <w:style w:type="character" w:customStyle="1" w:styleId="accordion-tabbedtab-mobile">
    <w:name w:val="accordion-tabbed__tab-mobile"/>
    <w:basedOn w:val="DefaultParagraphFont"/>
    <w:rsid w:val="00E04A8A"/>
  </w:style>
  <w:style w:type="paragraph" w:styleId="Header">
    <w:name w:val="header"/>
    <w:basedOn w:val="Normal"/>
    <w:link w:val="HeaderChar"/>
    <w:uiPriority w:val="99"/>
    <w:unhideWhenUsed/>
    <w:rsid w:val="001065EA"/>
    <w:pPr>
      <w:tabs>
        <w:tab w:val="center" w:pos="4703"/>
        <w:tab w:val="right" w:pos="9406"/>
      </w:tabs>
      <w:spacing w:after="0" w:line="240" w:lineRule="auto"/>
    </w:pPr>
  </w:style>
  <w:style w:type="character" w:customStyle="1" w:styleId="HeaderChar">
    <w:name w:val="Header Char"/>
    <w:basedOn w:val="DefaultParagraphFont"/>
    <w:link w:val="Header"/>
    <w:uiPriority w:val="99"/>
    <w:rsid w:val="001065EA"/>
  </w:style>
  <w:style w:type="paragraph" w:styleId="Footer">
    <w:name w:val="footer"/>
    <w:basedOn w:val="Normal"/>
    <w:link w:val="FooterChar"/>
    <w:uiPriority w:val="99"/>
    <w:unhideWhenUsed/>
    <w:rsid w:val="001065EA"/>
    <w:pPr>
      <w:tabs>
        <w:tab w:val="center" w:pos="4703"/>
        <w:tab w:val="right" w:pos="9406"/>
      </w:tabs>
      <w:spacing w:after="0" w:line="240" w:lineRule="auto"/>
    </w:pPr>
  </w:style>
  <w:style w:type="character" w:customStyle="1" w:styleId="FooterChar">
    <w:name w:val="Footer Char"/>
    <w:basedOn w:val="DefaultParagraphFont"/>
    <w:link w:val="Footer"/>
    <w:uiPriority w:val="99"/>
    <w:rsid w:val="001065EA"/>
  </w:style>
  <w:style w:type="paragraph" w:styleId="Revision">
    <w:name w:val="Revision"/>
    <w:hidden/>
    <w:uiPriority w:val="99"/>
    <w:semiHidden/>
    <w:rsid w:val="00E40771"/>
    <w:pPr>
      <w:spacing w:after="0" w:line="240" w:lineRule="auto"/>
    </w:pPr>
    <w:rPr>
      <w:lang w:val="en-GB"/>
    </w:rPr>
  </w:style>
  <w:style w:type="paragraph" w:styleId="CommentText">
    <w:name w:val="annotation text"/>
    <w:basedOn w:val="Normal"/>
    <w:link w:val="CommentTextChar"/>
    <w:uiPriority w:val="99"/>
    <w:semiHidden/>
    <w:rsid w:val="002F4B49"/>
    <w:pPr>
      <w:spacing w:after="0" w:line="240" w:lineRule="auto"/>
    </w:pPr>
    <w:rPr>
      <w:rFonts w:ascii="Times New Roman" w:eastAsia="Times New Roman" w:hAnsi="Times New Roman" w:cs="Times New Roman"/>
      <w:sz w:val="20"/>
      <w:szCs w:val="20"/>
      <w:lang w:val="en-US" w:eastAsia="en-US"/>
    </w:rPr>
  </w:style>
  <w:style w:type="character" w:customStyle="1" w:styleId="CommentTextChar">
    <w:name w:val="Comment Text Char"/>
    <w:basedOn w:val="DefaultParagraphFont"/>
    <w:link w:val="CommentText"/>
    <w:uiPriority w:val="99"/>
    <w:semiHidden/>
    <w:rsid w:val="002F4B49"/>
    <w:rPr>
      <w:rFonts w:ascii="Times New Roman" w:eastAsia="Times New Roman" w:hAnsi="Times New Roman" w:cs="Times New Roman"/>
      <w:sz w:val="20"/>
      <w:szCs w:val="20"/>
      <w:lang w:eastAsia="en-US"/>
    </w:rPr>
  </w:style>
  <w:style w:type="table" w:customStyle="1" w:styleId="TableGrid11">
    <w:name w:val="Table Grid11"/>
    <w:basedOn w:val="TableNormal"/>
    <w:next w:val="TableGrid"/>
    <w:uiPriority w:val="39"/>
    <w:rsid w:val="003229F3"/>
    <w:pPr>
      <w:spacing w:after="0" w:line="240" w:lineRule="auto"/>
    </w:pPr>
    <w:rPr>
      <w:rFonts w:ascii="Calibri" w:eastAsia="DengXi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027F7"/>
    <w:rPr>
      <w:sz w:val="16"/>
      <w:szCs w:val="16"/>
    </w:rPr>
  </w:style>
  <w:style w:type="paragraph" w:styleId="CommentSubject">
    <w:name w:val="annotation subject"/>
    <w:basedOn w:val="CommentText"/>
    <w:next w:val="CommentText"/>
    <w:link w:val="CommentSubjectChar"/>
    <w:uiPriority w:val="99"/>
    <w:semiHidden/>
    <w:unhideWhenUsed/>
    <w:rsid w:val="00F027F7"/>
    <w:pPr>
      <w:spacing w:after="160"/>
    </w:pPr>
    <w:rPr>
      <w:rFonts w:asciiTheme="minorHAnsi" w:eastAsiaTheme="minorEastAsia" w:hAnsiTheme="minorHAnsi" w:cstheme="minorBidi"/>
      <w:b/>
      <w:bCs/>
      <w:lang w:val="en-GB" w:eastAsia="zh-CN"/>
    </w:rPr>
  </w:style>
  <w:style w:type="character" w:customStyle="1" w:styleId="CommentSubjectChar">
    <w:name w:val="Comment Subject Char"/>
    <w:basedOn w:val="CommentTextChar"/>
    <w:link w:val="CommentSubject"/>
    <w:uiPriority w:val="99"/>
    <w:semiHidden/>
    <w:rsid w:val="00F027F7"/>
    <w:rPr>
      <w:rFonts w:ascii="Times New Roman" w:eastAsia="Times New Roman" w:hAnsi="Times New Roman" w:cs="Times New Roman"/>
      <w:b/>
      <w:bCs/>
      <w:sz w:val="20"/>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70101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5326E1-AFEC-4CAB-A7F9-2276546E8B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3</Pages>
  <Words>710</Words>
  <Characters>4048</Characters>
  <Application>Microsoft Office Word</Application>
  <DocSecurity>0</DocSecurity>
  <Lines>33</Lines>
  <Paragraphs>9</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MEB</Company>
  <LinksUpToDate>false</LinksUpToDate>
  <CharactersWithSpaces>4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Yin</dc:creator>
  <cp:keywords/>
  <dc:description/>
  <cp:lastModifiedBy>Li Yin</cp:lastModifiedBy>
  <cp:revision>37</cp:revision>
  <cp:lastPrinted>2021-01-11T20:17:00Z</cp:lastPrinted>
  <dcterms:created xsi:type="dcterms:W3CDTF">2022-12-12T11:16:00Z</dcterms:created>
  <dcterms:modified xsi:type="dcterms:W3CDTF">2022-12-12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74ff5071a6801fab6645bbd4dc29adcfa86e79c8f6db72e79a0442cbfbaee7</vt:lpwstr>
  </property>
</Properties>
</file>